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490C7" w14:textId="77777777" w:rsidR="00404798" w:rsidRDefault="005976BE">
      <w:pPr>
        <w:spacing w:line="480" w:lineRule="auto"/>
        <w:rPr>
          <w:ins w:id="0" w:author="Phatcharee  Chukaew" w:date="2019-12-17T15:22:00Z"/>
          <w:rFonts w:ascii="Times New Roman" w:hAnsi="Times New Roman" w:cs="Times New Roman"/>
          <w:b/>
          <w:bCs/>
        </w:rPr>
        <w:pPrChange w:id="1" w:author="Phatcharee  Chukaew" w:date="2019-12-17T16:16:00Z">
          <w:pPr>
            <w:spacing w:line="360" w:lineRule="auto"/>
          </w:pPr>
        </w:pPrChange>
      </w:pPr>
      <w:r w:rsidRPr="003A5850">
        <w:rPr>
          <w:rFonts w:ascii="Times New Roman" w:hAnsi="Times New Roman" w:cs="Times New Roman"/>
          <w:b/>
          <w:bCs/>
        </w:rPr>
        <w:t>Supplementary data</w:t>
      </w:r>
    </w:p>
    <w:p w14:paraId="1CD2F2EB" w14:textId="537A0233" w:rsidR="007B09CB" w:rsidDel="00832DF0" w:rsidRDefault="007B09CB">
      <w:pPr>
        <w:spacing w:line="480" w:lineRule="auto"/>
        <w:rPr>
          <w:ins w:id="2" w:author="Phatcharee  Chukaew" w:date="2019-12-17T15:22:00Z"/>
          <w:del w:id="3" w:author="Mark M. Rasenick" w:date="2019-12-30T17:28:00Z"/>
          <w:rFonts w:ascii="Times New Roman" w:hAnsi="Times New Roman" w:cs="Times New Roman"/>
          <w:b/>
          <w:bCs/>
        </w:rPr>
        <w:pPrChange w:id="4" w:author="Phatcharee  Chukaew" w:date="2019-12-17T16:16:00Z">
          <w:pPr>
            <w:spacing w:line="360" w:lineRule="auto"/>
          </w:pPr>
        </w:pPrChange>
      </w:pPr>
      <w:ins w:id="5" w:author="Phatcharee  Chukaew" w:date="2019-12-17T15:22:00Z">
        <w:del w:id="6" w:author="Mark M. Rasenick" w:date="2019-12-30T17:28:00Z">
          <w:r w:rsidDel="00832DF0">
            <w:rPr>
              <w:rFonts w:ascii="Times New Roman" w:hAnsi="Times New Roman" w:cs="Times New Roman"/>
              <w:b/>
              <w:bCs/>
            </w:rPr>
            <w:delText>BDNF ELISA</w:delText>
          </w:r>
        </w:del>
      </w:ins>
    </w:p>
    <w:p w14:paraId="63BDE5EE" w14:textId="680010DA" w:rsidR="007B09CB" w:rsidRPr="00CA18B9" w:rsidDel="00832DF0" w:rsidRDefault="007B09CB">
      <w:pPr>
        <w:spacing w:line="480" w:lineRule="auto"/>
        <w:ind w:firstLine="720"/>
        <w:jc w:val="thaiDistribute"/>
        <w:rPr>
          <w:ins w:id="7" w:author="Phatcharee  Chukaew" w:date="2019-12-17T15:22:00Z"/>
          <w:del w:id="8" w:author="Mark M. Rasenick" w:date="2019-12-30T17:28:00Z"/>
          <w:rFonts w:ascii="Times New Roman" w:hAnsi="Times New Roman" w:cs="Times New Roman"/>
          <w:rPrChange w:id="9" w:author="Phatcharee  Chukaew" w:date="2019-12-17T15:24:00Z">
            <w:rPr>
              <w:ins w:id="10" w:author="Phatcharee  Chukaew" w:date="2019-12-17T15:22:00Z"/>
              <w:del w:id="11" w:author="Mark M. Rasenick" w:date="2019-12-30T17:28:00Z"/>
              <w:rFonts w:ascii="Times New Roman" w:hAnsi="Times New Roman" w:cs="Times New Roman"/>
              <w:b/>
              <w:bCs/>
            </w:rPr>
          </w:rPrChange>
        </w:rPr>
        <w:pPrChange w:id="12" w:author="Phatcharee  Chukaew" w:date="2019-12-17T16:16:00Z">
          <w:pPr>
            <w:spacing w:line="360" w:lineRule="auto"/>
          </w:pPr>
        </w:pPrChange>
      </w:pPr>
      <w:ins w:id="13" w:author="Phatcharee  Chukaew" w:date="2019-12-17T15:23:00Z">
        <w:del w:id="14" w:author="Mark M. Rasenick" w:date="2019-12-30T17:28:00Z">
          <w:r w:rsidRPr="00CA18B9" w:rsidDel="00832DF0">
            <w:rPr>
              <w:rFonts w:ascii="Times New Roman" w:hAnsi="Times New Roman" w:cs="Times New Roman"/>
              <w:rPrChange w:id="15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>Cell lysates in RIPA buffer were collected for BDNF protein quantification, which were measured using the ChemiKine BDNF Sandwi</w:delText>
          </w:r>
          <w:r w:rsidR="00CA18B9" w:rsidRPr="00CA18B9" w:rsidDel="00832DF0">
            <w:rPr>
              <w:rFonts w:ascii="Times New Roman" w:hAnsi="Times New Roman" w:cs="Times New Roman"/>
            </w:rPr>
            <w:delText>ch ELISA Kit (CYT306, Millipore</w:delText>
          </w:r>
        </w:del>
        <w:del w:id="16" w:author="Mark M. Rasenick" w:date="2019-12-27T16:45:00Z">
          <w:r w:rsidRPr="00CA18B9" w:rsidDel="00542F5B">
            <w:rPr>
              <w:rFonts w:ascii="Times New Roman" w:hAnsi="Times New Roman" w:cs="Times New Roman"/>
              <w:rPrChange w:id="17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 xml:space="preserve">). Experimental procedure was </w:delText>
          </w:r>
        </w:del>
        <w:del w:id="18" w:author="Mark M. Rasenick" w:date="2019-12-30T17:28:00Z">
          <w:r w:rsidRPr="00CA18B9" w:rsidDel="00832DF0">
            <w:rPr>
              <w:rFonts w:ascii="Times New Roman" w:hAnsi="Times New Roman" w:cs="Times New Roman"/>
              <w:rPrChange w:id="19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 xml:space="preserve">performed following the manufacturer's instructions. Briefly, assays were performed in 96-well microtiter plates that were pre-coated with the BDNF standards or samples (final concentration 1 </w:delText>
          </w:r>
        </w:del>
      </w:ins>
      <w:ins w:id="20" w:author="Phatcharee  Chukaew" w:date="2019-12-17T15:24:00Z">
        <w:del w:id="21" w:author="Mark M. Rasenick" w:date="2019-12-30T17:28:00Z">
          <w:r w:rsidR="0058486C" w:rsidRPr="00CA18B9" w:rsidDel="00832DF0">
            <w:rPr>
              <w:rFonts w:ascii="Times New Roman" w:hAnsi="Times New Roman" w:cs="Times New Roman"/>
              <w:rPrChange w:id="22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sym w:font="Symbol" w:char="F06D"/>
          </w:r>
        </w:del>
      </w:ins>
      <w:ins w:id="23" w:author="Phatcharee  Chukaew" w:date="2019-12-17T15:23:00Z">
        <w:del w:id="24" w:author="Mark M. Rasenick" w:date="2019-12-30T17:28:00Z">
          <w:r w:rsidRPr="00CA18B9" w:rsidDel="00832DF0">
            <w:rPr>
              <w:rFonts w:ascii="Times New Roman" w:hAnsi="Times New Roman" w:cs="Times New Roman"/>
              <w:rPrChange w:id="25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>g/</w:delText>
          </w:r>
        </w:del>
      </w:ins>
      <w:ins w:id="26" w:author="Phatcharee  Chukaew" w:date="2019-12-17T15:24:00Z">
        <w:del w:id="27" w:author="Mark M. Rasenick" w:date="2019-12-30T17:28:00Z">
          <w:r w:rsidR="0058486C" w:rsidRPr="00CA18B9" w:rsidDel="00832DF0">
            <w:rPr>
              <w:rFonts w:ascii="Times New Roman" w:hAnsi="Times New Roman" w:cs="Times New Roman"/>
              <w:rPrChange w:id="28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sym w:font="Symbol" w:char="F06D"/>
          </w:r>
        </w:del>
      </w:ins>
      <w:ins w:id="29" w:author="Phatcharee  Chukaew" w:date="2019-12-17T15:23:00Z">
        <w:del w:id="30" w:author="Mark M. Rasenick" w:date="2019-12-30T17:28:00Z">
          <w:r w:rsidRPr="00CA18B9" w:rsidDel="00832DF0">
            <w:rPr>
              <w:rFonts w:ascii="Times New Roman" w:hAnsi="Times New Roman" w:cs="Times New Roman"/>
              <w:rPrChange w:id="31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>l) and in</w:delText>
          </w:r>
          <w:r w:rsidR="00CA18B9" w:rsidRPr="00CA18B9" w:rsidDel="00832DF0">
            <w:rPr>
              <w:rFonts w:ascii="Times New Roman" w:hAnsi="Times New Roman" w:cs="Times New Roman"/>
            </w:rPr>
            <w:delText xml:space="preserve">cubated at 4 °C overnight. </w:delText>
          </w:r>
        </w:del>
      </w:ins>
      <w:ins w:id="32" w:author="Phatcharee  Chukaew" w:date="2019-12-17T15:25:00Z">
        <w:del w:id="33" w:author="Mark M. Rasenick" w:date="2019-12-30T17:28:00Z">
          <w:r w:rsidR="00CA18B9" w:rsidDel="00832DF0">
            <w:rPr>
              <w:rFonts w:ascii="Times New Roman" w:hAnsi="Times New Roman" w:cs="Times New Roman"/>
            </w:rPr>
            <w:delText>P</w:delText>
          </w:r>
        </w:del>
      </w:ins>
      <w:ins w:id="34" w:author="Phatcharee  Chukaew" w:date="2019-12-17T15:23:00Z">
        <w:del w:id="35" w:author="Mark M. Rasenick" w:date="2019-12-30T17:28:00Z">
          <w:r w:rsidRPr="00CA18B9" w:rsidDel="00832DF0">
            <w:rPr>
              <w:rFonts w:ascii="Times New Roman" w:hAnsi="Times New Roman" w:cs="Times New Roman"/>
              <w:rPrChange w:id="36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>lates were washed four times, and the biotinylated mouse anti-BDNF monoclonal antibody (1:1000) was added to each well for 3 hours at room temperature. The</w:delText>
          </w:r>
        </w:del>
      </w:ins>
      <w:ins w:id="37" w:author="Phatcharee  Chukaew" w:date="2019-12-17T15:25:00Z">
        <w:del w:id="38" w:author="Mark M. Rasenick" w:date="2019-12-30T17:28:00Z">
          <w:r w:rsidR="00CA18B9" w:rsidDel="00832DF0">
            <w:rPr>
              <w:rFonts w:ascii="Times New Roman" w:hAnsi="Times New Roman" w:cs="Times New Roman"/>
            </w:rPr>
            <w:delText>n,</w:delText>
          </w:r>
        </w:del>
      </w:ins>
      <w:ins w:id="39" w:author="Phatcharee  Chukaew" w:date="2019-12-17T15:23:00Z">
        <w:del w:id="40" w:author="Mark M. Rasenick" w:date="2019-12-30T17:28:00Z">
          <w:r w:rsidRPr="00CA18B9" w:rsidDel="00832DF0">
            <w:rPr>
              <w:rFonts w:ascii="Times New Roman" w:hAnsi="Times New Roman" w:cs="Times New Roman"/>
              <w:rPrChange w:id="41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 xml:space="preserve"> plates were washed again, and a diluted streptavidin-HRP conjugate solution (1:1000) was added to each well for 1 hour at room temperature. After washing, tetramethylbenzidine substrate solution and a stop solution were added for 15 minutes at room temperature. Each plate was </w:delText>
          </w:r>
        </w:del>
        <w:del w:id="42" w:author="Mark M. Rasenick" w:date="2019-12-27T17:11:00Z">
          <w:r w:rsidRPr="00CA18B9" w:rsidDel="00343B7B">
            <w:rPr>
              <w:rFonts w:ascii="Times New Roman" w:hAnsi="Times New Roman" w:cs="Times New Roman"/>
              <w:rPrChange w:id="43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 xml:space="preserve">immediately </w:delText>
          </w:r>
        </w:del>
        <w:del w:id="44" w:author="Mark M. Rasenick" w:date="2019-12-30T17:28:00Z">
          <w:r w:rsidRPr="00CA18B9" w:rsidDel="00832DF0">
            <w:rPr>
              <w:rFonts w:ascii="Times New Roman" w:hAnsi="Times New Roman" w:cs="Times New Roman"/>
              <w:rPrChange w:id="45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 xml:space="preserve">read at 450 nm. A standard curve was plotted for each plate. BDNF concentrations were </w:delText>
          </w:r>
        </w:del>
        <w:del w:id="46" w:author="Mark M. Rasenick" w:date="2019-12-27T16:46:00Z">
          <w:r w:rsidRPr="00CA18B9" w:rsidDel="00836665">
            <w:rPr>
              <w:rFonts w:ascii="Times New Roman" w:hAnsi="Times New Roman" w:cs="Times New Roman"/>
              <w:rPrChange w:id="47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>assayed</w:delText>
          </w:r>
        </w:del>
        <w:del w:id="48" w:author="Mark M. Rasenick" w:date="2019-12-30T17:28:00Z">
          <w:r w:rsidRPr="00CA18B9" w:rsidDel="00832DF0">
            <w:rPr>
              <w:rFonts w:ascii="Times New Roman" w:hAnsi="Times New Roman" w:cs="Times New Roman"/>
              <w:rPrChange w:id="49" w:author="Phatcharee  Chukaew" w:date="2019-12-17T15:24:00Z">
                <w:rPr>
                  <w:rFonts w:ascii="Times New Roman" w:hAnsi="Times New Roman" w:cs="Times New Roman"/>
                  <w:b/>
                  <w:bCs/>
                </w:rPr>
              </w:rPrChange>
            </w:rPr>
            <w:delText xml:space="preserve"> from the regression line of the BDNF standards.</w:delText>
          </w:r>
        </w:del>
      </w:ins>
    </w:p>
    <w:p w14:paraId="072ABD05" w14:textId="77777777" w:rsidR="007B09CB" w:rsidRPr="003A5850" w:rsidRDefault="007B09CB">
      <w:pPr>
        <w:spacing w:line="480" w:lineRule="auto"/>
        <w:rPr>
          <w:rFonts w:ascii="Times New Roman" w:hAnsi="Times New Roman" w:cs="Times New Roman"/>
          <w:b/>
          <w:bCs/>
        </w:rPr>
        <w:pPrChange w:id="50" w:author="Phatcharee  Chukaew" w:date="2019-12-17T16:16:00Z">
          <w:pPr>
            <w:spacing w:line="360" w:lineRule="auto"/>
          </w:pPr>
        </w:pPrChange>
      </w:pPr>
      <w:bookmarkStart w:id="51" w:name="_GoBack"/>
      <w:bookmarkEnd w:id="51"/>
    </w:p>
    <w:p w14:paraId="0DA22F54" w14:textId="59BDEA51" w:rsidR="006F4BCE" w:rsidRPr="003A5850" w:rsidRDefault="006F4BCE" w:rsidP="00C81636">
      <w:pPr>
        <w:spacing w:line="480" w:lineRule="auto"/>
        <w:jc w:val="thaiDistribute"/>
        <w:rPr>
          <w:rFonts w:ascii="Times New Roman" w:hAnsi="Times New Roman" w:cs="Times New Roman"/>
        </w:rPr>
      </w:pPr>
      <w:r w:rsidRPr="003A5850">
        <w:rPr>
          <w:rFonts w:ascii="Times New Roman" w:hAnsi="Times New Roman" w:cs="Times New Roman"/>
          <w:b/>
          <w:bCs/>
        </w:rPr>
        <w:t>Supplementa</w:t>
      </w:r>
      <w:r w:rsidR="00942F62" w:rsidRPr="003A5850">
        <w:rPr>
          <w:rFonts w:ascii="Times New Roman" w:hAnsi="Times New Roman" w:cs="Times New Roman"/>
          <w:b/>
          <w:bCs/>
        </w:rPr>
        <w:t>ry</w:t>
      </w:r>
      <w:r w:rsidRPr="003A5850">
        <w:rPr>
          <w:rFonts w:ascii="Times New Roman" w:hAnsi="Times New Roman" w:cs="Times New Roman"/>
          <w:b/>
          <w:bCs/>
        </w:rPr>
        <w:t xml:space="preserve"> </w:t>
      </w:r>
      <w:r w:rsidR="0085269E" w:rsidRPr="003A5850">
        <w:rPr>
          <w:rFonts w:ascii="Times New Roman" w:hAnsi="Times New Roman" w:cs="Times New Roman"/>
          <w:b/>
          <w:bCs/>
        </w:rPr>
        <w:t>f</w:t>
      </w:r>
      <w:r w:rsidRPr="003A5850">
        <w:rPr>
          <w:rFonts w:ascii="Times New Roman" w:hAnsi="Times New Roman" w:cs="Times New Roman"/>
          <w:b/>
          <w:bCs/>
        </w:rPr>
        <w:t>ig</w:t>
      </w:r>
      <w:r w:rsidR="00942F62" w:rsidRPr="003A5850">
        <w:rPr>
          <w:rFonts w:ascii="Times New Roman" w:hAnsi="Times New Roman" w:cs="Times New Roman"/>
          <w:b/>
          <w:bCs/>
        </w:rPr>
        <w:t>ure</w:t>
      </w:r>
      <w:r w:rsidRPr="003A5850">
        <w:rPr>
          <w:rFonts w:ascii="Times New Roman" w:hAnsi="Times New Roman" w:cs="Times New Roman"/>
          <w:b/>
          <w:bCs/>
        </w:rPr>
        <w:t xml:space="preserve"> 1 </w:t>
      </w:r>
      <w:del w:id="52" w:author="Mark M. Rasenick" w:date="2019-12-27T16:55:00Z">
        <w:r w:rsidRPr="003A5850" w:rsidDel="00F20BD7">
          <w:rPr>
            <w:rFonts w:ascii="Times New Roman" w:hAnsi="Times New Roman" w:cs="Times New Roman"/>
          </w:rPr>
          <w:delText>Basal expression level</w:delText>
        </w:r>
        <w:r w:rsidR="00867D65" w:rsidRPr="003A5850" w:rsidDel="00F20BD7">
          <w:rPr>
            <w:rFonts w:ascii="Times New Roman" w:hAnsi="Times New Roman" w:cs="Times New Roman"/>
          </w:rPr>
          <w:delText>s</w:delText>
        </w:r>
        <w:r w:rsidRPr="003A5850" w:rsidDel="00F20BD7">
          <w:rPr>
            <w:rFonts w:ascii="Times New Roman" w:hAnsi="Times New Roman" w:cs="Times New Roman"/>
          </w:rPr>
          <w:delText xml:space="preserve"> of proteins</w:delText>
        </w:r>
      </w:del>
      <w:ins w:id="53" w:author="Mark M. Rasenick" w:date="2019-12-27T16:55:00Z">
        <w:r w:rsidR="00F20BD7">
          <w:rPr>
            <w:rFonts w:ascii="Times New Roman" w:hAnsi="Times New Roman" w:cs="Times New Roman"/>
          </w:rPr>
          <w:t>Protein expression</w:t>
        </w:r>
      </w:ins>
      <w:r w:rsidRPr="003A5850">
        <w:rPr>
          <w:rFonts w:ascii="Times New Roman" w:hAnsi="Times New Roman" w:cs="Times New Roman"/>
        </w:rPr>
        <w:t xml:space="preserve"> in LCLs from healthy controls and depressed subjects who </w:t>
      </w:r>
      <w:del w:id="54" w:author="Phatcharee  Chukaew" w:date="2019-12-17T15:10:00Z">
        <w:r w:rsidR="004966AD" w:rsidRPr="003A5850" w:rsidDel="00D436FD">
          <w:rPr>
            <w:rFonts w:ascii="Times New Roman" w:hAnsi="Times New Roman" w:cs="Times New Roman"/>
          </w:rPr>
          <w:delText xml:space="preserve">responded </w:delText>
        </w:r>
      </w:del>
      <w:ins w:id="55" w:author="Phatcharee  Chukaew" w:date="2019-12-17T15:10:00Z">
        <w:r w:rsidR="00D436FD">
          <w:rPr>
            <w:rFonts w:ascii="Times New Roman" w:hAnsi="Times New Roman" w:cs="Times New Roman"/>
          </w:rPr>
          <w:t>remitted</w:t>
        </w:r>
        <w:r w:rsidR="00D436FD" w:rsidRPr="003A5850">
          <w:rPr>
            <w:rFonts w:ascii="Times New Roman" w:hAnsi="Times New Roman" w:cs="Times New Roman"/>
          </w:rPr>
          <w:t xml:space="preserve"> </w:t>
        </w:r>
      </w:ins>
      <w:r w:rsidRPr="003A5850">
        <w:rPr>
          <w:rFonts w:ascii="Times New Roman" w:hAnsi="Times New Roman" w:cs="Times New Roman"/>
        </w:rPr>
        <w:t xml:space="preserve">and did not </w:t>
      </w:r>
      <w:del w:id="56" w:author="Phatcharee  Chukaew" w:date="2019-12-17T15:10:00Z">
        <w:r w:rsidR="004966AD" w:rsidRPr="003A5850" w:rsidDel="00D436FD">
          <w:rPr>
            <w:rFonts w:ascii="Times New Roman" w:hAnsi="Times New Roman" w:cs="Times New Roman"/>
          </w:rPr>
          <w:delText>respond</w:delText>
        </w:r>
      </w:del>
      <w:ins w:id="57" w:author="Phatcharee  Chukaew" w:date="2019-12-17T15:10:00Z">
        <w:r w:rsidR="00D436FD">
          <w:rPr>
            <w:rFonts w:ascii="Times New Roman" w:hAnsi="Times New Roman" w:cs="Times New Roman"/>
          </w:rPr>
          <w:t>remit</w:t>
        </w:r>
      </w:ins>
      <w:r w:rsidR="004966AD" w:rsidRPr="003A5850">
        <w:rPr>
          <w:rFonts w:ascii="Times New Roman" w:hAnsi="Times New Roman" w:cs="Times New Roman"/>
        </w:rPr>
        <w:t xml:space="preserve"> </w:t>
      </w:r>
      <w:r w:rsidRPr="003A5850">
        <w:rPr>
          <w:rFonts w:ascii="Times New Roman" w:hAnsi="Times New Roman" w:cs="Times New Roman"/>
        </w:rPr>
        <w:t xml:space="preserve">to </w:t>
      </w:r>
      <w:r w:rsidR="007715B1" w:rsidRPr="003A5850">
        <w:rPr>
          <w:rFonts w:ascii="Times New Roman" w:hAnsi="Times New Roman" w:cs="Times New Roman"/>
        </w:rPr>
        <w:t>antidepressant treatment</w:t>
      </w:r>
      <w:r w:rsidRPr="003A5850">
        <w:rPr>
          <w:rFonts w:ascii="Times New Roman" w:hAnsi="Times New Roman" w:cs="Times New Roman"/>
        </w:rPr>
        <w:t xml:space="preserve">. Lysates were collected using RIPA lysis buffer. Protein concentrations of each sample were equalized before loading the same amount </w:t>
      </w:r>
      <w:r w:rsidR="005E24FA" w:rsidRPr="003A5850">
        <w:rPr>
          <w:rFonts w:ascii="Times New Roman" w:hAnsi="Times New Roman" w:cs="Times New Roman"/>
        </w:rPr>
        <w:t xml:space="preserve">into a Protein Simple Wes cassette </w:t>
      </w:r>
      <w:r w:rsidRPr="003A5850">
        <w:rPr>
          <w:rFonts w:ascii="Times New Roman" w:hAnsi="Times New Roman" w:cs="Times New Roman"/>
        </w:rPr>
        <w:t xml:space="preserve">for </w:t>
      </w:r>
      <w:del w:id="58" w:author="Mark M. Rasenick" w:date="2019-12-27T16:57:00Z">
        <w:r w:rsidRPr="003A5850" w:rsidDel="00352C95">
          <w:rPr>
            <w:rFonts w:ascii="Times New Roman" w:hAnsi="Times New Roman" w:cs="Times New Roman"/>
          </w:rPr>
          <w:delText>western blotting</w:delText>
        </w:r>
      </w:del>
      <w:ins w:id="59" w:author="Mark M. Rasenick" w:date="2019-12-27T16:57:00Z">
        <w:r w:rsidR="00352C95">
          <w:rPr>
            <w:rFonts w:ascii="Times New Roman" w:hAnsi="Times New Roman" w:cs="Times New Roman"/>
          </w:rPr>
          <w:t xml:space="preserve">capillary electrophoresis and </w:t>
        </w:r>
        <w:proofErr w:type="spellStart"/>
        <w:r w:rsidR="00352C95">
          <w:rPr>
            <w:rFonts w:ascii="Times New Roman" w:hAnsi="Times New Roman" w:cs="Times New Roman"/>
          </w:rPr>
          <w:t>immunodetection</w:t>
        </w:r>
      </w:ins>
      <w:proofErr w:type="spellEnd"/>
      <w:r w:rsidRPr="003A5850">
        <w:rPr>
          <w:rFonts w:ascii="Times New Roman" w:hAnsi="Times New Roman" w:cs="Times New Roman"/>
        </w:rPr>
        <w:t xml:space="preserve">. </w:t>
      </w:r>
      <w:proofErr w:type="spellStart"/>
      <w:r w:rsidR="00BB6077" w:rsidRPr="003A5850">
        <w:rPr>
          <w:rFonts w:ascii="Times New Roman" w:hAnsi="Times New Roman" w:cs="Times New Roman"/>
          <w:b/>
          <w:bCs/>
        </w:rPr>
        <w:t>a</w:t>
      </w:r>
      <w:proofErr w:type="spellEnd"/>
      <w:r w:rsidR="00BB6077" w:rsidRPr="003A5850">
        <w:rPr>
          <w:rFonts w:ascii="Times New Roman" w:hAnsi="Times New Roman" w:cs="Times New Roman"/>
        </w:rPr>
        <w:t xml:space="preserve"> </w:t>
      </w:r>
      <w:proofErr w:type="gramStart"/>
      <w:r w:rsidRPr="003A5850">
        <w:rPr>
          <w:rFonts w:ascii="Times New Roman" w:hAnsi="Times New Roman" w:cs="Times New Roman"/>
        </w:rPr>
        <w:t>The</w:t>
      </w:r>
      <w:proofErr w:type="gramEnd"/>
      <w:r w:rsidRPr="003A5850">
        <w:rPr>
          <w:rFonts w:ascii="Times New Roman" w:hAnsi="Times New Roman" w:cs="Times New Roman"/>
        </w:rPr>
        <w:t xml:space="preserve"> expression level of protein represented by western blotting l</w:t>
      </w:r>
      <w:r w:rsidR="00BB6077" w:rsidRPr="003A5850">
        <w:rPr>
          <w:rFonts w:ascii="Times New Roman" w:hAnsi="Times New Roman" w:cs="Times New Roman"/>
        </w:rPr>
        <w:t>anes</w:t>
      </w:r>
      <w:r w:rsidRPr="003A5850">
        <w:rPr>
          <w:rFonts w:ascii="Times New Roman" w:hAnsi="Times New Roman" w:cs="Times New Roman"/>
        </w:rPr>
        <w:t xml:space="preserve"> for </w:t>
      </w:r>
      <w:del w:id="60" w:author="Mark M. Rasenick" w:date="2019-12-27T16:58:00Z">
        <w:r w:rsidRPr="003A5850" w:rsidDel="00CD5887">
          <w:rPr>
            <w:rFonts w:ascii="Times New Roman" w:hAnsi="Times New Roman" w:cs="Times New Roman"/>
          </w:rPr>
          <w:delText>all protein and dots in the scatter plot-bar of</w:delText>
        </w:r>
      </w:del>
      <w:ins w:id="61" w:author="Mark M. Rasenick" w:date="2019-12-27T16:58:00Z">
        <w:r w:rsidR="00CD5887">
          <w:rPr>
            <w:rFonts w:ascii="Times New Roman" w:hAnsi="Times New Roman" w:cs="Times New Roman"/>
          </w:rPr>
          <w:t>each individual sample</w:t>
        </w:r>
      </w:ins>
      <w:r w:rsidRPr="003A5850">
        <w:rPr>
          <w:rFonts w:ascii="Times New Roman" w:hAnsi="Times New Roman" w:cs="Times New Roman"/>
        </w:rPr>
        <w:t xml:space="preserve"> </w:t>
      </w:r>
      <w:ins w:id="62" w:author="Mark M. Rasenick" w:date="2019-12-27T16:58:00Z">
        <w:r w:rsidR="00CD5887">
          <w:rPr>
            <w:rFonts w:ascii="Times New Roman" w:hAnsi="Times New Roman" w:cs="Times New Roman"/>
          </w:rPr>
          <w:t xml:space="preserve">and </w:t>
        </w:r>
      </w:ins>
      <w:r w:rsidRPr="003A5850">
        <w:rPr>
          <w:rFonts w:ascii="Times New Roman" w:hAnsi="Times New Roman" w:cs="Times New Roman"/>
        </w:rPr>
        <w:t xml:space="preserve">mean ± SEM </w:t>
      </w:r>
      <w:del w:id="63" w:author="Mark M. Rasenick" w:date="2019-12-27T16:59:00Z">
        <w:r w:rsidRPr="003A5850" w:rsidDel="00CD5887">
          <w:rPr>
            <w:rFonts w:ascii="Times New Roman" w:hAnsi="Times New Roman" w:cs="Times New Roman"/>
          </w:rPr>
          <w:delText xml:space="preserve">of each one, </w:delText>
        </w:r>
      </w:del>
      <w:r w:rsidRPr="003A5850">
        <w:rPr>
          <w:rFonts w:ascii="Times New Roman" w:hAnsi="Times New Roman" w:cs="Times New Roman"/>
        </w:rPr>
        <w:t xml:space="preserve">including </w:t>
      </w:r>
      <w:r w:rsidR="00BB6077" w:rsidRPr="003A5850">
        <w:rPr>
          <w:rFonts w:ascii="Times New Roman" w:hAnsi="Times New Roman" w:cs="Times New Roman"/>
          <w:b/>
          <w:bCs/>
        </w:rPr>
        <w:t>b</w:t>
      </w:r>
      <w:r w:rsidR="00BB6077" w:rsidRPr="003A5850">
        <w:rPr>
          <w:rFonts w:ascii="Times New Roman" w:hAnsi="Times New Roman" w:cs="Times New Roman"/>
        </w:rPr>
        <w:t xml:space="preserve"> Flotillin-1</w:t>
      </w:r>
      <w:r w:rsidRPr="003A5850">
        <w:rPr>
          <w:rFonts w:ascii="Times New Roman" w:hAnsi="Times New Roman" w:cs="Times New Roman"/>
        </w:rPr>
        <w:t xml:space="preserve">, </w:t>
      </w:r>
      <w:r w:rsidR="00BB6077" w:rsidRPr="003A5850">
        <w:rPr>
          <w:rFonts w:ascii="Times New Roman" w:hAnsi="Times New Roman" w:cs="Times New Roman"/>
          <w:b/>
          <w:bCs/>
        </w:rPr>
        <w:t>c</w:t>
      </w:r>
      <w:r w:rsidR="00BB6077" w:rsidRPr="003A5850">
        <w:rPr>
          <w:rFonts w:ascii="Times New Roman" w:hAnsi="Times New Roman" w:cs="Times New Roman"/>
        </w:rPr>
        <w:t xml:space="preserve"> </w:t>
      </w:r>
      <w:proofErr w:type="spellStart"/>
      <w:r w:rsidRPr="003A5850">
        <w:rPr>
          <w:rFonts w:ascii="Times New Roman" w:hAnsi="Times New Roman" w:cs="Times New Roman"/>
        </w:rPr>
        <w:t>G</w:t>
      </w:r>
      <w:r w:rsidRPr="00CD5887">
        <w:rPr>
          <w:rFonts w:ascii="Times New Roman" w:hAnsi="Times New Roman" w:cs="Times New Roman"/>
          <w:sz w:val="32"/>
          <w:szCs w:val="32"/>
          <w:vertAlign w:val="subscript"/>
          <w:rPrChange w:id="64" w:author="Mark M. Rasenick" w:date="2019-12-27T16:59:00Z">
            <w:rPr>
              <w:rFonts w:ascii="Times New Roman" w:hAnsi="Times New Roman" w:cs="Times New Roman"/>
              <w:vertAlign w:val="subscript"/>
            </w:rPr>
          </w:rPrChange>
        </w:rPr>
        <w:t>s</w:t>
      </w:r>
      <w:proofErr w:type="spellEnd"/>
      <w:r w:rsidR="00BB6077" w:rsidRPr="003A5850">
        <w:rPr>
          <w:rFonts w:ascii="Times New Roman" w:hAnsi="Times New Roman" w:cs="Times New Roman"/>
        </w:rPr>
        <w:t>α</w:t>
      </w:r>
      <w:r w:rsidRPr="003A5850">
        <w:rPr>
          <w:rFonts w:ascii="Times New Roman" w:hAnsi="Times New Roman" w:cs="Times New Roman"/>
        </w:rPr>
        <w:t xml:space="preserve">, </w:t>
      </w:r>
      <w:r w:rsidR="00BB6077" w:rsidRPr="003A5850">
        <w:rPr>
          <w:rFonts w:ascii="Times New Roman" w:hAnsi="Times New Roman" w:cs="Times New Roman"/>
          <w:b/>
          <w:bCs/>
        </w:rPr>
        <w:t>d</w:t>
      </w:r>
      <w:r w:rsidR="00BB6077" w:rsidRPr="003A5850">
        <w:rPr>
          <w:rFonts w:ascii="Times New Roman" w:hAnsi="Times New Roman" w:cs="Times New Roman"/>
        </w:rPr>
        <w:t xml:space="preserve"> </w:t>
      </w:r>
      <w:r w:rsidRPr="003A5850">
        <w:rPr>
          <w:rFonts w:ascii="Times New Roman" w:hAnsi="Times New Roman" w:cs="Times New Roman"/>
        </w:rPr>
        <w:t>G</w:t>
      </w:r>
      <w:r w:rsidRPr="00CD5887">
        <w:rPr>
          <w:rFonts w:ascii="Times New Roman" w:hAnsi="Times New Roman" w:cs="Times New Roman"/>
          <w:sz w:val="32"/>
          <w:szCs w:val="32"/>
          <w:vertAlign w:val="subscript"/>
          <w:rPrChange w:id="65" w:author="Mark M. Rasenick" w:date="2019-12-27T17:00:00Z">
            <w:rPr>
              <w:rFonts w:ascii="Times New Roman" w:hAnsi="Times New Roman" w:cs="Times New Roman"/>
              <w:vertAlign w:val="subscript"/>
            </w:rPr>
          </w:rPrChange>
        </w:rPr>
        <w:t>olf</w:t>
      </w:r>
      <w:r w:rsidR="00BB6077" w:rsidRPr="003A5850">
        <w:rPr>
          <w:rFonts w:ascii="Times New Roman" w:hAnsi="Times New Roman" w:cs="Times New Roman"/>
        </w:rPr>
        <w:t>α</w:t>
      </w:r>
      <w:r w:rsidRPr="003A5850">
        <w:rPr>
          <w:rFonts w:ascii="Times New Roman" w:hAnsi="Times New Roman" w:cs="Times New Roman"/>
        </w:rPr>
        <w:t xml:space="preserve">, </w:t>
      </w:r>
      <w:r w:rsidR="00BB6077" w:rsidRPr="003A5850">
        <w:rPr>
          <w:rFonts w:ascii="Times New Roman" w:hAnsi="Times New Roman" w:cs="Times New Roman"/>
          <w:b/>
          <w:bCs/>
        </w:rPr>
        <w:t>e</w:t>
      </w:r>
      <w:r w:rsidR="00BB6077" w:rsidRPr="003A5850">
        <w:rPr>
          <w:rFonts w:ascii="Times New Roman" w:hAnsi="Times New Roman" w:cs="Times New Roman"/>
        </w:rPr>
        <w:t xml:space="preserve"> VEGFA</w:t>
      </w:r>
      <w:r w:rsidRPr="003A5850">
        <w:rPr>
          <w:rFonts w:ascii="Times New Roman" w:hAnsi="Times New Roman" w:cs="Times New Roman"/>
        </w:rPr>
        <w:t xml:space="preserve"> and </w:t>
      </w:r>
      <w:r w:rsidR="00BB6077" w:rsidRPr="003A5850">
        <w:rPr>
          <w:rFonts w:ascii="Times New Roman" w:hAnsi="Times New Roman" w:cs="Times New Roman"/>
          <w:b/>
          <w:bCs/>
        </w:rPr>
        <w:t>f</w:t>
      </w:r>
      <w:r w:rsidR="00BB6077" w:rsidRPr="003A5850">
        <w:rPr>
          <w:rFonts w:ascii="Times New Roman" w:hAnsi="Times New Roman" w:cs="Times New Roman"/>
        </w:rPr>
        <w:t xml:space="preserve"> </w:t>
      </w:r>
      <w:proofErr w:type="spellStart"/>
      <w:r w:rsidR="00BB6077" w:rsidRPr="003A5850">
        <w:rPr>
          <w:rFonts w:ascii="Times New Roman" w:hAnsi="Times New Roman" w:cs="Times New Roman"/>
        </w:rPr>
        <w:t>proBDNF</w:t>
      </w:r>
      <w:proofErr w:type="spellEnd"/>
      <w:r w:rsidRPr="003A5850">
        <w:rPr>
          <w:rFonts w:ascii="Times New Roman" w:hAnsi="Times New Roman" w:cs="Times New Roman"/>
        </w:rPr>
        <w:t xml:space="preserve">. </w:t>
      </w:r>
      <w:ins w:id="66" w:author="Phatcharee  Chukaew" w:date="2019-12-17T15:14:00Z">
        <w:r w:rsidR="00630FF1" w:rsidRPr="00630FF1">
          <w:rPr>
            <w:rFonts w:ascii="Times New Roman" w:hAnsi="Times New Roman" w:cs="Times New Roman"/>
            <w:b/>
            <w:bCs/>
            <w:rPrChange w:id="67" w:author="Phatcharee  Chukaew" w:date="2019-12-17T15:14:00Z">
              <w:rPr>
                <w:rFonts w:ascii="Times New Roman" w:hAnsi="Times New Roman" w:cs="Times New Roman"/>
              </w:rPr>
            </w:rPrChange>
          </w:rPr>
          <w:t>g</w:t>
        </w:r>
        <w:r w:rsidR="00630FF1">
          <w:rPr>
            <w:rFonts w:ascii="Times New Roman" w:hAnsi="Times New Roman" w:cs="Times New Roman"/>
          </w:rPr>
          <w:t xml:space="preserve"> t</w:t>
        </w:r>
      </w:ins>
      <w:ins w:id="68" w:author="Phatcharee  Chukaew" w:date="2019-12-17T15:12:00Z">
        <w:r w:rsidR="00630FF1">
          <w:rPr>
            <w:rFonts w:ascii="Times New Roman" w:hAnsi="Times New Roman" w:cs="Times New Roman"/>
          </w:rPr>
          <w:t xml:space="preserve">otal BDNF levels were measured </w:t>
        </w:r>
        <w:del w:id="69" w:author="Mark M. Rasenick" w:date="2019-12-27T17:03:00Z">
          <w:r w:rsidR="00630FF1" w:rsidDel="00AB2FF4">
            <w:rPr>
              <w:rFonts w:ascii="Times New Roman" w:hAnsi="Times New Roman" w:cs="Times New Roman"/>
            </w:rPr>
            <w:delText>by using</w:delText>
          </w:r>
        </w:del>
      </w:ins>
      <w:ins w:id="70" w:author="Mark M. Rasenick" w:date="2019-12-27T17:03:00Z">
        <w:r w:rsidR="00AB2FF4">
          <w:rPr>
            <w:rFonts w:ascii="Times New Roman" w:hAnsi="Times New Roman" w:cs="Times New Roman"/>
          </w:rPr>
          <w:t>with</w:t>
        </w:r>
      </w:ins>
      <w:ins w:id="71" w:author="Phatcharee  Chukaew" w:date="2019-12-17T15:12:00Z">
        <w:r w:rsidR="00630FF1">
          <w:rPr>
            <w:rFonts w:ascii="Times New Roman" w:hAnsi="Times New Roman" w:cs="Times New Roman"/>
          </w:rPr>
          <w:t xml:space="preserve"> BDNF ELISA </w:t>
        </w:r>
        <w:del w:id="72" w:author="Mark M. Rasenick" w:date="2019-12-27T17:06:00Z">
          <w:r w:rsidR="00630FF1" w:rsidDel="00052065">
            <w:rPr>
              <w:rFonts w:ascii="Times New Roman" w:hAnsi="Times New Roman" w:cs="Times New Roman"/>
            </w:rPr>
            <w:delText>as show</w:delText>
          </w:r>
        </w:del>
      </w:ins>
      <w:ins w:id="73" w:author="Phatcharee  Chukaew" w:date="2019-12-17T15:13:00Z">
        <w:del w:id="74" w:author="Mark M. Rasenick" w:date="2019-12-27T17:06:00Z">
          <w:r w:rsidR="00630FF1" w:rsidDel="00052065">
            <w:rPr>
              <w:rFonts w:ascii="Times New Roman" w:hAnsi="Times New Roman" w:cs="Times New Roman"/>
            </w:rPr>
            <w:delText xml:space="preserve"> </w:delText>
          </w:r>
          <w:r w:rsidR="00630FF1" w:rsidRPr="003A5850" w:rsidDel="00052065">
            <w:rPr>
              <w:rFonts w:ascii="Times New Roman" w:hAnsi="Times New Roman" w:cs="Times New Roman"/>
            </w:rPr>
            <w:delText>in the scatter plot-bar of</w:delText>
          </w:r>
        </w:del>
      </w:ins>
      <w:ins w:id="75" w:author="Mark M. Rasenick" w:date="2019-12-27T17:06:00Z">
        <w:r w:rsidR="00052065">
          <w:rPr>
            <w:rFonts w:ascii="Times New Roman" w:hAnsi="Times New Roman" w:cs="Times New Roman"/>
          </w:rPr>
          <w:t>and depicted as</w:t>
        </w:r>
      </w:ins>
      <w:ins w:id="76" w:author="Phatcharee  Chukaew" w:date="2019-12-17T15:13:00Z">
        <w:r w:rsidR="00630FF1" w:rsidRPr="003A5850">
          <w:rPr>
            <w:rFonts w:ascii="Times New Roman" w:hAnsi="Times New Roman" w:cs="Times New Roman"/>
          </w:rPr>
          <w:t xml:space="preserve"> mean ± SEM</w:t>
        </w:r>
      </w:ins>
      <w:ins w:id="77" w:author="Phatcharee  Chukaew" w:date="2019-12-17T15:14:00Z">
        <w:r w:rsidR="00630FF1">
          <w:rPr>
            <w:rFonts w:ascii="Times New Roman" w:hAnsi="Times New Roman" w:cs="Times New Roman"/>
          </w:rPr>
          <w:t>.</w:t>
        </w:r>
      </w:ins>
      <w:ins w:id="78" w:author="Phatcharee  Chukaew" w:date="2019-12-17T16:00:00Z">
        <w:r w:rsidR="00E74474">
          <w:rPr>
            <w:rFonts w:ascii="Times New Roman" w:hAnsi="Times New Roman" w:cs="Times New Roman"/>
          </w:rPr>
          <w:t xml:space="preserve"> </w:t>
        </w:r>
      </w:ins>
      <w:ins w:id="79" w:author="Phatcharee  Chukaew" w:date="2019-12-17T16:14:00Z">
        <w:r w:rsidR="0084087A">
          <w:rPr>
            <w:rFonts w:ascii="Times New Roman" w:eastAsia="Calibri" w:hAnsi="Times New Roman" w:cs="Times New Roman"/>
            <w:shd w:val="clear" w:color="auto" w:fill="FFFFFF"/>
          </w:rPr>
          <w:t>Adjusted</w:t>
        </w:r>
        <w:r w:rsidR="0084087A" w:rsidRPr="003A5850">
          <w:rPr>
            <w:rFonts w:ascii="Times New Roman" w:eastAsia="Calibri" w:hAnsi="Times New Roman" w:cs="Times New Roman"/>
            <w:shd w:val="clear" w:color="auto" w:fill="FFFFFF"/>
          </w:rPr>
          <w:t xml:space="preserve"> </w:t>
        </w:r>
        <w:r w:rsidR="0084087A" w:rsidRPr="003A5850">
          <w:rPr>
            <w:rFonts w:ascii="Times New Roman" w:eastAsia="Calibri" w:hAnsi="Times New Roman" w:cs="Times New Roman"/>
            <w:i/>
            <w:iCs/>
            <w:shd w:val="clear" w:color="auto" w:fill="FFFFFF"/>
          </w:rPr>
          <w:t>p</w:t>
        </w:r>
        <w:r w:rsidR="0084087A" w:rsidRPr="003A5850">
          <w:rPr>
            <w:rFonts w:ascii="Times New Roman" w:eastAsia="Calibri" w:hAnsi="Times New Roman" w:cs="Times New Roman"/>
            <w:shd w:val="clear" w:color="auto" w:fill="FFFFFF"/>
          </w:rPr>
          <w:t xml:space="preserve"> value</w:t>
        </w:r>
        <w:r w:rsidR="0084087A">
          <w:rPr>
            <w:rFonts w:ascii="Times New Roman" w:eastAsia="Calibri" w:hAnsi="Times New Roman" w:cs="Times New Roman"/>
            <w:shd w:val="clear" w:color="auto" w:fill="FFFFFF"/>
          </w:rPr>
          <w:t xml:space="preserve"> from 3 comparisons among groups of cell lines</w:t>
        </w:r>
      </w:ins>
      <w:ins w:id="80" w:author="Phatcharee  Chukaew" w:date="2019-12-17T16:02:00Z">
        <w:r w:rsidR="002A69B1">
          <w:rPr>
            <w:rFonts w:ascii="Times New Roman" w:eastAsia="Calibri" w:hAnsi="Times New Roman" w:cs="Times New Roman"/>
            <w:shd w:val="clear" w:color="auto" w:fill="FFFFFF"/>
          </w:rPr>
          <w:t>,</w:t>
        </w:r>
      </w:ins>
      <w:ins w:id="81" w:author="Phatcharee  Chukaew" w:date="2019-12-17T15:14:00Z">
        <w:r w:rsidR="00630FF1">
          <w:rPr>
            <w:rFonts w:ascii="Times New Roman" w:hAnsi="Times New Roman" w:cs="Times New Roman"/>
          </w:rPr>
          <w:t xml:space="preserve"> </w:t>
        </w:r>
      </w:ins>
      <w:ins w:id="82" w:author="Phatcharee  Chukaew" w:date="2019-12-17T15:15:00Z">
        <w:r w:rsidR="00630FF1" w:rsidRPr="003A5850">
          <w:rPr>
            <w:rFonts w:ascii="Times New Roman" w:hAnsi="Times New Roman" w:cs="Times New Roman"/>
          </w:rPr>
          <w:t>*</w:t>
        </w:r>
        <w:r w:rsidR="00630FF1" w:rsidRPr="003A5850">
          <w:rPr>
            <w:rFonts w:ascii="Times New Roman" w:hAnsi="Times New Roman" w:cs="Times New Roman"/>
            <w:i/>
            <w:iCs/>
          </w:rPr>
          <w:t>p</w:t>
        </w:r>
        <w:r w:rsidR="00630FF1" w:rsidRPr="003A5850">
          <w:rPr>
            <w:rFonts w:ascii="Times New Roman" w:hAnsi="Times New Roman" w:cs="Times New Roman"/>
          </w:rPr>
          <w:t>&lt;0.0</w:t>
        </w:r>
        <w:r w:rsidR="00630FF1">
          <w:rPr>
            <w:rFonts w:ascii="Times New Roman" w:hAnsi="Times New Roman" w:cs="Times New Roman"/>
          </w:rPr>
          <w:t>5,</w:t>
        </w:r>
      </w:ins>
      <w:ins w:id="83" w:author="Phatcharee  Chukaew" w:date="2019-12-17T15:12:00Z">
        <w:r w:rsidR="00630FF1">
          <w:rPr>
            <w:rFonts w:ascii="Times New Roman" w:hAnsi="Times New Roman" w:cs="Times New Roman"/>
          </w:rPr>
          <w:t xml:space="preserve"> </w:t>
        </w:r>
      </w:ins>
      <w:r w:rsidRPr="003A5850">
        <w:rPr>
          <w:rFonts w:ascii="Times New Roman" w:hAnsi="Times New Roman" w:cs="Times New Roman"/>
        </w:rPr>
        <w:t>**</w:t>
      </w:r>
      <w:r w:rsidRPr="003A5850">
        <w:rPr>
          <w:rFonts w:ascii="Times New Roman" w:hAnsi="Times New Roman" w:cs="Times New Roman"/>
          <w:i/>
          <w:iCs/>
        </w:rPr>
        <w:t>p</w:t>
      </w:r>
      <w:r w:rsidRPr="003A5850">
        <w:rPr>
          <w:rFonts w:ascii="Times New Roman" w:hAnsi="Times New Roman" w:cs="Times New Roman"/>
        </w:rPr>
        <w:t>&lt;0.01</w:t>
      </w:r>
      <w:r w:rsidR="00C533BE" w:rsidRPr="003A5850">
        <w:rPr>
          <w:rFonts w:ascii="Times New Roman" w:hAnsi="Times New Roman" w:cs="Times New Roman"/>
        </w:rPr>
        <w:t>, ****</w:t>
      </w:r>
      <w:r w:rsidR="00C533BE" w:rsidRPr="003A5850">
        <w:rPr>
          <w:rFonts w:ascii="Times New Roman" w:hAnsi="Times New Roman" w:cs="Times New Roman"/>
          <w:i/>
          <w:iCs/>
        </w:rPr>
        <w:t>p</w:t>
      </w:r>
      <w:r w:rsidR="00C533BE" w:rsidRPr="003A5850">
        <w:rPr>
          <w:rFonts w:ascii="Times New Roman" w:hAnsi="Times New Roman" w:cs="Times New Roman"/>
        </w:rPr>
        <w:t>&lt;0.0001</w:t>
      </w:r>
      <w:ins w:id="84" w:author="Phatcharee  Chukaew" w:date="2019-12-17T15:26:00Z">
        <w:r w:rsidR="00C437AE">
          <w:rPr>
            <w:rFonts w:ascii="Times New Roman" w:hAnsi="Times New Roman" w:cs="Times New Roman"/>
          </w:rPr>
          <w:t>.</w:t>
        </w:r>
      </w:ins>
    </w:p>
    <w:p w14:paraId="21FE5A12" w14:textId="603492B9" w:rsidR="006F4BCE" w:rsidRPr="003A5850" w:rsidRDefault="006F4BCE" w:rsidP="00C81636">
      <w:pPr>
        <w:spacing w:line="480" w:lineRule="auto"/>
        <w:jc w:val="thaiDistribute"/>
        <w:rPr>
          <w:rFonts w:ascii="Times New Roman" w:hAnsi="Times New Roman" w:cs="Times New Roman"/>
        </w:rPr>
      </w:pPr>
      <w:r w:rsidRPr="003A5850">
        <w:rPr>
          <w:rFonts w:ascii="Times New Roman" w:hAnsi="Times New Roman" w:cs="Times New Roman"/>
          <w:b/>
          <w:bCs/>
        </w:rPr>
        <w:t>Supplementa</w:t>
      </w:r>
      <w:r w:rsidR="00942F62" w:rsidRPr="003A5850">
        <w:rPr>
          <w:rFonts w:ascii="Times New Roman" w:hAnsi="Times New Roman" w:cs="Times New Roman"/>
          <w:b/>
          <w:bCs/>
        </w:rPr>
        <w:t>ry</w:t>
      </w:r>
      <w:r w:rsidRPr="003A5850">
        <w:rPr>
          <w:rFonts w:ascii="Times New Roman" w:hAnsi="Times New Roman" w:cs="Times New Roman"/>
          <w:b/>
          <w:bCs/>
        </w:rPr>
        <w:t xml:space="preserve"> fig</w:t>
      </w:r>
      <w:r w:rsidR="00942F62" w:rsidRPr="003A5850">
        <w:rPr>
          <w:rFonts w:ascii="Times New Roman" w:hAnsi="Times New Roman" w:cs="Times New Roman"/>
          <w:b/>
          <w:bCs/>
        </w:rPr>
        <w:t>ure</w:t>
      </w:r>
      <w:r w:rsidRPr="003A5850">
        <w:rPr>
          <w:rFonts w:ascii="Times New Roman" w:hAnsi="Times New Roman" w:cs="Times New Roman"/>
          <w:b/>
          <w:bCs/>
        </w:rPr>
        <w:t xml:space="preserve"> 2 </w:t>
      </w:r>
      <w:r w:rsidRPr="003A5850">
        <w:rPr>
          <w:rFonts w:ascii="Times New Roman" w:hAnsi="Times New Roman" w:cs="Times New Roman"/>
        </w:rPr>
        <w:t xml:space="preserve">PUFAs and escitalopram </w:t>
      </w:r>
      <w:r w:rsidR="00867D65" w:rsidRPr="003A5850">
        <w:rPr>
          <w:rFonts w:ascii="Times New Roman" w:hAnsi="Times New Roman" w:cs="Times New Roman"/>
        </w:rPr>
        <w:t xml:space="preserve">had </w:t>
      </w:r>
      <w:r w:rsidRPr="003A5850">
        <w:rPr>
          <w:rFonts w:ascii="Times New Roman" w:hAnsi="Times New Roman" w:cs="Times New Roman"/>
        </w:rPr>
        <w:t xml:space="preserve">no effect on VEGFA and </w:t>
      </w:r>
      <w:proofErr w:type="spellStart"/>
      <w:r w:rsidRPr="003A5850">
        <w:rPr>
          <w:rFonts w:ascii="Times New Roman" w:hAnsi="Times New Roman" w:cs="Times New Roman"/>
        </w:rPr>
        <w:t>proBDNF</w:t>
      </w:r>
      <w:proofErr w:type="spellEnd"/>
      <w:r w:rsidRPr="003A5850">
        <w:rPr>
          <w:rFonts w:ascii="Times New Roman" w:hAnsi="Times New Roman" w:cs="Times New Roman"/>
        </w:rPr>
        <w:t xml:space="preserve"> protein e</w:t>
      </w:r>
      <w:r w:rsidR="00A21A1C" w:rsidRPr="003A5850">
        <w:rPr>
          <w:rFonts w:ascii="Times New Roman" w:hAnsi="Times New Roman" w:cs="Times New Roman"/>
        </w:rPr>
        <w:t>x</w:t>
      </w:r>
      <w:r w:rsidRPr="003A5850">
        <w:rPr>
          <w:rFonts w:ascii="Times New Roman" w:hAnsi="Times New Roman" w:cs="Times New Roman"/>
        </w:rPr>
        <w:t xml:space="preserve">pression in LCLs. Lysates were collected from LCLs that were treated with vehicle, 20 </w:t>
      </w:r>
      <w:r w:rsidRPr="003A5850">
        <w:rPr>
          <w:rFonts w:ascii="Times New Roman" w:hAnsi="Times New Roman" w:cs="Times New Roman"/>
        </w:rPr>
        <w:sym w:font="Symbol" w:char="F06D"/>
      </w:r>
      <w:r w:rsidRPr="003A5850">
        <w:rPr>
          <w:rFonts w:ascii="Times New Roman" w:hAnsi="Times New Roman" w:cs="Times New Roman"/>
        </w:rPr>
        <w:t xml:space="preserve">M PUFAs, 10 </w:t>
      </w:r>
      <w:r w:rsidRPr="003A5850">
        <w:rPr>
          <w:rFonts w:ascii="Times New Roman" w:hAnsi="Times New Roman" w:cs="Times New Roman"/>
        </w:rPr>
        <w:sym w:font="Symbol" w:char="F06D"/>
      </w:r>
      <w:r w:rsidRPr="003A5850">
        <w:rPr>
          <w:rFonts w:ascii="Times New Roman" w:hAnsi="Times New Roman" w:cs="Times New Roman"/>
        </w:rPr>
        <w:t xml:space="preserve">M escitalopram or 20 </w:t>
      </w:r>
      <w:r w:rsidRPr="003A5850">
        <w:rPr>
          <w:rFonts w:ascii="Times New Roman" w:hAnsi="Times New Roman" w:cs="Times New Roman"/>
        </w:rPr>
        <w:sym w:font="Symbol" w:char="F06D"/>
      </w:r>
      <w:r w:rsidRPr="003A5850">
        <w:rPr>
          <w:rFonts w:ascii="Times New Roman" w:hAnsi="Times New Roman" w:cs="Times New Roman"/>
        </w:rPr>
        <w:t xml:space="preserve">M PUFAs + 10 </w:t>
      </w:r>
      <w:r w:rsidRPr="003A5850">
        <w:rPr>
          <w:rFonts w:ascii="Times New Roman" w:hAnsi="Times New Roman" w:cs="Times New Roman"/>
        </w:rPr>
        <w:sym w:font="Symbol" w:char="F06D"/>
      </w:r>
      <w:r w:rsidRPr="003A5850">
        <w:rPr>
          <w:rFonts w:ascii="Times New Roman" w:hAnsi="Times New Roman" w:cs="Times New Roman"/>
        </w:rPr>
        <w:t xml:space="preserve">M escitalopram for 72 hours. Protein concentrations of each sample were equalized before </w:t>
      </w:r>
      <w:proofErr w:type="spellStart"/>
      <w:r w:rsidRPr="003A5850">
        <w:rPr>
          <w:rFonts w:ascii="Times New Roman" w:hAnsi="Times New Roman" w:cs="Times New Roman"/>
        </w:rPr>
        <w:t>immunodetection</w:t>
      </w:r>
      <w:proofErr w:type="spellEnd"/>
      <w:r w:rsidRPr="003A5850">
        <w:rPr>
          <w:rFonts w:ascii="Times New Roman" w:hAnsi="Times New Roman" w:cs="Times New Roman"/>
        </w:rPr>
        <w:t xml:space="preserve">. The experiment was done in </w:t>
      </w:r>
      <w:r w:rsidR="004966AD" w:rsidRPr="003A5850">
        <w:rPr>
          <w:rFonts w:ascii="Times New Roman" w:hAnsi="Times New Roman" w:cs="Times New Roman"/>
        </w:rPr>
        <w:t xml:space="preserve">9 </w:t>
      </w:r>
      <w:r w:rsidRPr="003A5850">
        <w:rPr>
          <w:rFonts w:ascii="Times New Roman" w:hAnsi="Times New Roman" w:cs="Times New Roman"/>
        </w:rPr>
        <w:t xml:space="preserve">cell lines </w:t>
      </w:r>
      <w:r w:rsidR="004966AD" w:rsidRPr="003A5850">
        <w:rPr>
          <w:rFonts w:ascii="Times New Roman" w:hAnsi="Times New Roman" w:cs="Times New Roman"/>
        </w:rPr>
        <w:t>derived from depressed subjects</w:t>
      </w:r>
      <w:r w:rsidRPr="003A5850">
        <w:rPr>
          <w:rFonts w:ascii="Times New Roman" w:hAnsi="Times New Roman" w:cs="Times New Roman"/>
        </w:rPr>
        <w:t xml:space="preserve">. </w:t>
      </w:r>
      <w:proofErr w:type="spellStart"/>
      <w:r w:rsidR="00042EB8" w:rsidRPr="003A5850">
        <w:rPr>
          <w:rFonts w:ascii="Times New Roman" w:hAnsi="Times New Roman" w:cs="Times New Roman"/>
          <w:b/>
          <w:bCs/>
        </w:rPr>
        <w:t>a</w:t>
      </w:r>
      <w:proofErr w:type="spellEnd"/>
      <w:r w:rsidR="00042EB8" w:rsidRPr="003A5850">
        <w:rPr>
          <w:rFonts w:ascii="Times New Roman" w:hAnsi="Times New Roman" w:cs="Times New Roman"/>
        </w:rPr>
        <w:t xml:space="preserve"> </w:t>
      </w:r>
      <w:del w:id="85" w:author="Phatcharee  Chukaew" w:date="2019-12-17T15:22:00Z">
        <w:r w:rsidRPr="003A5850" w:rsidDel="008A75A7">
          <w:rPr>
            <w:rFonts w:ascii="Times New Roman" w:hAnsi="Times New Roman" w:cs="Times New Roman"/>
          </w:rPr>
          <w:delText xml:space="preserve">The </w:delText>
        </w:r>
      </w:del>
      <w:ins w:id="86" w:author="Mark M. Rasenick" w:date="2019-12-27T17:15:00Z">
        <w:r w:rsidR="006D2EB0">
          <w:rPr>
            <w:rFonts w:ascii="Times New Roman" w:hAnsi="Times New Roman" w:cs="Times New Roman"/>
          </w:rPr>
          <w:t>T</w:t>
        </w:r>
      </w:ins>
      <w:ins w:id="87" w:author="Phatcharee  Chukaew" w:date="2019-12-17T15:22:00Z">
        <w:del w:id="88" w:author="Mark M. Rasenick" w:date="2019-12-27T17:15:00Z">
          <w:r w:rsidR="008A75A7" w:rsidDel="006D2EB0">
            <w:rPr>
              <w:rFonts w:ascii="Times New Roman" w:hAnsi="Times New Roman" w:cs="Times New Roman"/>
            </w:rPr>
            <w:delText>t</w:delText>
          </w:r>
        </w:del>
        <w:r w:rsidR="008A75A7" w:rsidRPr="003A5850">
          <w:rPr>
            <w:rFonts w:ascii="Times New Roman" w:hAnsi="Times New Roman" w:cs="Times New Roman"/>
          </w:rPr>
          <w:t xml:space="preserve">he </w:t>
        </w:r>
      </w:ins>
      <w:r w:rsidRPr="003A5850">
        <w:rPr>
          <w:rFonts w:ascii="Times New Roman" w:hAnsi="Times New Roman" w:cs="Times New Roman"/>
        </w:rPr>
        <w:t>expression level of protein f</w:t>
      </w:r>
      <w:r w:rsidR="00042EB8" w:rsidRPr="003A5850">
        <w:rPr>
          <w:rFonts w:ascii="Times New Roman" w:hAnsi="Times New Roman" w:cs="Times New Roman"/>
        </w:rPr>
        <w:t xml:space="preserve">rom one </w:t>
      </w:r>
      <w:del w:id="89" w:author="Mark M. Rasenick" w:date="2019-12-27T17:15:00Z">
        <w:r w:rsidR="00042EB8" w:rsidRPr="003A5850" w:rsidDel="006D2EB0">
          <w:rPr>
            <w:rFonts w:ascii="Times New Roman" w:hAnsi="Times New Roman" w:cs="Times New Roman"/>
          </w:rPr>
          <w:delText xml:space="preserve">experiment </w:delText>
        </w:r>
      </w:del>
      <w:ins w:id="90" w:author="Mark M. Rasenick" w:date="2019-12-27T17:15:00Z">
        <w:r w:rsidR="006D2EB0">
          <w:rPr>
            <w:rFonts w:ascii="Times New Roman" w:hAnsi="Times New Roman" w:cs="Times New Roman"/>
          </w:rPr>
          <w:t>cell line</w:t>
        </w:r>
        <w:r w:rsidR="006D2EB0" w:rsidRPr="003A5850">
          <w:rPr>
            <w:rFonts w:ascii="Times New Roman" w:hAnsi="Times New Roman" w:cs="Times New Roman"/>
          </w:rPr>
          <w:t xml:space="preserve"> </w:t>
        </w:r>
      </w:ins>
      <w:r w:rsidR="00042EB8" w:rsidRPr="003A5850">
        <w:rPr>
          <w:rFonts w:ascii="Times New Roman" w:hAnsi="Times New Roman" w:cs="Times New Roman"/>
        </w:rPr>
        <w:t>is depicted</w:t>
      </w:r>
      <w:ins w:id="91" w:author="Mark M. Rasenick" w:date="2019-12-27T17:16:00Z">
        <w:r w:rsidR="006D2EB0">
          <w:rPr>
            <w:rFonts w:ascii="Times New Roman" w:hAnsi="Times New Roman" w:cs="Times New Roman"/>
          </w:rPr>
          <w:t>.  Data from 9 cell lines are</w:t>
        </w:r>
      </w:ins>
      <w:r w:rsidRPr="003A5850">
        <w:rPr>
          <w:rFonts w:ascii="Times New Roman" w:hAnsi="Times New Roman" w:cs="Times New Roman"/>
        </w:rPr>
        <w:t xml:space="preserve"> </w:t>
      </w:r>
      <w:del w:id="92" w:author="Mark M. Rasenick" w:date="2019-12-27T17:16:00Z">
        <w:r w:rsidRPr="003A5850" w:rsidDel="006D2EB0">
          <w:rPr>
            <w:rFonts w:ascii="Times New Roman" w:hAnsi="Times New Roman" w:cs="Times New Roman"/>
          </w:rPr>
          <w:delText xml:space="preserve">and </w:delText>
        </w:r>
      </w:del>
      <w:r w:rsidRPr="003A5850">
        <w:rPr>
          <w:rFonts w:ascii="Times New Roman" w:hAnsi="Times New Roman" w:cs="Times New Roman"/>
        </w:rPr>
        <w:t xml:space="preserve">quantified as </w:t>
      </w:r>
      <w:ins w:id="93" w:author="Mark M. Rasenick" w:date="2019-12-27T17:16:00Z">
        <w:r w:rsidR="006D2EB0">
          <w:rPr>
            <w:rFonts w:ascii="Times New Roman" w:hAnsi="Times New Roman" w:cs="Times New Roman"/>
          </w:rPr>
          <w:t xml:space="preserve">and represented as </w:t>
        </w:r>
      </w:ins>
      <w:r w:rsidRPr="003A5850">
        <w:rPr>
          <w:rFonts w:ascii="Times New Roman" w:hAnsi="Times New Roman" w:cs="Times New Roman"/>
        </w:rPr>
        <w:t xml:space="preserve">mean ± SEM </w:t>
      </w:r>
      <w:del w:id="94" w:author="Mark M. Rasenick" w:date="2019-12-27T17:17:00Z">
        <w:r w:rsidRPr="003A5850" w:rsidDel="006D2EB0">
          <w:rPr>
            <w:rFonts w:ascii="Times New Roman" w:hAnsi="Times New Roman" w:cs="Times New Roman"/>
          </w:rPr>
          <w:delText xml:space="preserve">of </w:delText>
        </w:r>
      </w:del>
      <w:ins w:id="95" w:author="Mark M. Rasenick" w:date="2019-12-27T17:17:00Z">
        <w:r w:rsidR="006D2EB0">
          <w:rPr>
            <w:rFonts w:ascii="Times New Roman" w:hAnsi="Times New Roman" w:cs="Times New Roman"/>
          </w:rPr>
          <w:t>for</w:t>
        </w:r>
        <w:r w:rsidR="006D2EB0" w:rsidRPr="003A5850">
          <w:rPr>
            <w:rFonts w:ascii="Times New Roman" w:hAnsi="Times New Roman" w:cs="Times New Roman"/>
          </w:rPr>
          <w:t xml:space="preserve"> </w:t>
        </w:r>
      </w:ins>
      <w:r w:rsidR="00042EB8" w:rsidRPr="003A5850">
        <w:rPr>
          <w:rFonts w:ascii="Times New Roman" w:hAnsi="Times New Roman" w:cs="Times New Roman"/>
          <w:b/>
          <w:bCs/>
        </w:rPr>
        <w:t>b</w:t>
      </w:r>
      <w:r w:rsidR="00042EB8" w:rsidRPr="003A5850">
        <w:rPr>
          <w:rFonts w:ascii="Times New Roman" w:hAnsi="Times New Roman" w:cs="Times New Roman"/>
        </w:rPr>
        <w:t xml:space="preserve"> VEGFA</w:t>
      </w:r>
      <w:r w:rsidRPr="003A5850">
        <w:rPr>
          <w:rFonts w:ascii="Times New Roman" w:hAnsi="Times New Roman" w:cs="Times New Roman"/>
        </w:rPr>
        <w:t xml:space="preserve"> and </w:t>
      </w:r>
      <w:r w:rsidR="00042EB8" w:rsidRPr="003A5850">
        <w:rPr>
          <w:rFonts w:ascii="Times New Roman" w:hAnsi="Times New Roman" w:cs="Times New Roman"/>
          <w:b/>
          <w:bCs/>
        </w:rPr>
        <w:t>c</w:t>
      </w:r>
      <w:r w:rsidR="00042EB8" w:rsidRPr="003A5850">
        <w:rPr>
          <w:rFonts w:ascii="Times New Roman" w:hAnsi="Times New Roman" w:cs="Times New Roman"/>
        </w:rPr>
        <w:t xml:space="preserve"> </w:t>
      </w:r>
      <w:proofErr w:type="spellStart"/>
      <w:r w:rsidR="00042EB8" w:rsidRPr="003A5850">
        <w:rPr>
          <w:rFonts w:ascii="Times New Roman" w:hAnsi="Times New Roman" w:cs="Times New Roman"/>
        </w:rPr>
        <w:t>proBDNF</w:t>
      </w:r>
      <w:proofErr w:type="spellEnd"/>
      <w:r w:rsidRPr="003A5850">
        <w:rPr>
          <w:rFonts w:ascii="Times New Roman" w:hAnsi="Times New Roman" w:cs="Times New Roman"/>
        </w:rPr>
        <w:t>.</w:t>
      </w:r>
    </w:p>
    <w:p w14:paraId="35D232FD" w14:textId="49EE582D" w:rsidR="006F4BCE" w:rsidRPr="003A5850" w:rsidRDefault="006F4BCE" w:rsidP="00C81636">
      <w:pPr>
        <w:spacing w:line="480" w:lineRule="auto"/>
        <w:jc w:val="thaiDistribute"/>
        <w:rPr>
          <w:rFonts w:ascii="Times New Roman" w:hAnsi="Times New Roman" w:cs="Times New Roman"/>
        </w:rPr>
      </w:pPr>
      <w:r w:rsidRPr="003A5850">
        <w:rPr>
          <w:rFonts w:ascii="Times New Roman" w:hAnsi="Times New Roman" w:cs="Times New Roman"/>
          <w:b/>
          <w:bCs/>
        </w:rPr>
        <w:t>Supplementa</w:t>
      </w:r>
      <w:r w:rsidR="00942F62" w:rsidRPr="003A5850">
        <w:rPr>
          <w:rFonts w:ascii="Times New Roman" w:hAnsi="Times New Roman" w:cs="Times New Roman"/>
          <w:b/>
          <w:bCs/>
        </w:rPr>
        <w:t>ry</w:t>
      </w:r>
      <w:r w:rsidRPr="003A5850">
        <w:rPr>
          <w:rFonts w:ascii="Times New Roman" w:hAnsi="Times New Roman" w:cs="Times New Roman"/>
          <w:b/>
          <w:bCs/>
        </w:rPr>
        <w:t xml:space="preserve"> fig</w:t>
      </w:r>
      <w:r w:rsidR="00942F62" w:rsidRPr="003A5850">
        <w:rPr>
          <w:rFonts w:ascii="Times New Roman" w:hAnsi="Times New Roman" w:cs="Times New Roman"/>
          <w:b/>
          <w:bCs/>
        </w:rPr>
        <w:t xml:space="preserve">ure </w:t>
      </w:r>
      <w:r w:rsidRPr="003A5850">
        <w:rPr>
          <w:rFonts w:ascii="Times New Roman" w:hAnsi="Times New Roman" w:cs="Times New Roman"/>
          <w:b/>
          <w:bCs/>
        </w:rPr>
        <w:t xml:space="preserve">3 </w:t>
      </w:r>
      <w:r w:rsidRPr="003A5850">
        <w:rPr>
          <w:rFonts w:ascii="Times New Roman" w:hAnsi="Times New Roman" w:cs="Times New Roman"/>
        </w:rPr>
        <w:t>Methyl-β-</w:t>
      </w:r>
      <w:proofErr w:type="spellStart"/>
      <w:r w:rsidRPr="003A5850">
        <w:rPr>
          <w:rFonts w:ascii="Times New Roman" w:hAnsi="Times New Roman" w:cs="Times New Roman"/>
        </w:rPr>
        <w:t>cyclodextrin</w:t>
      </w:r>
      <w:proofErr w:type="spellEnd"/>
      <w:r w:rsidRPr="003A5850">
        <w:rPr>
          <w:rFonts w:ascii="Times New Roman" w:hAnsi="Times New Roman" w:cs="Times New Roman"/>
        </w:rPr>
        <w:t xml:space="preserve"> (MBCD)</w:t>
      </w:r>
      <w:ins w:id="96" w:author="Mark M. Rasenick" w:date="2019-12-27T17:17:00Z">
        <w:r w:rsidR="003E7DC1">
          <w:rPr>
            <w:rFonts w:ascii="Times New Roman" w:hAnsi="Times New Roman" w:cs="Times New Roman"/>
          </w:rPr>
          <w:t>,</w:t>
        </w:r>
      </w:ins>
      <w:r w:rsidRPr="003A5850">
        <w:rPr>
          <w:rFonts w:ascii="Times New Roman" w:hAnsi="Times New Roman" w:cs="Times New Roman"/>
        </w:rPr>
        <w:t xml:space="preserve"> but not ketamine</w:t>
      </w:r>
      <w:ins w:id="97" w:author="Mark M. Rasenick" w:date="2019-12-27T17:17:00Z">
        <w:r w:rsidR="003E7DC1">
          <w:rPr>
            <w:rFonts w:ascii="Times New Roman" w:hAnsi="Times New Roman" w:cs="Times New Roman"/>
          </w:rPr>
          <w:t>,</w:t>
        </w:r>
      </w:ins>
      <w:r w:rsidRPr="003A5850">
        <w:rPr>
          <w:rFonts w:ascii="Times New Roman" w:hAnsi="Times New Roman" w:cs="Times New Roman"/>
        </w:rPr>
        <w:t xml:space="preserve"> decrease</w:t>
      </w:r>
      <w:ins w:id="98" w:author="Mark M. Rasenick" w:date="2019-12-27T17:17:00Z">
        <w:r w:rsidR="003E7DC1">
          <w:rPr>
            <w:rFonts w:ascii="Times New Roman" w:hAnsi="Times New Roman" w:cs="Times New Roman"/>
          </w:rPr>
          <w:t>s</w:t>
        </w:r>
      </w:ins>
      <w:r w:rsidRPr="003A5850">
        <w:rPr>
          <w:rFonts w:ascii="Times New Roman" w:hAnsi="Times New Roman" w:cs="Times New Roman"/>
        </w:rPr>
        <w:t xml:space="preserve"> membrane distribution</w:t>
      </w:r>
      <w:ins w:id="99" w:author="Mark M. Rasenick" w:date="2019-12-27T17:18:00Z">
        <w:r w:rsidR="003E7DC1">
          <w:rPr>
            <w:rFonts w:ascii="Times New Roman" w:hAnsi="Times New Roman" w:cs="Times New Roman"/>
          </w:rPr>
          <w:t xml:space="preserve"> of </w:t>
        </w:r>
        <w:proofErr w:type="spellStart"/>
        <w:r w:rsidR="003E7DC1">
          <w:rPr>
            <w:rFonts w:ascii="Times New Roman" w:hAnsi="Times New Roman" w:cs="Times New Roman"/>
          </w:rPr>
          <w:t>Gs</w:t>
        </w:r>
        <w:r w:rsidR="003E7DC1" w:rsidRPr="003E7DC1">
          <w:rPr>
            <w:rFonts w:ascii="Symbol" w:hAnsi="Symbol" w:cs="Times New Roman"/>
            <w:sz w:val="28"/>
            <w:szCs w:val="28"/>
            <w:vertAlign w:val="subscript"/>
            <w:rPrChange w:id="100" w:author="Mark M. Rasenick" w:date="2019-12-27T17:18:00Z">
              <w:rPr>
                <w:rFonts w:ascii="Times New Roman" w:hAnsi="Times New Roman" w:cs="Times New Roman"/>
              </w:rPr>
            </w:rPrChange>
          </w:rPr>
          <w:t>a</w:t>
        </w:r>
      </w:ins>
      <w:proofErr w:type="spellEnd"/>
      <w:r w:rsidRPr="003A5850">
        <w:rPr>
          <w:rFonts w:ascii="Times New Roman" w:hAnsi="Times New Roman" w:cs="Times New Roman"/>
        </w:rPr>
        <w:t xml:space="preserve"> in LCLs</w:t>
      </w:r>
      <w:r w:rsidR="001A062B" w:rsidRPr="003A5850">
        <w:rPr>
          <w:rFonts w:ascii="Times New Roman" w:hAnsi="Times New Roman" w:cs="Times New Roman"/>
        </w:rPr>
        <w:t xml:space="preserve"> from depressed subjects</w:t>
      </w:r>
      <w:r w:rsidRPr="003A5850">
        <w:rPr>
          <w:rFonts w:ascii="Times New Roman" w:hAnsi="Times New Roman" w:cs="Times New Roman"/>
        </w:rPr>
        <w:t xml:space="preserve">. LCLs were treated with vehicle, 10 or 20 </w:t>
      </w:r>
      <w:proofErr w:type="spellStart"/>
      <w:r w:rsidRPr="003A5850">
        <w:rPr>
          <w:rFonts w:ascii="Times New Roman" w:hAnsi="Times New Roman" w:cs="Times New Roman"/>
        </w:rPr>
        <w:t>mM</w:t>
      </w:r>
      <w:proofErr w:type="spellEnd"/>
      <w:r w:rsidRPr="003A5850">
        <w:rPr>
          <w:rFonts w:ascii="Times New Roman" w:hAnsi="Times New Roman" w:cs="Times New Roman"/>
        </w:rPr>
        <w:t xml:space="preserve"> MBCD for 30 minutes, </w:t>
      </w:r>
      <w:ins w:id="101" w:author="Mark M. Rasenick" w:date="2019-12-27T17:19:00Z">
        <w:r w:rsidR="003E7DC1">
          <w:rPr>
            <w:rFonts w:ascii="Times New Roman" w:hAnsi="Times New Roman" w:cs="Times New Roman"/>
          </w:rPr>
          <w:t xml:space="preserve">and </w:t>
        </w:r>
      </w:ins>
      <w:r w:rsidRPr="003A5850">
        <w:rPr>
          <w:rFonts w:ascii="Times New Roman" w:hAnsi="Times New Roman" w:cs="Times New Roman"/>
        </w:rPr>
        <w:t xml:space="preserve">2 or 10 </w:t>
      </w:r>
      <w:r w:rsidRPr="003A5850">
        <w:rPr>
          <w:rFonts w:ascii="Times New Roman" w:hAnsi="Times New Roman" w:cs="Times New Roman"/>
        </w:rPr>
        <w:sym w:font="Symbol" w:char="F06D"/>
      </w:r>
      <w:r w:rsidRPr="003A5850">
        <w:rPr>
          <w:rFonts w:ascii="Times New Roman" w:hAnsi="Times New Roman" w:cs="Times New Roman"/>
        </w:rPr>
        <w:t xml:space="preserve">M ketamine for 60 minutes. Protein concentrations of each sample were equalized before </w:t>
      </w:r>
      <w:del w:id="102" w:author="Mark M. Rasenick" w:date="2019-12-27T17:19:00Z">
        <w:r w:rsidRPr="003A5850" w:rsidDel="003E7DC1">
          <w:rPr>
            <w:rFonts w:ascii="Times New Roman" w:hAnsi="Times New Roman" w:cs="Times New Roman"/>
          </w:rPr>
          <w:delText xml:space="preserve">loading the same amount into </w:delText>
        </w:r>
        <w:r w:rsidR="001A062B" w:rsidRPr="003A5850" w:rsidDel="003E7DC1">
          <w:rPr>
            <w:rFonts w:ascii="Times New Roman" w:hAnsi="Times New Roman" w:cs="Times New Roman"/>
          </w:rPr>
          <w:delText xml:space="preserve">Protein Simple Wes </w:delText>
        </w:r>
        <w:r w:rsidRPr="003A5850" w:rsidDel="003E7DC1">
          <w:rPr>
            <w:rFonts w:ascii="Times New Roman" w:hAnsi="Times New Roman" w:cs="Times New Roman"/>
          </w:rPr>
          <w:delText>plate for western blotting</w:delText>
        </w:r>
        <w:r w:rsidR="00127D6A" w:rsidRPr="003A5850" w:rsidDel="003E7DC1">
          <w:rPr>
            <w:rFonts w:ascii="Times New Roman" w:hAnsi="Times New Roman" w:cs="Times New Roman"/>
          </w:rPr>
          <w:delText xml:space="preserve"> to measure G</w:delText>
        </w:r>
        <w:r w:rsidR="00127D6A" w:rsidRPr="003A5850" w:rsidDel="003E7DC1">
          <w:rPr>
            <w:rFonts w:ascii="Times New Roman" w:hAnsi="Times New Roman" w:cs="Times New Roman"/>
            <w:vertAlign w:val="subscript"/>
          </w:rPr>
          <w:delText>s</w:delText>
        </w:r>
        <w:r w:rsidR="00127D6A" w:rsidRPr="003A5850" w:rsidDel="003E7DC1">
          <w:rPr>
            <w:rFonts w:ascii="Times New Roman" w:hAnsi="Times New Roman" w:cs="Times New Roman"/>
          </w:rPr>
          <w:delText>α level after</w:delText>
        </w:r>
      </w:del>
      <w:ins w:id="103" w:author="Mark M. Rasenick" w:date="2019-12-27T17:19:00Z">
        <w:r w:rsidR="003E7DC1">
          <w:rPr>
            <w:rFonts w:ascii="Times New Roman" w:hAnsi="Times New Roman" w:cs="Times New Roman"/>
          </w:rPr>
          <w:t xml:space="preserve">capillary electrophoresis and </w:t>
        </w:r>
        <w:proofErr w:type="spellStart"/>
        <w:r w:rsidR="003E7DC1">
          <w:rPr>
            <w:rFonts w:ascii="Times New Roman" w:hAnsi="Times New Roman" w:cs="Times New Roman"/>
          </w:rPr>
          <w:t>immunodetect</w:t>
        </w:r>
      </w:ins>
      <w:ins w:id="104" w:author="Mark M. Rasenick" w:date="2019-12-27T17:20:00Z">
        <w:r w:rsidR="003E7DC1">
          <w:rPr>
            <w:rFonts w:ascii="Times New Roman" w:hAnsi="Times New Roman" w:cs="Times New Roman"/>
          </w:rPr>
          <w:t>ion</w:t>
        </w:r>
      </w:ins>
      <w:proofErr w:type="spellEnd"/>
      <w:r w:rsidRPr="003A5850">
        <w:rPr>
          <w:rFonts w:ascii="Times New Roman" w:hAnsi="Times New Roman" w:cs="Times New Roman"/>
        </w:rPr>
        <w:t xml:space="preserve"> </w:t>
      </w:r>
      <w:r w:rsidR="00127D6A" w:rsidRPr="003A5850">
        <w:rPr>
          <w:rFonts w:ascii="Times New Roman" w:hAnsi="Times New Roman" w:cs="Times New Roman"/>
          <w:b/>
          <w:bCs/>
        </w:rPr>
        <w:t>a-d</w:t>
      </w:r>
      <w:r w:rsidR="00127D6A" w:rsidRPr="003A5850">
        <w:rPr>
          <w:rFonts w:ascii="Times New Roman" w:hAnsi="Times New Roman" w:cs="Times New Roman"/>
        </w:rPr>
        <w:t xml:space="preserve"> MBCD (n=4)</w:t>
      </w:r>
      <w:r w:rsidRPr="003A5850">
        <w:rPr>
          <w:rFonts w:ascii="Times New Roman" w:hAnsi="Times New Roman" w:cs="Times New Roman"/>
        </w:rPr>
        <w:t xml:space="preserve"> and </w:t>
      </w:r>
      <w:r w:rsidR="00127D6A" w:rsidRPr="003A5850">
        <w:rPr>
          <w:rFonts w:ascii="Times New Roman" w:hAnsi="Times New Roman" w:cs="Times New Roman"/>
          <w:b/>
          <w:bCs/>
        </w:rPr>
        <w:t>e-h</w:t>
      </w:r>
      <w:r w:rsidR="00127D6A" w:rsidRPr="003A5850">
        <w:rPr>
          <w:rFonts w:ascii="Times New Roman" w:hAnsi="Times New Roman" w:cs="Times New Roman"/>
        </w:rPr>
        <w:t xml:space="preserve"> ketamine (n=13) treatment</w:t>
      </w:r>
      <w:r w:rsidRPr="003A5850">
        <w:rPr>
          <w:rFonts w:ascii="Times New Roman" w:hAnsi="Times New Roman" w:cs="Times New Roman"/>
        </w:rPr>
        <w:t>. Values indicate as bars of mean ± SEM.</w:t>
      </w:r>
      <w:ins w:id="105" w:author="Phatcharee  Chukaew" w:date="2019-12-17T16:00:00Z">
        <w:r w:rsidR="002A69B1">
          <w:rPr>
            <w:rFonts w:ascii="Times New Roman" w:hAnsi="Times New Roman" w:cs="Times New Roman"/>
          </w:rPr>
          <w:t xml:space="preserve"> </w:t>
        </w:r>
      </w:ins>
      <w:ins w:id="106" w:author="Phatcharee  Chukaew" w:date="2019-12-17T16:02:00Z">
        <w:r w:rsidR="002A69B1">
          <w:rPr>
            <w:rFonts w:ascii="Times New Roman" w:eastAsia="Calibri" w:hAnsi="Times New Roman" w:cs="Times New Roman"/>
            <w:shd w:val="clear" w:color="auto" w:fill="FFFFFF"/>
          </w:rPr>
          <w:t>Adjusted</w:t>
        </w:r>
        <w:r w:rsidR="002A69B1" w:rsidRPr="003A5850">
          <w:rPr>
            <w:rFonts w:ascii="Times New Roman" w:eastAsia="Calibri" w:hAnsi="Times New Roman" w:cs="Times New Roman"/>
            <w:shd w:val="clear" w:color="auto" w:fill="FFFFFF"/>
          </w:rPr>
          <w:t xml:space="preserve"> </w:t>
        </w:r>
        <w:r w:rsidR="002A69B1" w:rsidRPr="003A5850">
          <w:rPr>
            <w:rFonts w:ascii="Times New Roman" w:eastAsia="Calibri" w:hAnsi="Times New Roman" w:cs="Times New Roman"/>
            <w:i/>
            <w:iCs/>
            <w:shd w:val="clear" w:color="auto" w:fill="FFFFFF"/>
          </w:rPr>
          <w:t>p</w:t>
        </w:r>
        <w:r w:rsidR="002A69B1" w:rsidRPr="003A5850">
          <w:rPr>
            <w:rFonts w:ascii="Times New Roman" w:eastAsia="Calibri" w:hAnsi="Times New Roman" w:cs="Times New Roman"/>
            <w:shd w:val="clear" w:color="auto" w:fill="FFFFFF"/>
          </w:rPr>
          <w:t xml:space="preserve"> value</w:t>
        </w:r>
        <w:r w:rsidR="002A69B1">
          <w:rPr>
            <w:rFonts w:ascii="Times New Roman" w:eastAsia="Calibri" w:hAnsi="Times New Roman" w:cs="Times New Roman"/>
            <w:shd w:val="clear" w:color="auto" w:fill="FFFFFF"/>
          </w:rPr>
          <w:t xml:space="preserve"> </w:t>
        </w:r>
      </w:ins>
      <w:ins w:id="107" w:author="Phatcharee  Chukaew" w:date="2019-12-17T16:03:00Z">
        <w:r w:rsidR="002A69B1">
          <w:rPr>
            <w:rFonts w:ascii="Times New Roman" w:eastAsia="Calibri" w:hAnsi="Times New Roman" w:cs="Times New Roman"/>
            <w:shd w:val="clear" w:color="auto" w:fill="FFFFFF"/>
          </w:rPr>
          <w:t>of</w:t>
        </w:r>
      </w:ins>
      <w:ins w:id="108" w:author="Phatcharee  Chukaew" w:date="2019-12-17T16:02:00Z">
        <w:r w:rsidR="002A69B1">
          <w:rPr>
            <w:rFonts w:ascii="Times New Roman" w:eastAsia="Calibri" w:hAnsi="Times New Roman" w:cs="Times New Roman"/>
            <w:shd w:val="clear" w:color="auto" w:fill="FFFFFF"/>
          </w:rPr>
          <w:t xml:space="preserve"> 3 comparisons</w:t>
        </w:r>
      </w:ins>
      <w:ins w:id="109" w:author="Phatcharee  Chukaew" w:date="2019-12-17T16:15:00Z">
        <w:r w:rsidR="0084087A">
          <w:rPr>
            <w:rFonts w:ascii="Times New Roman" w:eastAsia="Calibri" w:hAnsi="Times New Roman" w:cs="Times New Roman"/>
            <w:shd w:val="clear" w:color="auto" w:fill="FFFFFF"/>
          </w:rPr>
          <w:t xml:space="preserve"> between each pair of treated conditions</w:t>
        </w:r>
      </w:ins>
      <w:ins w:id="110" w:author="Phatcharee  Chukaew" w:date="2019-12-17T16:01:00Z">
        <w:r w:rsidR="002A69B1">
          <w:rPr>
            <w:rFonts w:ascii="Times New Roman" w:eastAsia="Calibri" w:hAnsi="Times New Roman" w:cs="Times New Roman"/>
            <w:shd w:val="clear" w:color="auto" w:fill="FFFFFF"/>
          </w:rPr>
          <w:t>,</w:t>
        </w:r>
      </w:ins>
      <w:r w:rsidRPr="003A5850">
        <w:rPr>
          <w:rFonts w:ascii="Times New Roman" w:hAnsi="Times New Roman" w:cs="Times New Roman"/>
        </w:rPr>
        <w:t xml:space="preserve"> *</w:t>
      </w:r>
      <w:r w:rsidRPr="003A5850">
        <w:rPr>
          <w:rFonts w:ascii="Times New Roman" w:hAnsi="Times New Roman" w:cs="Times New Roman"/>
          <w:i/>
          <w:iCs/>
        </w:rPr>
        <w:t>p</w:t>
      </w:r>
      <w:r w:rsidRPr="003A5850">
        <w:rPr>
          <w:rFonts w:ascii="Times New Roman" w:hAnsi="Times New Roman" w:cs="Times New Roman"/>
        </w:rPr>
        <w:t>&lt;0.05, **</w:t>
      </w:r>
      <w:r w:rsidRPr="003A5850">
        <w:rPr>
          <w:rFonts w:ascii="Times New Roman" w:hAnsi="Times New Roman" w:cs="Times New Roman"/>
          <w:i/>
          <w:iCs/>
        </w:rPr>
        <w:t>p</w:t>
      </w:r>
      <w:r w:rsidRPr="003A5850">
        <w:rPr>
          <w:rFonts w:ascii="Times New Roman" w:hAnsi="Times New Roman" w:cs="Times New Roman"/>
        </w:rPr>
        <w:t>&lt;0.01, ****</w:t>
      </w:r>
      <w:r w:rsidRPr="003A5850">
        <w:rPr>
          <w:rFonts w:ascii="Times New Roman" w:hAnsi="Times New Roman" w:cs="Times New Roman"/>
          <w:i/>
          <w:iCs/>
        </w:rPr>
        <w:t>p</w:t>
      </w:r>
      <w:r w:rsidRPr="003A5850">
        <w:rPr>
          <w:rFonts w:ascii="Times New Roman" w:hAnsi="Times New Roman" w:cs="Times New Roman"/>
        </w:rPr>
        <w:t>&lt;0.0001</w:t>
      </w:r>
      <w:ins w:id="111" w:author="Phatcharee  Chukaew" w:date="2019-12-17T15:26:00Z">
        <w:r w:rsidR="00C437AE">
          <w:rPr>
            <w:rFonts w:ascii="Times New Roman" w:hAnsi="Times New Roman" w:cs="Times New Roman"/>
          </w:rPr>
          <w:t>.</w:t>
        </w:r>
      </w:ins>
    </w:p>
    <w:p w14:paraId="5BFAF491" w14:textId="08AEEDE2" w:rsidR="006F4BCE" w:rsidRPr="003A5850" w:rsidRDefault="00964C30" w:rsidP="00C81636">
      <w:pPr>
        <w:spacing w:line="480" w:lineRule="auto"/>
        <w:jc w:val="thaiDistribute"/>
        <w:rPr>
          <w:rFonts w:ascii="Times New Roman" w:hAnsi="Times New Roman" w:cs="Times New Roman"/>
        </w:rPr>
      </w:pPr>
      <w:r w:rsidRPr="003A5850">
        <w:rPr>
          <w:rFonts w:ascii="Times New Roman" w:hAnsi="Times New Roman" w:cs="Times New Roman"/>
          <w:b/>
          <w:bCs/>
        </w:rPr>
        <w:lastRenderedPageBreak/>
        <w:t>Supplementa</w:t>
      </w:r>
      <w:r w:rsidR="00942F62" w:rsidRPr="003A5850">
        <w:rPr>
          <w:rFonts w:ascii="Times New Roman" w:hAnsi="Times New Roman" w:cs="Times New Roman"/>
          <w:b/>
          <w:bCs/>
        </w:rPr>
        <w:t>ry</w:t>
      </w:r>
      <w:r w:rsidRPr="003A5850">
        <w:rPr>
          <w:rFonts w:ascii="Times New Roman" w:hAnsi="Times New Roman" w:cs="Times New Roman"/>
          <w:b/>
          <w:bCs/>
        </w:rPr>
        <w:t xml:space="preserve"> fig</w:t>
      </w:r>
      <w:r w:rsidR="00942F62" w:rsidRPr="003A5850">
        <w:rPr>
          <w:rFonts w:ascii="Times New Roman" w:hAnsi="Times New Roman" w:cs="Times New Roman"/>
          <w:b/>
          <w:bCs/>
        </w:rPr>
        <w:t>ure</w:t>
      </w:r>
      <w:r w:rsidRPr="003A5850">
        <w:rPr>
          <w:rFonts w:ascii="Times New Roman" w:hAnsi="Times New Roman" w:cs="Times New Roman"/>
          <w:b/>
          <w:bCs/>
        </w:rPr>
        <w:t xml:space="preserve"> 4 </w:t>
      </w:r>
      <w:r w:rsidRPr="003A5850">
        <w:rPr>
          <w:rFonts w:ascii="Times New Roman" w:hAnsi="Times New Roman" w:cs="Times New Roman"/>
        </w:rPr>
        <w:t>Methyl-β-</w:t>
      </w:r>
      <w:proofErr w:type="spellStart"/>
      <w:r w:rsidRPr="003A5850">
        <w:rPr>
          <w:rFonts w:ascii="Times New Roman" w:hAnsi="Times New Roman" w:cs="Times New Roman"/>
        </w:rPr>
        <w:t>cyclodextrin</w:t>
      </w:r>
      <w:proofErr w:type="spellEnd"/>
      <w:r w:rsidRPr="003A5850">
        <w:rPr>
          <w:rFonts w:ascii="Times New Roman" w:hAnsi="Times New Roman" w:cs="Times New Roman"/>
        </w:rPr>
        <w:t xml:space="preserve"> (MBCD), but not ketamine, decrease</w:t>
      </w:r>
      <w:ins w:id="112" w:author="Mark M. Rasenick" w:date="2019-12-27T17:21:00Z">
        <w:r w:rsidR="004133C5">
          <w:rPr>
            <w:rFonts w:ascii="Times New Roman" w:hAnsi="Times New Roman" w:cs="Times New Roman"/>
          </w:rPr>
          <w:t>s</w:t>
        </w:r>
      </w:ins>
      <w:r w:rsidRPr="003A5850">
        <w:rPr>
          <w:rFonts w:ascii="Times New Roman" w:hAnsi="Times New Roman" w:cs="Times New Roman"/>
        </w:rPr>
        <w:t xml:space="preserve"> </w:t>
      </w:r>
      <w:proofErr w:type="spellStart"/>
      <w:r w:rsidRPr="003A5850">
        <w:rPr>
          <w:rFonts w:ascii="Times New Roman" w:hAnsi="Times New Roman" w:cs="Times New Roman"/>
        </w:rPr>
        <w:t>cAMP</w:t>
      </w:r>
      <w:proofErr w:type="spellEnd"/>
      <w:r w:rsidRPr="003A5850">
        <w:rPr>
          <w:rFonts w:ascii="Times New Roman" w:hAnsi="Times New Roman" w:cs="Times New Roman"/>
        </w:rPr>
        <w:t xml:space="preserve"> accumulation in LCLs</w:t>
      </w:r>
      <w:r w:rsidR="001A062B" w:rsidRPr="003A5850">
        <w:rPr>
          <w:rFonts w:ascii="Times New Roman" w:hAnsi="Times New Roman" w:cs="Times New Roman"/>
        </w:rPr>
        <w:t xml:space="preserve"> derived from depressed subjects</w:t>
      </w:r>
      <w:r w:rsidRPr="003A5850">
        <w:rPr>
          <w:rFonts w:ascii="Times New Roman" w:hAnsi="Times New Roman" w:cs="Times New Roman"/>
        </w:rPr>
        <w:t xml:space="preserve">. LCLs were treated with vehicle, 10 or 20 </w:t>
      </w:r>
      <w:proofErr w:type="spellStart"/>
      <w:r w:rsidRPr="003A5850">
        <w:rPr>
          <w:rFonts w:ascii="Times New Roman" w:hAnsi="Times New Roman" w:cs="Times New Roman"/>
        </w:rPr>
        <w:t>mM</w:t>
      </w:r>
      <w:proofErr w:type="spellEnd"/>
      <w:r w:rsidRPr="003A5850">
        <w:rPr>
          <w:rFonts w:ascii="Times New Roman" w:hAnsi="Times New Roman" w:cs="Times New Roman"/>
        </w:rPr>
        <w:t xml:space="preserve"> MBCD for 30 minutes, 10 or 20 </w:t>
      </w:r>
      <w:r w:rsidRPr="003A5850">
        <w:rPr>
          <w:rFonts w:ascii="Times New Roman" w:hAnsi="Times New Roman" w:cs="Times New Roman"/>
        </w:rPr>
        <w:sym w:font="Symbol" w:char="F06D"/>
      </w:r>
      <w:r w:rsidRPr="003A5850">
        <w:rPr>
          <w:rFonts w:ascii="Times New Roman" w:hAnsi="Times New Roman" w:cs="Times New Roman"/>
        </w:rPr>
        <w:t xml:space="preserve">M ketamine for 60 minutes. Alpha screen was used to measure </w:t>
      </w:r>
      <w:proofErr w:type="spellStart"/>
      <w:r w:rsidRPr="003A5850">
        <w:rPr>
          <w:rFonts w:ascii="Times New Roman" w:hAnsi="Times New Roman" w:cs="Times New Roman"/>
        </w:rPr>
        <w:t>cAMP</w:t>
      </w:r>
      <w:proofErr w:type="spellEnd"/>
      <w:r w:rsidRPr="003A5850">
        <w:rPr>
          <w:rFonts w:ascii="Times New Roman" w:hAnsi="Times New Roman" w:cs="Times New Roman"/>
        </w:rPr>
        <w:t xml:space="preserve"> accumulation in cells. The experiment </w:t>
      </w:r>
      <w:del w:id="113" w:author="Mark M. Rasenick" w:date="2019-12-27T17:22:00Z">
        <w:r w:rsidRPr="003A5850" w:rsidDel="004133C5">
          <w:rPr>
            <w:rFonts w:ascii="Times New Roman" w:hAnsi="Times New Roman" w:cs="Times New Roman"/>
          </w:rPr>
          <w:delText xml:space="preserve">had </w:delText>
        </w:r>
      </w:del>
      <w:ins w:id="114" w:author="Mark M. Rasenick" w:date="2019-12-27T17:22:00Z">
        <w:r w:rsidR="004133C5">
          <w:rPr>
            <w:rFonts w:ascii="Times New Roman" w:hAnsi="Times New Roman" w:cs="Times New Roman"/>
          </w:rPr>
          <w:t>was</w:t>
        </w:r>
        <w:r w:rsidR="004133C5" w:rsidRPr="003A5850">
          <w:rPr>
            <w:rFonts w:ascii="Times New Roman" w:hAnsi="Times New Roman" w:cs="Times New Roman"/>
          </w:rPr>
          <w:t xml:space="preserve"> </w:t>
        </w:r>
      </w:ins>
      <w:del w:id="115" w:author="Mark M. Rasenick" w:date="2019-12-27T17:22:00Z">
        <w:r w:rsidRPr="003A5850" w:rsidDel="004133C5">
          <w:rPr>
            <w:rFonts w:ascii="Times New Roman" w:hAnsi="Times New Roman" w:cs="Times New Roman"/>
          </w:rPr>
          <w:delText xml:space="preserve">been </w:delText>
        </w:r>
      </w:del>
      <w:r w:rsidRPr="003A5850">
        <w:rPr>
          <w:rFonts w:ascii="Times New Roman" w:hAnsi="Times New Roman" w:cs="Times New Roman"/>
        </w:rPr>
        <w:t xml:space="preserve">done in triplicates for 3 cell lines. </w:t>
      </w:r>
      <w:r w:rsidR="00A37F60" w:rsidRPr="003A5850">
        <w:rPr>
          <w:rFonts w:ascii="Times New Roman" w:hAnsi="Times New Roman" w:cs="Times New Roman"/>
          <w:b/>
          <w:bCs/>
        </w:rPr>
        <w:t>a</w:t>
      </w:r>
      <w:r w:rsidR="00A37F60" w:rsidRPr="003A5850">
        <w:rPr>
          <w:rFonts w:ascii="Times New Roman" w:hAnsi="Times New Roman" w:cs="Times New Roman"/>
        </w:rPr>
        <w:t xml:space="preserve"> MBCD</w:t>
      </w:r>
      <w:r w:rsidRPr="003A5850">
        <w:rPr>
          <w:rFonts w:ascii="Times New Roman" w:hAnsi="Times New Roman" w:cs="Times New Roman"/>
        </w:rPr>
        <w:t xml:space="preserve"> but not </w:t>
      </w:r>
      <w:r w:rsidR="00A37F60" w:rsidRPr="003A5850">
        <w:rPr>
          <w:rFonts w:ascii="Times New Roman" w:hAnsi="Times New Roman" w:cs="Times New Roman"/>
          <w:b/>
          <w:bCs/>
        </w:rPr>
        <w:t>b</w:t>
      </w:r>
      <w:r w:rsidR="00A37F60" w:rsidRPr="003A5850">
        <w:rPr>
          <w:rFonts w:ascii="Times New Roman" w:hAnsi="Times New Roman" w:cs="Times New Roman"/>
        </w:rPr>
        <w:t xml:space="preserve"> ketamine</w:t>
      </w:r>
      <w:r w:rsidRPr="003A5850">
        <w:rPr>
          <w:rFonts w:ascii="Times New Roman" w:hAnsi="Times New Roman" w:cs="Times New Roman"/>
        </w:rPr>
        <w:t xml:space="preserve"> decrease</w:t>
      </w:r>
      <w:ins w:id="116" w:author="Mark M. Rasenick" w:date="2019-12-27T17:22:00Z">
        <w:r w:rsidR="004133C5">
          <w:rPr>
            <w:rFonts w:ascii="Times New Roman" w:hAnsi="Times New Roman" w:cs="Times New Roman"/>
          </w:rPr>
          <w:t>d</w:t>
        </w:r>
      </w:ins>
      <w:r w:rsidRPr="003A5850">
        <w:rPr>
          <w:rFonts w:ascii="Times New Roman" w:hAnsi="Times New Roman" w:cs="Times New Roman"/>
        </w:rPr>
        <w:t xml:space="preserve"> </w:t>
      </w:r>
      <w:proofErr w:type="spellStart"/>
      <w:r w:rsidRPr="003A5850">
        <w:rPr>
          <w:rFonts w:ascii="Times New Roman" w:hAnsi="Times New Roman" w:cs="Times New Roman"/>
        </w:rPr>
        <w:t>cAMP</w:t>
      </w:r>
      <w:proofErr w:type="spellEnd"/>
      <w:r w:rsidRPr="003A5850">
        <w:rPr>
          <w:rFonts w:ascii="Times New Roman" w:hAnsi="Times New Roman" w:cs="Times New Roman"/>
        </w:rPr>
        <w:t xml:space="preserve"> accumulation in LCLs. Values </w:t>
      </w:r>
      <w:del w:id="117" w:author="Mark M. Rasenick" w:date="2019-12-27T17:23:00Z">
        <w:r w:rsidRPr="003A5850" w:rsidDel="004133C5">
          <w:rPr>
            <w:rFonts w:ascii="Times New Roman" w:hAnsi="Times New Roman" w:cs="Times New Roman"/>
          </w:rPr>
          <w:delText>indicate as bars of</w:delText>
        </w:r>
      </w:del>
      <w:ins w:id="118" w:author="Mark M. Rasenick" w:date="2019-12-27T17:23:00Z">
        <w:r w:rsidR="004133C5">
          <w:rPr>
            <w:rFonts w:ascii="Times New Roman" w:hAnsi="Times New Roman" w:cs="Times New Roman"/>
          </w:rPr>
          <w:t>shown a</w:t>
        </w:r>
      </w:ins>
      <w:ins w:id="119" w:author="Mark M. Rasenick" w:date="2019-12-28T13:53:00Z">
        <w:r w:rsidR="00BA379F">
          <w:rPr>
            <w:rFonts w:ascii="Times New Roman" w:hAnsi="Times New Roman" w:cs="Times New Roman"/>
          </w:rPr>
          <w:t>s</w:t>
        </w:r>
      </w:ins>
      <w:r w:rsidRPr="003A5850">
        <w:rPr>
          <w:rFonts w:ascii="Times New Roman" w:hAnsi="Times New Roman" w:cs="Times New Roman"/>
        </w:rPr>
        <w:t xml:space="preserve"> mean ± SEM.</w:t>
      </w:r>
      <w:ins w:id="120" w:author="Phatcharee  Chukaew" w:date="2019-12-17T16:01:00Z">
        <w:r w:rsidR="002A69B1">
          <w:rPr>
            <w:rFonts w:ascii="Times New Roman" w:hAnsi="Times New Roman" w:cs="Times New Roman"/>
          </w:rPr>
          <w:t xml:space="preserve"> </w:t>
        </w:r>
      </w:ins>
      <w:ins w:id="121" w:author="Phatcharee  Chukaew" w:date="2019-12-17T16:15:00Z">
        <w:r w:rsidR="0084087A">
          <w:rPr>
            <w:rFonts w:ascii="Times New Roman" w:eastAsia="Calibri" w:hAnsi="Times New Roman" w:cs="Times New Roman"/>
            <w:shd w:val="clear" w:color="auto" w:fill="FFFFFF"/>
          </w:rPr>
          <w:t>Adjusted</w:t>
        </w:r>
        <w:r w:rsidR="0084087A" w:rsidRPr="003A5850">
          <w:rPr>
            <w:rFonts w:ascii="Times New Roman" w:eastAsia="Calibri" w:hAnsi="Times New Roman" w:cs="Times New Roman"/>
            <w:shd w:val="clear" w:color="auto" w:fill="FFFFFF"/>
          </w:rPr>
          <w:t xml:space="preserve"> </w:t>
        </w:r>
        <w:r w:rsidR="0084087A" w:rsidRPr="003A5850">
          <w:rPr>
            <w:rFonts w:ascii="Times New Roman" w:eastAsia="Calibri" w:hAnsi="Times New Roman" w:cs="Times New Roman"/>
            <w:i/>
            <w:iCs/>
            <w:shd w:val="clear" w:color="auto" w:fill="FFFFFF"/>
          </w:rPr>
          <w:t>p</w:t>
        </w:r>
        <w:r w:rsidR="0084087A" w:rsidRPr="003A5850">
          <w:rPr>
            <w:rFonts w:ascii="Times New Roman" w:eastAsia="Calibri" w:hAnsi="Times New Roman" w:cs="Times New Roman"/>
            <w:shd w:val="clear" w:color="auto" w:fill="FFFFFF"/>
          </w:rPr>
          <w:t xml:space="preserve"> value</w:t>
        </w:r>
        <w:r w:rsidR="0084087A">
          <w:rPr>
            <w:rFonts w:ascii="Times New Roman" w:eastAsia="Calibri" w:hAnsi="Times New Roman" w:cs="Times New Roman"/>
            <w:shd w:val="clear" w:color="auto" w:fill="FFFFFF"/>
          </w:rPr>
          <w:t xml:space="preserve"> of 3 comparisons between each pair of treated conditions</w:t>
        </w:r>
      </w:ins>
      <w:ins w:id="122" w:author="Phatcharee  Chukaew" w:date="2019-12-17T16:01:00Z">
        <w:r w:rsidR="002A69B1">
          <w:rPr>
            <w:rFonts w:ascii="Times New Roman" w:eastAsia="Calibri" w:hAnsi="Times New Roman" w:cs="Times New Roman"/>
            <w:shd w:val="clear" w:color="auto" w:fill="FFFFFF"/>
          </w:rPr>
          <w:t>,</w:t>
        </w:r>
      </w:ins>
      <w:r w:rsidRPr="003A5850">
        <w:rPr>
          <w:rFonts w:ascii="Times New Roman" w:hAnsi="Times New Roman" w:cs="Times New Roman"/>
        </w:rPr>
        <w:t xml:space="preserve"> **</w:t>
      </w:r>
      <w:r w:rsidRPr="003A5850">
        <w:rPr>
          <w:rFonts w:ascii="Times New Roman" w:hAnsi="Times New Roman" w:cs="Times New Roman"/>
          <w:i/>
          <w:iCs/>
        </w:rPr>
        <w:t>p</w:t>
      </w:r>
      <w:r w:rsidRPr="003A5850">
        <w:rPr>
          <w:rFonts w:ascii="Times New Roman" w:hAnsi="Times New Roman" w:cs="Times New Roman"/>
        </w:rPr>
        <w:t>&lt;0.01, ***</w:t>
      </w:r>
      <w:r w:rsidRPr="003A5850">
        <w:rPr>
          <w:rFonts w:ascii="Times New Roman" w:hAnsi="Times New Roman" w:cs="Times New Roman"/>
          <w:i/>
          <w:iCs/>
        </w:rPr>
        <w:t>p</w:t>
      </w:r>
      <w:r w:rsidRPr="003A5850">
        <w:rPr>
          <w:rFonts w:ascii="Times New Roman" w:hAnsi="Times New Roman" w:cs="Times New Roman"/>
        </w:rPr>
        <w:t>&lt;0.001</w:t>
      </w:r>
      <w:ins w:id="123" w:author="Phatcharee  Chukaew" w:date="2019-12-17T15:26:00Z">
        <w:r w:rsidR="00C437AE">
          <w:rPr>
            <w:rFonts w:ascii="Times New Roman" w:hAnsi="Times New Roman" w:cs="Times New Roman"/>
          </w:rPr>
          <w:t>.</w:t>
        </w:r>
      </w:ins>
    </w:p>
    <w:p w14:paraId="458544A7" w14:textId="77777777" w:rsidR="006935AE" w:rsidRDefault="006935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A79CAD" w14:textId="77777777" w:rsidR="006935AE" w:rsidRDefault="006935AE" w:rsidP="00C81636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  <w:sectPr w:rsidR="006935AE" w:rsidSect="00C81636">
          <w:headerReference w:type="default" r:id="rId8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4D3262CD" w14:textId="77777777" w:rsidR="005976BE" w:rsidRPr="003A5850" w:rsidRDefault="005976BE" w:rsidP="00C81636">
      <w:pPr>
        <w:spacing w:line="480" w:lineRule="auto"/>
        <w:jc w:val="thaiDistribute"/>
        <w:rPr>
          <w:rFonts w:ascii="Times New Roman" w:hAnsi="Times New Roman" w:cs="Times New Roman"/>
        </w:rPr>
      </w:pPr>
      <w:r w:rsidRPr="003A5850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3A5850">
        <w:rPr>
          <w:rFonts w:ascii="Times New Roman" w:hAnsi="Times New Roman" w:cs="Times New Roman"/>
        </w:rPr>
        <w:t xml:space="preserve"> Primers for target genes used in this study</w:t>
      </w:r>
    </w:p>
    <w:tbl>
      <w:tblPr>
        <w:tblStyle w:val="TableGrid"/>
        <w:tblW w:w="12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4040"/>
        <w:gridCol w:w="3811"/>
        <w:gridCol w:w="3796"/>
      </w:tblGrid>
      <w:tr w:rsidR="006935AE" w:rsidRPr="006935AE" w14:paraId="1039F9C8" w14:textId="77777777" w:rsidTr="006935AE">
        <w:trPr>
          <w:trHeight w:val="471"/>
        </w:trPr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053707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1CD83D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de protein</w:t>
            </w:r>
          </w:p>
        </w:tc>
        <w:tc>
          <w:tcPr>
            <w:tcW w:w="38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08E0D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ward primer </w:t>
            </w:r>
            <w:proofErr w:type="gramStart"/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 5</w:t>
            </w:r>
            <w:proofErr w:type="gramEnd"/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  <w:tc>
          <w:tcPr>
            <w:tcW w:w="3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766629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verse primer </w:t>
            </w:r>
            <w:proofErr w:type="gramStart"/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 5</w:t>
            </w:r>
            <w:proofErr w:type="gramEnd"/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6935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</w:tr>
      <w:tr w:rsidR="006935AE" w:rsidRPr="006935AE" w14:paraId="5B2BAFB8" w14:textId="77777777" w:rsidTr="006935AE">
        <w:trPr>
          <w:trHeight w:val="471"/>
        </w:trPr>
        <w:tc>
          <w:tcPr>
            <w:tcW w:w="1030" w:type="dxa"/>
            <w:tcBorders>
              <w:top w:val="single" w:sz="12" w:space="0" w:color="auto"/>
            </w:tcBorders>
            <w:vAlign w:val="center"/>
          </w:tcPr>
          <w:p w14:paraId="1B301AB1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OT1</w:t>
            </w:r>
          </w:p>
        </w:tc>
        <w:tc>
          <w:tcPr>
            <w:tcW w:w="4040" w:type="dxa"/>
            <w:tcBorders>
              <w:top w:val="single" w:sz="12" w:space="0" w:color="auto"/>
            </w:tcBorders>
            <w:vAlign w:val="center"/>
          </w:tcPr>
          <w:p w14:paraId="1F7CB226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Flotillin-1</w:t>
            </w:r>
          </w:p>
        </w:tc>
        <w:tc>
          <w:tcPr>
            <w:tcW w:w="3811" w:type="dxa"/>
            <w:tcBorders>
              <w:top w:val="single" w:sz="12" w:space="0" w:color="auto"/>
            </w:tcBorders>
            <w:vAlign w:val="center"/>
          </w:tcPr>
          <w:p w14:paraId="0DCB17FA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AGCTGCCCCAGGTGGCAGAGG</w:t>
            </w:r>
          </w:p>
        </w:tc>
        <w:tc>
          <w:tcPr>
            <w:tcW w:w="3796" w:type="dxa"/>
            <w:tcBorders>
              <w:top w:val="single" w:sz="12" w:space="0" w:color="auto"/>
            </w:tcBorders>
            <w:vAlign w:val="center"/>
          </w:tcPr>
          <w:p w14:paraId="43637FD4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TGTTCTCAAAGGCTTGTGATTCACC</w:t>
            </w:r>
          </w:p>
        </w:tc>
      </w:tr>
      <w:tr w:rsidR="006935AE" w:rsidRPr="006935AE" w14:paraId="546A0164" w14:textId="77777777" w:rsidTr="006935AE">
        <w:trPr>
          <w:trHeight w:val="460"/>
        </w:trPr>
        <w:tc>
          <w:tcPr>
            <w:tcW w:w="1030" w:type="dxa"/>
            <w:vAlign w:val="center"/>
          </w:tcPr>
          <w:p w14:paraId="36011F87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V1</w:t>
            </w:r>
          </w:p>
        </w:tc>
        <w:tc>
          <w:tcPr>
            <w:tcW w:w="4040" w:type="dxa"/>
            <w:vAlign w:val="center"/>
          </w:tcPr>
          <w:p w14:paraId="64235748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aveolin-1</w:t>
            </w:r>
          </w:p>
        </w:tc>
        <w:tc>
          <w:tcPr>
            <w:tcW w:w="3811" w:type="dxa"/>
            <w:vAlign w:val="center"/>
          </w:tcPr>
          <w:p w14:paraId="3AD84BCF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TGACATTCCCTGATGACGCTG</w:t>
            </w:r>
          </w:p>
        </w:tc>
        <w:tc>
          <w:tcPr>
            <w:tcW w:w="3796" w:type="dxa"/>
            <w:vAlign w:val="center"/>
          </w:tcPr>
          <w:p w14:paraId="16E11832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GATGTGCAGGAAAGAGAGAATG</w:t>
            </w:r>
          </w:p>
        </w:tc>
      </w:tr>
      <w:tr w:rsidR="006935AE" w:rsidRPr="006935AE" w14:paraId="66890378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01C44142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NAS</w:t>
            </w:r>
          </w:p>
        </w:tc>
        <w:tc>
          <w:tcPr>
            <w:tcW w:w="4040" w:type="dxa"/>
            <w:vAlign w:val="center"/>
          </w:tcPr>
          <w:p w14:paraId="610831FA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61529">
              <w:rPr>
                <w:rFonts w:ascii="Times New Roman" w:hAnsi="Times New Roman" w:cs="Times New Roman"/>
                <w:sz w:val="32"/>
                <w:szCs w:val="32"/>
                <w:vertAlign w:val="subscript"/>
                <w:rPrChange w:id="124" w:author="Mark M. Rasenick" w:date="2019-12-27T16:43:00Z">
                  <w:rPr>
                    <w:rFonts w:ascii="Times New Roman" w:hAnsi="Times New Roman" w:cs="Times New Roman"/>
                    <w:sz w:val="20"/>
                    <w:szCs w:val="20"/>
                    <w:vertAlign w:val="subscript"/>
                  </w:rPr>
                </w:rPrChange>
              </w:rPr>
              <w:t>s</w:t>
            </w:r>
            <w:proofErr w:type="spellEnd"/>
            <w:r w:rsidRPr="00A61529">
              <w:rPr>
                <w:rFonts w:ascii="Times New Roman" w:hAnsi="Times New Roman" w:cs="Times New Roman"/>
                <w:sz w:val="32"/>
                <w:szCs w:val="32"/>
                <w:rPrChange w:id="125" w:author="Mark M. Rasenick" w:date="2019-12-27T16:43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</w:t>
            </w: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 xml:space="preserve">alpha subunit, </w:t>
            </w:r>
            <w:proofErr w:type="spellStart"/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61529">
              <w:rPr>
                <w:rFonts w:ascii="Times New Roman" w:hAnsi="Times New Roman" w:cs="Times New Roman"/>
                <w:sz w:val="32"/>
                <w:szCs w:val="32"/>
                <w:vertAlign w:val="subscript"/>
                <w:rPrChange w:id="126" w:author="Mark M. Rasenick" w:date="2019-12-27T16:43:00Z">
                  <w:rPr>
                    <w:rFonts w:ascii="Times New Roman" w:hAnsi="Times New Roman" w:cs="Times New Roman"/>
                    <w:sz w:val="20"/>
                    <w:szCs w:val="20"/>
                    <w:vertAlign w:val="subscript"/>
                  </w:rPr>
                </w:rPrChange>
              </w:rPr>
              <w:t>s</w:t>
            </w:r>
            <w:proofErr w:type="spellEnd"/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811" w:type="dxa"/>
            <w:vAlign w:val="center"/>
          </w:tcPr>
          <w:p w14:paraId="12723C16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TGCTGGAGAATCTGGTAAAAG</w:t>
            </w:r>
          </w:p>
        </w:tc>
        <w:tc>
          <w:tcPr>
            <w:tcW w:w="3796" w:type="dxa"/>
            <w:vAlign w:val="center"/>
          </w:tcPr>
          <w:p w14:paraId="4377D090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CTTGGCATGCTCATAGAATTC</w:t>
            </w:r>
          </w:p>
        </w:tc>
      </w:tr>
      <w:tr w:rsidR="006935AE" w:rsidRPr="006935AE" w14:paraId="1EB55157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315706A9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NAL</w:t>
            </w:r>
          </w:p>
        </w:tc>
        <w:tc>
          <w:tcPr>
            <w:tcW w:w="4040" w:type="dxa"/>
            <w:vAlign w:val="center"/>
          </w:tcPr>
          <w:p w14:paraId="72A742BB" w14:textId="5BAE6E4C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61529">
              <w:rPr>
                <w:rFonts w:ascii="Times New Roman" w:hAnsi="Times New Roman" w:cs="Times New Roman"/>
                <w:sz w:val="32"/>
                <w:szCs w:val="32"/>
                <w:vertAlign w:val="subscript"/>
                <w:rPrChange w:id="127" w:author="Mark M. Rasenick" w:date="2019-12-27T16:42:00Z">
                  <w:rPr>
                    <w:rFonts w:ascii="Times New Roman" w:hAnsi="Times New Roman" w:cs="Times New Roman"/>
                    <w:sz w:val="20"/>
                    <w:szCs w:val="20"/>
                    <w:vertAlign w:val="subscript"/>
                  </w:rPr>
                </w:rPrChange>
              </w:rPr>
              <w:t>olf</w:t>
            </w: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 xml:space="preserve"> alpha subunit, G</w:t>
            </w:r>
            <w:ins w:id="128" w:author="Mark M. Rasenick" w:date="2019-12-27T16:42:00Z">
              <w:r w:rsidR="00A61529" w:rsidRPr="00323B68">
                <w:rPr>
                  <w:rFonts w:ascii="Times New Roman" w:hAnsi="Times New Roman" w:cs="Times New Roman"/>
                  <w:sz w:val="32"/>
                  <w:szCs w:val="32"/>
                  <w:vertAlign w:val="subscript"/>
                </w:rPr>
                <w:t>olf</w:t>
              </w:r>
            </w:ins>
            <w:del w:id="129" w:author="Mark M. Rasenick" w:date="2019-12-27T16:42:00Z">
              <w:r w:rsidRPr="006935AE" w:rsidDel="00A61529">
                <w:rPr>
                  <w:rFonts w:ascii="Times New Roman" w:hAnsi="Times New Roman" w:cs="Times New Roman"/>
                  <w:sz w:val="20"/>
                  <w:szCs w:val="20"/>
                  <w:vertAlign w:val="subscript"/>
                </w:rPr>
                <w:delText>olf</w:delText>
              </w:r>
            </w:del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811" w:type="dxa"/>
            <w:vAlign w:val="center"/>
          </w:tcPr>
          <w:p w14:paraId="15B7E8C3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AGCGTCAGCTTGGTTGACTA</w:t>
            </w:r>
          </w:p>
        </w:tc>
        <w:tc>
          <w:tcPr>
            <w:tcW w:w="3796" w:type="dxa"/>
            <w:vAlign w:val="center"/>
          </w:tcPr>
          <w:p w14:paraId="4B6938D0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GTAATGTTTGCCGTCACCGGT</w:t>
            </w:r>
          </w:p>
        </w:tc>
      </w:tr>
      <w:tr w:rsidR="006935AE" w:rsidRPr="006935AE" w14:paraId="168CFD6D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2CFE3EEA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CY1</w:t>
            </w:r>
          </w:p>
        </w:tc>
        <w:tc>
          <w:tcPr>
            <w:tcW w:w="4040" w:type="dxa"/>
            <w:vAlign w:val="center"/>
          </w:tcPr>
          <w:p w14:paraId="30C05559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denylyl cyclase 1, AC1</w:t>
            </w:r>
          </w:p>
        </w:tc>
        <w:tc>
          <w:tcPr>
            <w:tcW w:w="3811" w:type="dxa"/>
            <w:vAlign w:val="center"/>
          </w:tcPr>
          <w:p w14:paraId="5D9715F7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GCGCAGCTACGAGCCGATTG</w:t>
            </w:r>
          </w:p>
        </w:tc>
        <w:tc>
          <w:tcPr>
            <w:tcW w:w="3796" w:type="dxa"/>
            <w:vAlign w:val="center"/>
          </w:tcPr>
          <w:p w14:paraId="08328E62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GGAAGTGCTGGGCGACGTG</w:t>
            </w:r>
          </w:p>
        </w:tc>
      </w:tr>
      <w:tr w:rsidR="006935AE" w:rsidRPr="006935AE" w14:paraId="0B8C6519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39E2FE70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CY3</w:t>
            </w:r>
          </w:p>
        </w:tc>
        <w:tc>
          <w:tcPr>
            <w:tcW w:w="4040" w:type="dxa"/>
            <w:vAlign w:val="center"/>
          </w:tcPr>
          <w:p w14:paraId="5447DF3C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denylyl cyclase 3, AC3</w:t>
            </w:r>
          </w:p>
        </w:tc>
        <w:tc>
          <w:tcPr>
            <w:tcW w:w="3811" w:type="dxa"/>
            <w:vAlign w:val="center"/>
          </w:tcPr>
          <w:p w14:paraId="644BE4C0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GGTGGAGAAGGAGAAGCAGAGTGG</w:t>
            </w:r>
          </w:p>
        </w:tc>
        <w:tc>
          <w:tcPr>
            <w:tcW w:w="3796" w:type="dxa"/>
            <w:vAlign w:val="center"/>
          </w:tcPr>
          <w:p w14:paraId="4E937F6D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CTCCGTCTCCATCCCTGCCGTTGC</w:t>
            </w:r>
          </w:p>
        </w:tc>
      </w:tr>
      <w:tr w:rsidR="006935AE" w:rsidRPr="006935AE" w14:paraId="7E687A43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240F2429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CY6</w:t>
            </w:r>
          </w:p>
        </w:tc>
        <w:tc>
          <w:tcPr>
            <w:tcW w:w="4040" w:type="dxa"/>
            <w:vAlign w:val="center"/>
          </w:tcPr>
          <w:p w14:paraId="73EAF595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denylyl cyclase 6, AC6</w:t>
            </w:r>
          </w:p>
        </w:tc>
        <w:tc>
          <w:tcPr>
            <w:tcW w:w="3811" w:type="dxa"/>
            <w:vAlign w:val="center"/>
          </w:tcPr>
          <w:p w14:paraId="17DC5A47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GTTGCCTGTGCCCTGTTGGTCTTCT</w:t>
            </w:r>
          </w:p>
        </w:tc>
        <w:tc>
          <w:tcPr>
            <w:tcW w:w="3796" w:type="dxa"/>
            <w:vAlign w:val="center"/>
          </w:tcPr>
          <w:p w14:paraId="7B802716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GATGCCAACTGCGGTGCTATGTGCC</w:t>
            </w:r>
          </w:p>
        </w:tc>
      </w:tr>
      <w:tr w:rsidR="006935AE" w:rsidRPr="006935AE" w14:paraId="6D440DA8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0927658A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CY7</w:t>
            </w:r>
          </w:p>
        </w:tc>
        <w:tc>
          <w:tcPr>
            <w:tcW w:w="4040" w:type="dxa"/>
            <w:vAlign w:val="center"/>
          </w:tcPr>
          <w:p w14:paraId="476F02B9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denylyl cyclase 7, AC7</w:t>
            </w:r>
          </w:p>
        </w:tc>
        <w:tc>
          <w:tcPr>
            <w:tcW w:w="3811" w:type="dxa"/>
            <w:vAlign w:val="center"/>
          </w:tcPr>
          <w:p w14:paraId="08C857C4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CTGGGTGTGTCCTTCGGGCTGGTG</w:t>
            </w:r>
          </w:p>
        </w:tc>
        <w:tc>
          <w:tcPr>
            <w:tcW w:w="3796" w:type="dxa"/>
            <w:vAlign w:val="center"/>
          </w:tcPr>
          <w:p w14:paraId="08DBA48B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TCTGGAACTTGGAAAGGCATCAGG</w:t>
            </w:r>
          </w:p>
        </w:tc>
      </w:tr>
      <w:tr w:rsidR="006935AE" w:rsidRPr="006935AE" w14:paraId="45331BAC" w14:textId="77777777" w:rsidTr="006935AE">
        <w:trPr>
          <w:trHeight w:val="460"/>
        </w:trPr>
        <w:tc>
          <w:tcPr>
            <w:tcW w:w="1030" w:type="dxa"/>
            <w:vAlign w:val="center"/>
          </w:tcPr>
          <w:p w14:paraId="66CCE9D4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DCY9</w:t>
            </w:r>
          </w:p>
        </w:tc>
        <w:tc>
          <w:tcPr>
            <w:tcW w:w="4040" w:type="dxa"/>
            <w:vAlign w:val="center"/>
          </w:tcPr>
          <w:p w14:paraId="5E335756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Adenylyl cyclase 9, AC9</w:t>
            </w:r>
          </w:p>
        </w:tc>
        <w:tc>
          <w:tcPr>
            <w:tcW w:w="3811" w:type="dxa"/>
            <w:vAlign w:val="center"/>
          </w:tcPr>
          <w:p w14:paraId="72AA589A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TGGGAAAGTTATTGAACGGCTG</w:t>
            </w:r>
          </w:p>
        </w:tc>
        <w:tc>
          <w:tcPr>
            <w:tcW w:w="3796" w:type="dxa"/>
            <w:vAlign w:val="center"/>
          </w:tcPr>
          <w:p w14:paraId="0C160E66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TGACATTCCCTGATGACGCTG</w:t>
            </w:r>
          </w:p>
        </w:tc>
      </w:tr>
      <w:tr w:rsidR="006935AE" w:rsidRPr="006935AE" w14:paraId="106BDF80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54B96D4D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4040" w:type="dxa"/>
            <w:vAlign w:val="center"/>
          </w:tcPr>
          <w:p w14:paraId="68A2F850" w14:textId="77777777" w:rsidR="005976BE" w:rsidRPr="006935AE" w:rsidRDefault="005976BE" w:rsidP="00C816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scular endothelial growth </w:t>
            </w:r>
            <w:proofErr w:type="gramStart"/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factor</w:t>
            </w:r>
            <w:proofErr w:type="gramEnd"/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VEGFA</w:t>
            </w:r>
          </w:p>
        </w:tc>
        <w:tc>
          <w:tcPr>
            <w:tcW w:w="3811" w:type="dxa"/>
            <w:vAlign w:val="center"/>
          </w:tcPr>
          <w:p w14:paraId="4F1D10FE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CTGTACCTCCACCATGCCAAG</w:t>
            </w:r>
          </w:p>
        </w:tc>
        <w:tc>
          <w:tcPr>
            <w:tcW w:w="3796" w:type="dxa"/>
            <w:vAlign w:val="center"/>
          </w:tcPr>
          <w:p w14:paraId="2921CAC0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GGTACTCCTGGAAGATGTCCACC</w:t>
            </w:r>
          </w:p>
        </w:tc>
      </w:tr>
      <w:tr w:rsidR="006935AE" w:rsidRPr="006935AE" w14:paraId="2065675F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1569EA60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4040" w:type="dxa"/>
            <w:vAlign w:val="center"/>
          </w:tcPr>
          <w:p w14:paraId="1B51132F" w14:textId="77777777" w:rsidR="005976BE" w:rsidRPr="006935AE" w:rsidRDefault="005976BE" w:rsidP="00C816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Interleukin 6, IL6</w:t>
            </w:r>
          </w:p>
        </w:tc>
        <w:tc>
          <w:tcPr>
            <w:tcW w:w="3811" w:type="dxa"/>
            <w:vAlign w:val="center"/>
          </w:tcPr>
          <w:p w14:paraId="1059AF4B" w14:textId="77777777" w:rsidR="005976BE" w:rsidRPr="006935AE" w:rsidRDefault="005976BE" w:rsidP="00C816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GGTACATCCTCGACGGCATCT</w:t>
            </w:r>
          </w:p>
        </w:tc>
        <w:tc>
          <w:tcPr>
            <w:tcW w:w="3796" w:type="dxa"/>
            <w:vAlign w:val="center"/>
          </w:tcPr>
          <w:p w14:paraId="5BA69315" w14:textId="77777777" w:rsidR="005976BE" w:rsidRPr="006935AE" w:rsidRDefault="005976BE" w:rsidP="00C816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GTGCCTCTTTGCTGCTTTCAC</w:t>
            </w:r>
          </w:p>
        </w:tc>
      </w:tr>
      <w:tr w:rsidR="006935AE" w:rsidRPr="006935AE" w14:paraId="431D7EDE" w14:textId="77777777" w:rsidTr="006935AE">
        <w:trPr>
          <w:trHeight w:val="471"/>
        </w:trPr>
        <w:tc>
          <w:tcPr>
            <w:tcW w:w="1030" w:type="dxa"/>
            <w:vAlign w:val="center"/>
          </w:tcPr>
          <w:p w14:paraId="6D3B59B6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DNF</w:t>
            </w:r>
          </w:p>
        </w:tc>
        <w:tc>
          <w:tcPr>
            <w:tcW w:w="4040" w:type="dxa"/>
            <w:vAlign w:val="center"/>
          </w:tcPr>
          <w:p w14:paraId="18ED8FC9" w14:textId="77777777" w:rsidR="005976BE" w:rsidRPr="006935AE" w:rsidRDefault="005976BE" w:rsidP="00C8163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Brain-derived neurotrophic factor, BDNF</w:t>
            </w:r>
          </w:p>
        </w:tc>
        <w:tc>
          <w:tcPr>
            <w:tcW w:w="3811" w:type="dxa"/>
            <w:vAlign w:val="center"/>
          </w:tcPr>
          <w:p w14:paraId="6CB1BE73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GATGAGGACCAGAAGGTTCG</w:t>
            </w:r>
          </w:p>
        </w:tc>
        <w:tc>
          <w:tcPr>
            <w:tcW w:w="3796" w:type="dxa"/>
            <w:vAlign w:val="center"/>
          </w:tcPr>
          <w:p w14:paraId="79E436F6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eastAsia="Times New Roman" w:hAnsi="Times New Roman" w:cs="Times New Roman"/>
                <w:sz w:val="20"/>
                <w:szCs w:val="20"/>
              </w:rPr>
              <w:t>TCCAGCAGAAAGAGCAGAGG</w:t>
            </w:r>
          </w:p>
        </w:tc>
      </w:tr>
      <w:tr w:rsidR="006935AE" w:rsidRPr="006935AE" w14:paraId="2DD6EA6C" w14:textId="77777777" w:rsidTr="006935AE">
        <w:trPr>
          <w:trHeight w:val="471"/>
        </w:trPr>
        <w:tc>
          <w:tcPr>
            <w:tcW w:w="1030" w:type="dxa"/>
            <w:tcBorders>
              <w:bottom w:val="single" w:sz="12" w:space="0" w:color="auto"/>
            </w:tcBorders>
            <w:vAlign w:val="center"/>
          </w:tcPr>
          <w:p w14:paraId="5D98DC18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935A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CBT</w:t>
            </w:r>
          </w:p>
        </w:tc>
        <w:tc>
          <w:tcPr>
            <w:tcW w:w="4040" w:type="dxa"/>
            <w:tcBorders>
              <w:bottom w:val="single" w:sz="12" w:space="0" w:color="auto"/>
            </w:tcBorders>
            <w:vAlign w:val="center"/>
          </w:tcPr>
          <w:p w14:paraId="4C406F91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 xml:space="preserve">Beta actin </w:t>
            </w:r>
          </w:p>
        </w:tc>
        <w:tc>
          <w:tcPr>
            <w:tcW w:w="3811" w:type="dxa"/>
            <w:tcBorders>
              <w:bottom w:val="single" w:sz="12" w:space="0" w:color="auto"/>
            </w:tcBorders>
            <w:vAlign w:val="center"/>
          </w:tcPr>
          <w:p w14:paraId="5F04E843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GGGAGAAGCATTAGGAGGG</w:t>
            </w:r>
          </w:p>
        </w:tc>
        <w:tc>
          <w:tcPr>
            <w:tcW w:w="3796" w:type="dxa"/>
            <w:tcBorders>
              <w:bottom w:val="single" w:sz="12" w:space="0" w:color="auto"/>
            </w:tcBorders>
            <w:vAlign w:val="center"/>
          </w:tcPr>
          <w:p w14:paraId="5A4F4355" w14:textId="77777777" w:rsidR="005976BE" w:rsidRPr="006935AE" w:rsidRDefault="005976BE" w:rsidP="00C816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935AE">
              <w:rPr>
                <w:rFonts w:ascii="Times New Roman" w:hAnsi="Times New Roman" w:cs="Times New Roman"/>
                <w:sz w:val="20"/>
                <w:szCs w:val="20"/>
              </w:rPr>
              <w:t>CAAGGAAAGCAAGGTGGG</w:t>
            </w:r>
          </w:p>
        </w:tc>
      </w:tr>
    </w:tbl>
    <w:p w14:paraId="28EC0335" w14:textId="77777777" w:rsidR="005976BE" w:rsidRPr="003A5850" w:rsidRDefault="005976BE" w:rsidP="005976BE">
      <w:pP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0143D728" w14:textId="77777777" w:rsidR="00637D26" w:rsidRDefault="005976BE">
      <w:pPr>
        <w:rPr>
          <w:rFonts w:ascii="Times New Roman" w:hAnsi="Times New Roman" w:cs="Times New Roman"/>
          <w:b/>
          <w:bCs/>
        </w:rPr>
        <w:sectPr w:rsidR="00637D26" w:rsidSect="00637D26">
          <w:pgSz w:w="15840" w:h="12240" w:orient="landscape"/>
          <w:pgMar w:top="1077" w:right="1440" w:bottom="1077" w:left="1440" w:header="720" w:footer="720" w:gutter="0"/>
          <w:cols w:space="720"/>
          <w:docGrid w:linePitch="360"/>
        </w:sectPr>
      </w:pPr>
      <w:r w:rsidRPr="003A5850">
        <w:rPr>
          <w:rFonts w:ascii="Times New Roman" w:hAnsi="Times New Roman" w:cs="Times New Roman"/>
          <w:b/>
          <w:bCs/>
        </w:rPr>
        <w:br w:type="page"/>
      </w:r>
    </w:p>
    <w:p w14:paraId="22A1D746" w14:textId="77777777" w:rsidR="005976BE" w:rsidRPr="003A5850" w:rsidRDefault="005976BE" w:rsidP="00C81636">
      <w:pPr>
        <w:spacing w:line="480" w:lineRule="auto"/>
        <w:rPr>
          <w:rFonts w:ascii="Times New Roman" w:hAnsi="Times New Roman" w:cs="Times New Roman"/>
        </w:rPr>
      </w:pPr>
      <w:r w:rsidRPr="003A5850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3A5850">
        <w:rPr>
          <w:rFonts w:ascii="Times New Roman" w:hAnsi="Times New Roman" w:cs="Times New Roman"/>
        </w:rPr>
        <w:t xml:space="preserve"> </w:t>
      </w:r>
      <w:ins w:id="130" w:author="Phatcharee  Chukaew" w:date="2019-12-17T16:37:00Z">
        <w:r w:rsidR="00623339">
          <w:rPr>
            <w:rFonts w:ascii="Times New Roman" w:hAnsi="Times New Roman" w:cs="Times New Roman"/>
          </w:rPr>
          <w:t xml:space="preserve">Demographic information of </w:t>
        </w:r>
      </w:ins>
      <w:del w:id="131" w:author="Phatcharee  Chukaew" w:date="2019-12-17T16:37:00Z">
        <w:r w:rsidRPr="003A5850" w:rsidDel="00623339">
          <w:rPr>
            <w:rFonts w:ascii="Times New Roman" w:hAnsi="Times New Roman" w:cs="Times New Roman"/>
          </w:rPr>
          <w:delText>H</w:delText>
        </w:r>
      </w:del>
      <w:ins w:id="132" w:author="Phatcharee  Chukaew" w:date="2019-12-17T16:37:00Z">
        <w:r w:rsidR="00623339">
          <w:rPr>
            <w:rFonts w:ascii="Times New Roman" w:hAnsi="Times New Roman" w:cs="Times New Roman"/>
          </w:rPr>
          <w:t>h</w:t>
        </w:r>
      </w:ins>
      <w:r w:rsidRPr="003A5850">
        <w:rPr>
          <w:rFonts w:ascii="Times New Roman" w:hAnsi="Times New Roman" w:cs="Times New Roman"/>
        </w:rPr>
        <w:t xml:space="preserve">uman lymphoblast cell lines from healthy control and </w:t>
      </w:r>
      <w:del w:id="133" w:author="Phatcharee  Chukaew" w:date="2019-12-17T16:37:00Z">
        <w:r w:rsidRPr="003A5850" w:rsidDel="00623339">
          <w:rPr>
            <w:rFonts w:ascii="Times New Roman" w:hAnsi="Times New Roman" w:cs="Times New Roman"/>
          </w:rPr>
          <w:delText xml:space="preserve">moderate </w:delText>
        </w:r>
      </w:del>
      <w:r w:rsidRPr="003A5850">
        <w:rPr>
          <w:rFonts w:ascii="Times New Roman" w:hAnsi="Times New Roman" w:cs="Times New Roman"/>
        </w:rPr>
        <w:t xml:space="preserve">depressed subjects who </w:t>
      </w:r>
      <w:del w:id="134" w:author="Phatcharee  Chukaew" w:date="2019-12-17T15:10:00Z">
        <w:r w:rsidRPr="003A5850" w:rsidDel="00D436FD">
          <w:rPr>
            <w:rFonts w:ascii="Times New Roman" w:hAnsi="Times New Roman" w:cs="Times New Roman"/>
          </w:rPr>
          <w:delText xml:space="preserve">responded </w:delText>
        </w:r>
      </w:del>
      <w:ins w:id="135" w:author="Phatcharee  Chukaew" w:date="2019-12-17T15:10:00Z">
        <w:r w:rsidR="00D436FD">
          <w:rPr>
            <w:rFonts w:ascii="Times New Roman" w:hAnsi="Times New Roman" w:cs="Times New Roman"/>
          </w:rPr>
          <w:t>remitt</w:t>
        </w:r>
        <w:r w:rsidR="00D436FD" w:rsidRPr="003A5850">
          <w:rPr>
            <w:rFonts w:ascii="Times New Roman" w:hAnsi="Times New Roman" w:cs="Times New Roman"/>
          </w:rPr>
          <w:t xml:space="preserve">ed </w:t>
        </w:r>
      </w:ins>
      <w:del w:id="136" w:author="Mark M. Rasenick" w:date="2019-12-27T16:40:00Z">
        <w:r w:rsidRPr="003A5850" w:rsidDel="00403443">
          <w:rPr>
            <w:rFonts w:ascii="Times New Roman" w:hAnsi="Times New Roman" w:cs="Times New Roman"/>
          </w:rPr>
          <w:delText xml:space="preserve">and non-responded </w:delText>
        </w:r>
      </w:del>
      <w:ins w:id="137" w:author="Phatcharee  Chukaew" w:date="2019-12-17T15:11:00Z">
        <w:del w:id="138" w:author="Mark M. Rasenick" w:date="2019-12-27T16:40:00Z">
          <w:r w:rsidR="00D436FD" w:rsidDel="00403443">
            <w:rPr>
              <w:rFonts w:ascii="Times New Roman" w:hAnsi="Times New Roman" w:cs="Times New Roman"/>
            </w:rPr>
            <w:delText>remitt</w:delText>
          </w:r>
          <w:r w:rsidR="00D436FD" w:rsidRPr="003A5850" w:rsidDel="00403443">
            <w:rPr>
              <w:rFonts w:ascii="Times New Roman" w:hAnsi="Times New Roman" w:cs="Times New Roman"/>
            </w:rPr>
            <w:delText>ed</w:delText>
          </w:r>
        </w:del>
      </w:ins>
      <w:ins w:id="139" w:author="Mark M. Rasenick" w:date="2019-12-27T16:40:00Z">
        <w:r w:rsidR="00403443">
          <w:rPr>
            <w:rFonts w:ascii="Times New Roman" w:hAnsi="Times New Roman" w:cs="Times New Roman"/>
          </w:rPr>
          <w:t>or failed to remit</w:t>
        </w:r>
      </w:ins>
      <w:ins w:id="140" w:author="Phatcharee  Chukaew" w:date="2019-12-17T15:11:00Z">
        <w:r w:rsidR="00D436FD" w:rsidRPr="003A5850">
          <w:rPr>
            <w:rFonts w:ascii="Times New Roman" w:hAnsi="Times New Roman" w:cs="Times New Roman"/>
          </w:rPr>
          <w:t xml:space="preserve"> </w:t>
        </w:r>
      </w:ins>
      <w:r w:rsidRPr="003A5850">
        <w:rPr>
          <w:rFonts w:ascii="Times New Roman" w:hAnsi="Times New Roman" w:cs="Times New Roman"/>
        </w:rPr>
        <w:t>to sequenced treatment</w:t>
      </w:r>
      <w:r w:rsidR="008476D5">
        <w:rPr>
          <w:rFonts w:ascii="Times New Roman" w:hAnsi="Times New Roman" w:cs="Times New Roman"/>
        </w:rPr>
        <w:t xml:space="preserve"> </w:t>
      </w:r>
    </w:p>
    <w:tbl>
      <w:tblPr>
        <w:tblW w:w="9651" w:type="dxa"/>
        <w:tblInd w:w="93" w:type="dxa"/>
        <w:tblLook w:val="04A0" w:firstRow="1" w:lastRow="0" w:firstColumn="1" w:lastColumn="0" w:noHBand="0" w:noVBand="1"/>
        <w:tblPrChange w:id="141" w:author="Phatcharee  Chukaew" w:date="2019-12-17T16:38:00Z">
          <w:tblPr>
            <w:tblW w:w="12280" w:type="dxa"/>
            <w:tblInd w:w="93" w:type="dxa"/>
            <w:tblLook w:val="04A0" w:firstRow="1" w:lastRow="0" w:firstColumn="1" w:lastColumn="0" w:noHBand="0" w:noVBand="1"/>
          </w:tblPr>
        </w:tblPrChange>
      </w:tblPr>
      <w:tblGrid>
        <w:gridCol w:w="3469"/>
        <w:gridCol w:w="2088"/>
        <w:gridCol w:w="1451"/>
        <w:gridCol w:w="1310"/>
        <w:gridCol w:w="1333"/>
        <w:tblGridChange w:id="142">
          <w:tblGrid>
            <w:gridCol w:w="2182"/>
            <w:gridCol w:w="1350"/>
            <w:gridCol w:w="938"/>
            <w:gridCol w:w="847"/>
            <w:gridCol w:w="862"/>
          </w:tblGrid>
        </w:tblGridChange>
      </w:tblGrid>
      <w:tr w:rsidR="00623339" w:rsidRPr="00623339" w14:paraId="34217DCB" w14:textId="77777777" w:rsidTr="00623339">
        <w:trPr>
          <w:trHeight w:val="277"/>
          <w:trPrChange w:id="143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4" w:author="Phatcharee  Chukaew" w:date="2019-12-17T16:38:00Z">
              <w:tcPr>
                <w:tcW w:w="2182" w:type="dxa"/>
                <w:vMerge w:val="restart"/>
                <w:tcBorders>
                  <w:top w:val="single" w:sz="12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CC65A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45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46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  <w:t>Group</w:t>
            </w:r>
          </w:p>
        </w:tc>
        <w:tc>
          <w:tcPr>
            <w:tcW w:w="208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7" w:author="Phatcharee  Chukaew" w:date="2019-12-17T16:38:00Z">
              <w:tcPr>
                <w:tcW w:w="1350" w:type="dxa"/>
                <w:vMerge w:val="restart"/>
                <w:tcBorders>
                  <w:top w:val="single" w:sz="12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65B3F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48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49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  <w:t>Sample ID</w:t>
            </w:r>
          </w:p>
        </w:tc>
        <w:tc>
          <w:tcPr>
            <w:tcW w:w="145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50" w:author="Phatcharee  Chukaew" w:date="2019-12-17T16:38:00Z">
              <w:tcPr>
                <w:tcW w:w="938" w:type="dxa"/>
                <w:vMerge w:val="restart"/>
                <w:tcBorders>
                  <w:top w:val="single" w:sz="12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B5F48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51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5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  <w:t>Sex</w:t>
            </w:r>
          </w:p>
        </w:tc>
        <w:tc>
          <w:tcPr>
            <w:tcW w:w="131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53" w:author="Phatcharee  Chukaew" w:date="2019-12-17T16:38:00Z">
              <w:tcPr>
                <w:tcW w:w="847" w:type="dxa"/>
                <w:vMerge w:val="restart"/>
                <w:tcBorders>
                  <w:top w:val="single" w:sz="12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72CB29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54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55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  <w:t>Age</w:t>
            </w:r>
          </w:p>
        </w:tc>
        <w:tc>
          <w:tcPr>
            <w:tcW w:w="133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56" w:author="Phatcharee  Chukaew" w:date="2019-12-17T16:38:00Z">
              <w:tcPr>
                <w:tcW w:w="862" w:type="dxa"/>
                <w:vMerge w:val="restart"/>
                <w:tcBorders>
                  <w:top w:val="single" w:sz="12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E8E83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5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58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  <w:t>Race</w:t>
            </w:r>
          </w:p>
        </w:tc>
      </w:tr>
      <w:tr w:rsidR="00623339" w:rsidRPr="00623339" w14:paraId="51764189" w14:textId="77777777" w:rsidTr="00623339">
        <w:trPr>
          <w:trHeight w:val="405"/>
          <w:trPrChange w:id="159" w:author="Phatcharee  Chukaew" w:date="2019-12-17T16:38:00Z">
            <w:trPr>
              <w:trHeight w:val="405"/>
            </w:trPr>
          </w:trPrChange>
        </w:trPr>
        <w:tc>
          <w:tcPr>
            <w:tcW w:w="3469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160" w:author="Phatcharee  Chukaew" w:date="2019-12-17T16:38:00Z">
              <w:tcPr>
                <w:tcW w:w="2182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03E3993C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61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162" w:author="Phatcharee  Chukaew" w:date="2019-12-17T16:38:00Z">
              <w:tcPr>
                <w:tcW w:w="1350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4D7A4705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63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145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164" w:author="Phatcharee  Chukaew" w:date="2019-12-17T16:38:00Z">
              <w:tcPr>
                <w:tcW w:w="938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67037BCE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65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166" w:author="Phatcharee  Chukaew" w:date="2019-12-17T16:38:00Z">
              <w:tcPr>
                <w:tcW w:w="847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0BB18ABF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6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168" w:author="Phatcharee  Chukaew" w:date="2019-12-17T16:38:00Z">
              <w:tcPr>
                <w:tcW w:w="862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35246CFF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69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</w:tr>
      <w:tr w:rsidR="00623339" w:rsidRPr="00623339" w14:paraId="0010099D" w14:textId="77777777" w:rsidTr="00623339">
        <w:trPr>
          <w:trHeight w:val="256"/>
          <w:trPrChange w:id="17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71" w:author="Phatcharee  Chukaew" w:date="2019-12-17T16:38:00Z">
              <w:tcPr>
                <w:tcW w:w="2182" w:type="dxa"/>
                <w:vMerge w:val="restart"/>
                <w:tcBorders>
                  <w:top w:val="single" w:sz="12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BD08E0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7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73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  <w:t>Control</w:t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  <w:tcPrChange w:id="174" w:author="Phatcharee  Chukaew" w:date="2019-12-17T16:38:00Z">
              <w:tcPr>
                <w:tcW w:w="1350" w:type="dxa"/>
                <w:tcBorders>
                  <w:top w:val="single" w:sz="12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0A46A1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17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17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81954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  <w:tcPrChange w:id="177" w:author="Phatcharee  Chukaew" w:date="2019-12-17T16:38:00Z">
              <w:tcPr>
                <w:tcW w:w="938" w:type="dxa"/>
                <w:tcBorders>
                  <w:top w:val="single" w:sz="12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444C61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178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17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  <w:tcPrChange w:id="180" w:author="Phatcharee  Chukaew" w:date="2019-12-17T16:38:00Z">
              <w:tcPr>
                <w:tcW w:w="847" w:type="dxa"/>
                <w:tcBorders>
                  <w:top w:val="single" w:sz="12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33006D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18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182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55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  <w:tcPrChange w:id="183" w:author="Phatcharee  Chukaew" w:date="2019-12-17T16:38:00Z">
              <w:tcPr>
                <w:tcW w:w="862" w:type="dxa"/>
                <w:tcBorders>
                  <w:top w:val="single" w:sz="12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A4319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18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18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409B20BC" w14:textId="77777777" w:rsidTr="00623339">
        <w:trPr>
          <w:trHeight w:val="256"/>
          <w:trPrChange w:id="186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187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24D7AA5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188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189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166BEAB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19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19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8978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192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DAD8C7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193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19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195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5F3947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19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197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3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198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C93792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19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0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05E72590" w14:textId="77777777" w:rsidTr="00623339">
        <w:trPr>
          <w:trHeight w:val="256"/>
          <w:trPrChange w:id="201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202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1A43B13A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203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204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1F2CB3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0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0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8943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207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A6C0D2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08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0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10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E42304B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1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12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4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213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C4388E2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1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1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Mixed</w:t>
            </w:r>
          </w:p>
        </w:tc>
      </w:tr>
      <w:tr w:rsidR="00623339" w:rsidRPr="00623339" w14:paraId="2AE8AC68" w14:textId="77777777" w:rsidTr="00623339">
        <w:trPr>
          <w:trHeight w:val="256"/>
          <w:trPrChange w:id="216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217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F98C887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218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219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35193E5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2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2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8974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222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BA3A28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23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2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25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F9E723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2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27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4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228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C8FFCF9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2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3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3F73816E" w14:textId="77777777" w:rsidTr="00623339">
        <w:trPr>
          <w:trHeight w:val="256"/>
          <w:trPrChange w:id="231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232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3B2AE45A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233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234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78730FA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3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3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9077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237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86ED052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38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3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40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E3AAA09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4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42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2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243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B9A09B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4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4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Black</w:t>
            </w:r>
          </w:p>
        </w:tc>
      </w:tr>
      <w:tr w:rsidR="00623339" w:rsidRPr="00623339" w14:paraId="02352EDE" w14:textId="77777777" w:rsidTr="00623339">
        <w:trPr>
          <w:trHeight w:val="256"/>
          <w:trPrChange w:id="246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247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4D392B88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248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249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547E0B1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5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5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8102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252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183A970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53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5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55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307FDF0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5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57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5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258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4A5A845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5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6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1971C776" w14:textId="77777777" w:rsidTr="00623339">
        <w:trPr>
          <w:trHeight w:val="256"/>
          <w:trPrChange w:id="261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262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4D53BF48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263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264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0DE15B0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6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6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8105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267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2F2B3F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68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6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70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3EED8F5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7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72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3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273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D05FAC2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7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7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Mixed</w:t>
            </w:r>
          </w:p>
        </w:tc>
      </w:tr>
      <w:tr w:rsidR="00623339" w:rsidRPr="00623339" w14:paraId="6EEF43E7" w14:textId="77777777" w:rsidTr="00623339">
        <w:trPr>
          <w:trHeight w:val="256"/>
          <w:trPrChange w:id="276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277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3CFDAB65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278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279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AA51E00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8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8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8939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282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B7CDDC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83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8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285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056390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8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87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2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288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6D75BF2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8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9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7BC94E77" w14:textId="77777777" w:rsidTr="00623339">
        <w:trPr>
          <w:trHeight w:val="256"/>
          <w:trPrChange w:id="291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292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6C0CF1D2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293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294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7A5FDB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9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9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90516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297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60291F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298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29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00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BA6BE0B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0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02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2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303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6D59BD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0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0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3029F3FD" w14:textId="77777777" w:rsidTr="00623339">
        <w:trPr>
          <w:trHeight w:val="256"/>
          <w:trPrChange w:id="306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307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74D41BB2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308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309" w:author="Phatcharee  Chukaew" w:date="2019-12-17T16:38:00Z">
              <w:tcPr>
                <w:tcW w:w="135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376E3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1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11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9C89961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312" w:author="Phatcharee  Chukaew" w:date="2019-12-17T16:38:00Z">
              <w:tcPr>
                <w:tcW w:w="938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8C9CE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13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1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315" w:author="Phatcharee  Chukaew" w:date="2019-12-17T16:38:00Z">
              <w:tcPr>
                <w:tcW w:w="847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6D4BF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1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17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2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318" w:author="Phatcharee  Chukaew" w:date="2019-12-17T16:38:00Z">
              <w:tcPr>
                <w:tcW w:w="862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077BE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1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2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Black</w:t>
            </w:r>
          </w:p>
        </w:tc>
      </w:tr>
      <w:tr w:rsidR="00623339" w:rsidRPr="00623339" w14:paraId="79EFDE0F" w14:textId="77777777" w:rsidTr="00623339">
        <w:trPr>
          <w:trHeight w:val="256"/>
          <w:trPrChange w:id="321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322" w:author="Phatcharee  Chukaew" w:date="2019-12-17T16:38:00Z">
              <w:tcPr>
                <w:tcW w:w="2182" w:type="dxa"/>
                <w:vMerge w:val="restar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81F01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323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del w:id="324" w:author="Phatcharee  Chukaew" w:date="2019-12-17T15:10:00Z">
              <w:r w:rsidRPr="00623339" w:rsidDel="00D436F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th-TH"/>
                  <w:rPrChange w:id="325" w:author="Phatcharee  Chukaew" w:date="2019-12-17T16:38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bidi="th-TH"/>
                    </w:rPr>
                  </w:rPrChange>
                </w:rPr>
                <w:delText>Responder</w:delText>
              </w:r>
            </w:del>
            <w:ins w:id="326" w:author="Phatcharee  Chukaew" w:date="2019-12-17T15:10:00Z">
              <w:r w:rsidRPr="00623339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th-TH"/>
                  <w:rPrChange w:id="327" w:author="Phatcharee  Chukaew" w:date="2019-12-17T16:38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bidi="th-TH"/>
                    </w:rPr>
                  </w:rPrChange>
                </w:rPr>
                <w:t>Remitter</w:t>
              </w:r>
            </w:ins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28" w:author="Phatcharee  Chukaew" w:date="2019-12-17T16:38:00Z">
              <w:tcPr>
                <w:tcW w:w="135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E3E77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2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3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26645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31" w:author="Phatcharee  Chukaew" w:date="2019-12-17T16:38:00Z">
              <w:tcPr>
                <w:tcW w:w="938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337C8D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3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3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34" w:author="Phatcharee  Chukaew" w:date="2019-12-17T16:38:00Z">
              <w:tcPr>
                <w:tcW w:w="847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3DE92A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3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3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2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337" w:author="Phatcharee  Chukaew" w:date="2019-12-17T16:38:00Z">
              <w:tcPr>
                <w:tcW w:w="862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26D615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3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3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67A6E5C4" w14:textId="77777777" w:rsidTr="00623339">
        <w:trPr>
          <w:trHeight w:val="256"/>
          <w:trPrChange w:id="34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34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226DE2A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34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34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8259659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4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4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1454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34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505AACD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4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4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4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5765C7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5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5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3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35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8C6A4A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5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5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13F722B4" w14:textId="77777777" w:rsidTr="00623339">
        <w:trPr>
          <w:trHeight w:val="256"/>
          <w:trPrChange w:id="35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35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8C98745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35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35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657073B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5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6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2459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36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3BD3FD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6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6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6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E4814E5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6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6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6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36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E56689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6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6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3806A9AD" w14:textId="77777777" w:rsidTr="00623339">
        <w:trPr>
          <w:trHeight w:val="256"/>
          <w:trPrChange w:id="37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37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AFB0F90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37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37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C90B551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7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7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1975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37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688D27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7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7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7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A002575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8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8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3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38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2A9D2B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8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8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ixed</w:t>
            </w:r>
          </w:p>
        </w:tc>
      </w:tr>
      <w:tr w:rsidR="00623339" w:rsidRPr="00623339" w14:paraId="559F03FB" w14:textId="77777777" w:rsidTr="00623339">
        <w:trPr>
          <w:trHeight w:val="256"/>
          <w:trPrChange w:id="38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38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72A825D7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38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38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7C09AB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38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39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2074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39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2FB869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9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9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39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6672639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9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9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4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39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E322AC1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39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39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554946F6" w14:textId="77777777" w:rsidTr="00623339">
        <w:trPr>
          <w:trHeight w:val="256"/>
          <w:trPrChange w:id="40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40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5068942B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40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40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709033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40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40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1963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40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FCE689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0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0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0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C90625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1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1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3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41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A19A7DB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1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1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Black</w:t>
            </w:r>
          </w:p>
        </w:tc>
      </w:tr>
      <w:tr w:rsidR="00623339" w:rsidRPr="00623339" w14:paraId="39C708AB" w14:textId="77777777" w:rsidTr="00623339">
        <w:trPr>
          <w:trHeight w:val="256"/>
          <w:trPrChange w:id="41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41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7734335D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41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41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8A37B7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41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42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2021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42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2C511E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2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2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2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D4C73D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2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2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5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42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9046C9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2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2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Black</w:t>
            </w:r>
          </w:p>
        </w:tc>
      </w:tr>
      <w:tr w:rsidR="00623339" w:rsidRPr="00623339" w14:paraId="387F558D" w14:textId="77777777" w:rsidTr="00623339">
        <w:trPr>
          <w:trHeight w:val="256"/>
          <w:trPrChange w:id="43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43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23A44EEE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43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43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174CCE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43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43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26525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43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8E504C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3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3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3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4F5C1F9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4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4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4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44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31F72A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4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4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Black</w:t>
            </w:r>
          </w:p>
        </w:tc>
      </w:tr>
      <w:tr w:rsidR="00623339" w:rsidRPr="00623339" w14:paraId="1F1F156E" w14:textId="77777777" w:rsidTr="00623339">
        <w:trPr>
          <w:trHeight w:val="256"/>
          <w:trPrChange w:id="44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44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801E1FC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44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44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B47394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44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45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27584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45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66CD2CD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5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5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5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7DFC7E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5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5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3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45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F05DDE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5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5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013FAC61" w14:textId="77777777" w:rsidTr="00623339">
        <w:trPr>
          <w:trHeight w:val="256"/>
          <w:trPrChange w:id="46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46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685D217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46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46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6D9678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46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46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19958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46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D64FE6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6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6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6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680B23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7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7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5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47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2430C6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7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7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54416A00" w14:textId="77777777" w:rsidTr="00623339">
        <w:trPr>
          <w:trHeight w:val="256"/>
          <w:trPrChange w:id="47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47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2C4BA5E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47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47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02E534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47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48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2115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48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C3ED4A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8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8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48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170D8D2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8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8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2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48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13AB51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8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8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ixed</w:t>
            </w:r>
          </w:p>
        </w:tc>
      </w:tr>
      <w:tr w:rsidR="00623339" w:rsidRPr="00623339" w14:paraId="20BA71ED" w14:textId="77777777" w:rsidTr="00623339">
        <w:trPr>
          <w:trHeight w:val="256"/>
          <w:trPrChange w:id="49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49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6C8C6281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49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93" w:author="Phatcharee  Chukaew" w:date="2019-12-17T16:38:00Z">
              <w:tcPr>
                <w:tcW w:w="135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ABED4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49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49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33393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96" w:author="Phatcharee  Chukaew" w:date="2019-12-17T16:38:00Z">
              <w:tcPr>
                <w:tcW w:w="938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EBA340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49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49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99" w:author="Phatcharee  Chukaew" w:date="2019-12-17T16:38:00Z">
              <w:tcPr>
                <w:tcW w:w="847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6AC0B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0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0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34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502" w:author="Phatcharee  Chukaew" w:date="2019-12-17T16:38:00Z">
              <w:tcPr>
                <w:tcW w:w="862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7013F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0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0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3A1B366B" w14:textId="77777777" w:rsidTr="00623339">
        <w:trPr>
          <w:trHeight w:val="256"/>
          <w:trPrChange w:id="50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506" w:author="Phatcharee  Chukaew" w:date="2019-12-17T16:38:00Z">
              <w:tcPr>
                <w:tcW w:w="2182" w:type="dxa"/>
                <w:vMerge w:val="restar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B1555C" w14:textId="77777777" w:rsidR="00623339" w:rsidRPr="00623339" w:rsidRDefault="00623339" w:rsidP="00D436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50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508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  <w:t>Non-</w:t>
            </w:r>
            <w:del w:id="509" w:author="Phatcharee  Chukaew" w:date="2019-12-17T15:10:00Z">
              <w:r w:rsidRPr="00623339" w:rsidDel="00D436FD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th-TH"/>
                  <w:rPrChange w:id="510" w:author="Phatcharee  Chukaew" w:date="2019-12-17T16:38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bidi="th-TH"/>
                    </w:rPr>
                  </w:rPrChange>
                </w:rPr>
                <w:delText>responder</w:delText>
              </w:r>
            </w:del>
            <w:ins w:id="511" w:author="Phatcharee  Chukaew" w:date="2019-12-17T15:10:00Z">
              <w:r w:rsidRPr="00623339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bidi="th-TH"/>
                  <w:rPrChange w:id="512" w:author="Phatcharee  Chukaew" w:date="2019-12-17T16:38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bidi="th-TH"/>
                    </w:rPr>
                  </w:rPrChange>
                </w:rPr>
                <w:t>remitter</w:t>
              </w:r>
            </w:ins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513" w:author="Phatcharee  Chukaew" w:date="2019-12-17T16:38:00Z">
              <w:tcPr>
                <w:tcW w:w="135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24871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1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1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18967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516" w:author="Phatcharee  Chukaew" w:date="2019-12-17T16:38:00Z">
              <w:tcPr>
                <w:tcW w:w="938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600B1A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1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1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519" w:author="Phatcharee  Chukaew" w:date="2019-12-17T16:38:00Z">
              <w:tcPr>
                <w:tcW w:w="847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96945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2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2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47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522" w:author="Phatcharee  Chukaew" w:date="2019-12-17T16:38:00Z">
              <w:tcPr>
                <w:tcW w:w="862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C5109E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2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2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6893397E" w14:textId="77777777" w:rsidTr="00623339">
        <w:trPr>
          <w:trHeight w:val="256"/>
          <w:trPrChange w:id="52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52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4103897A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52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52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FBDE8A9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2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3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2734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53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3935EFA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3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3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3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7AF96E0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3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3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3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53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63C0B8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3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3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2CBEB70F" w14:textId="77777777" w:rsidTr="00623339">
        <w:trPr>
          <w:trHeight w:val="256"/>
          <w:trPrChange w:id="54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54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731195D9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54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54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4AEA870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4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4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1675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54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B8074E1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4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4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4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A10AB50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5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5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2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55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C88F22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5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5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1E7EDC34" w14:textId="77777777" w:rsidTr="00623339">
        <w:trPr>
          <w:trHeight w:val="256"/>
          <w:trPrChange w:id="55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55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2B817BB7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55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55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173D6FA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5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6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2148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56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40AF0D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6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6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6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2C62E89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6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6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4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56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7F4341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6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6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ixed</w:t>
            </w:r>
          </w:p>
        </w:tc>
      </w:tr>
      <w:tr w:rsidR="00623339" w:rsidRPr="00623339" w14:paraId="6989AFCC" w14:textId="77777777" w:rsidTr="00623339">
        <w:trPr>
          <w:trHeight w:val="256"/>
          <w:trPrChange w:id="57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57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03D270D0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57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57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B3E9EB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7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7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24601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57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C5B094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7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7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7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B7FB0D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8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8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5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58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CB15152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58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58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7CFAF36C" w14:textId="77777777" w:rsidTr="00623339">
        <w:trPr>
          <w:trHeight w:val="256"/>
          <w:trPrChange w:id="58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58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622A0C6F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58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58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22BEAAD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8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9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28940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59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9D694F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92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93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59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81E72D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9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9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5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59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328BD81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598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59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631D2C3F" w14:textId="77777777" w:rsidTr="00623339">
        <w:trPr>
          <w:trHeight w:val="256"/>
          <w:trPrChange w:id="60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60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42597649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60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60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D1BB8B1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0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0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2194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60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B8946E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0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0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0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C71D54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1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1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6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61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60FB19A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1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1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Mixed</w:t>
            </w:r>
          </w:p>
        </w:tc>
      </w:tr>
      <w:tr w:rsidR="00623339" w:rsidRPr="00623339" w14:paraId="7BBA11DF" w14:textId="77777777" w:rsidTr="00623339">
        <w:trPr>
          <w:trHeight w:val="256"/>
          <w:trPrChange w:id="61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61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71375BC7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61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61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3C8DAE6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1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2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1675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62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B82A24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2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2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2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D97D628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2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2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3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62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4FF9313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2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2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48BDF2F3" w14:textId="77777777" w:rsidTr="00623339">
        <w:trPr>
          <w:trHeight w:val="256"/>
          <w:trPrChange w:id="63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63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2C4C8D47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63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63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0FD49A9D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3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3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17862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63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A3C26E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3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3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3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0ACD8F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4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4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5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64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20C30E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4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4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3D69F0FC" w14:textId="77777777" w:rsidTr="00623339">
        <w:trPr>
          <w:trHeight w:val="256"/>
          <w:trPrChange w:id="64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646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3A1E41F9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64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648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5D5C44D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4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5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4C25339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651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4D8857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52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5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54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618497EB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55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56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5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657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36C4F7FA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5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59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White</w:t>
            </w:r>
          </w:p>
        </w:tc>
      </w:tr>
      <w:tr w:rsidR="00623339" w:rsidRPr="00623339" w14:paraId="669944C3" w14:textId="77777777" w:rsidTr="00623339">
        <w:trPr>
          <w:trHeight w:val="256"/>
          <w:trPrChange w:id="660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4" w:space="0" w:color="auto"/>
            </w:tcBorders>
            <w:vAlign w:val="center"/>
            <w:hideMark/>
            <w:tcPrChange w:id="661" w:author="Phatcharee  Chukaew" w:date="2019-12-17T16:38:00Z">
              <w:tcPr>
                <w:tcW w:w="2182" w:type="dxa"/>
                <w:vMerge/>
                <w:tcBorders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244ED21C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662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  <w:hideMark/>
            <w:tcPrChange w:id="663" w:author="Phatcharee  Chukaew" w:date="2019-12-17T16:38:00Z">
              <w:tcPr>
                <w:tcW w:w="1350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EDF387C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64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6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20107</w:t>
            </w:r>
          </w:p>
        </w:tc>
        <w:tc>
          <w:tcPr>
            <w:tcW w:w="1451" w:type="dxa"/>
            <w:shd w:val="clear" w:color="auto" w:fill="auto"/>
            <w:noWrap/>
            <w:vAlign w:val="bottom"/>
            <w:hideMark/>
            <w:tcPrChange w:id="666" w:author="Phatcharee  Chukaew" w:date="2019-12-17T16:38:00Z">
              <w:tcPr>
                <w:tcW w:w="938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486F5B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67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68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  <w:tcPrChange w:id="669" w:author="Phatcharee  Chukaew" w:date="2019-12-17T16:38:00Z">
              <w:tcPr>
                <w:tcW w:w="847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588D534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70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71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5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  <w:tcPrChange w:id="672" w:author="Phatcharee  Chukaew" w:date="2019-12-17T16:38:00Z">
              <w:tcPr>
                <w:tcW w:w="862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40C1D1C5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lang w:bidi="th-TH"/>
                <w:rPrChange w:id="673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lang w:bidi="th-TH"/>
                <w:rPrChange w:id="674" w:author="Phatcharee  Chukaew" w:date="2019-12-17T16:38:00Z">
                  <w:rPr>
                    <w:rFonts w:ascii="Times New Roman" w:eastAsia="Times New Roman" w:hAnsi="Times New Roman" w:cs="Times New Roman"/>
                    <w:sz w:val="18"/>
                    <w:szCs w:val="18"/>
                    <w:lang w:bidi="th-TH"/>
                  </w:rPr>
                </w:rPrChange>
              </w:rPr>
              <w:t>Black</w:t>
            </w:r>
          </w:p>
        </w:tc>
      </w:tr>
      <w:tr w:rsidR="00623339" w:rsidRPr="00623339" w14:paraId="46A36EA6" w14:textId="77777777" w:rsidTr="00623339">
        <w:trPr>
          <w:trHeight w:val="256"/>
          <w:trPrChange w:id="675" w:author="Phatcharee  Chukaew" w:date="2019-12-17T16:38:00Z">
            <w:trPr>
              <w:trHeight w:val="256"/>
            </w:trPr>
          </w:trPrChange>
        </w:trPr>
        <w:tc>
          <w:tcPr>
            <w:tcW w:w="3469" w:type="dxa"/>
            <w:vMerge/>
            <w:tcBorders>
              <w:bottom w:val="single" w:sz="12" w:space="0" w:color="auto"/>
            </w:tcBorders>
            <w:vAlign w:val="center"/>
            <w:hideMark/>
            <w:tcPrChange w:id="676" w:author="Phatcharee  Chukaew" w:date="2019-12-17T16:38:00Z">
              <w:tcPr>
                <w:tcW w:w="2182" w:type="dxa"/>
                <w:vMerge/>
                <w:tcBorders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20EFD0A6" w14:textId="77777777" w:rsidR="00623339" w:rsidRPr="00623339" w:rsidRDefault="00623339" w:rsidP="006233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  <w:rPrChange w:id="677" w:author="Phatcharee  Chukaew" w:date="2019-12-17T16:38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  <w:tcPrChange w:id="678" w:author="Phatcharee  Chukaew" w:date="2019-12-17T16:38:00Z">
              <w:tcPr>
                <w:tcW w:w="1350" w:type="dxa"/>
                <w:tcBorders>
                  <w:bottom w:val="single" w:sz="12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2421AF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7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80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03C22174</w:t>
            </w: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  <w:tcPrChange w:id="681" w:author="Phatcharee  Chukaew" w:date="2019-12-17T16:38:00Z">
              <w:tcPr>
                <w:tcW w:w="938" w:type="dxa"/>
                <w:tcBorders>
                  <w:bottom w:val="single" w:sz="12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2D04F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82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83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Female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  <w:tcPrChange w:id="684" w:author="Phatcharee  Chukaew" w:date="2019-12-17T16:38:00Z">
              <w:tcPr>
                <w:tcW w:w="847" w:type="dxa"/>
                <w:tcBorders>
                  <w:bottom w:val="single" w:sz="12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23B7F7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85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86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49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  <w:tcPrChange w:id="687" w:author="Phatcharee  Chukaew" w:date="2019-12-17T16:38:00Z">
              <w:tcPr>
                <w:tcW w:w="862" w:type="dxa"/>
                <w:tcBorders>
                  <w:bottom w:val="single" w:sz="12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5568D4" w14:textId="77777777" w:rsidR="00623339" w:rsidRPr="00623339" w:rsidRDefault="00623339" w:rsidP="006233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  <w:rPrChange w:id="688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</w:pPr>
            <w:r w:rsidRPr="00623339">
              <w:rPr>
                <w:rFonts w:ascii="Times New Roman" w:eastAsia="Times New Roman" w:hAnsi="Times New Roman" w:cs="Times New Roman"/>
                <w:color w:val="000000"/>
                <w:lang w:bidi="th-TH"/>
                <w:rPrChange w:id="689" w:author="Phatcharee  Chukaew" w:date="2019-12-17T16:38:00Z">
                  <w:rPr>
                    <w:rFonts w:ascii="Times New Roman" w:eastAsia="Times New Roman" w:hAnsi="Times New Roman" w:cs="Times New Roman"/>
                    <w:color w:val="000000"/>
                    <w:sz w:val="18"/>
                    <w:szCs w:val="18"/>
                    <w:lang w:bidi="th-TH"/>
                  </w:rPr>
                </w:rPrChange>
              </w:rPr>
              <w:t>Black</w:t>
            </w:r>
          </w:p>
        </w:tc>
      </w:tr>
    </w:tbl>
    <w:p w14:paraId="06D8A3DC" w14:textId="77777777" w:rsidR="008476D5" w:rsidRDefault="005976BE">
      <w:pPr>
        <w:spacing w:line="360" w:lineRule="auto"/>
        <w:jc w:val="thaiDistribute"/>
        <w:rPr>
          <w:rFonts w:ascii="Times New Roman" w:hAnsi="Times New Roman" w:cs="Times New Roman"/>
        </w:rPr>
        <w:pPrChange w:id="690" w:author="Phatcharee  Chukaew" w:date="2019-12-17T16:39:00Z">
          <w:pPr/>
        </w:pPrChange>
      </w:pPr>
      <w:del w:id="691" w:author="Phatcharee  Chukaew" w:date="2019-12-17T16:39:00Z">
        <w:r w:rsidRPr="003A5850" w:rsidDel="00623339">
          <w:rPr>
            <w:rFonts w:ascii="Times New Roman" w:hAnsi="Times New Roman" w:cs="Times New Roman"/>
          </w:rPr>
          <w:delText xml:space="preserve">- = not applicable. </w:delText>
        </w:r>
        <w:r w:rsidR="008476D5" w:rsidDel="00623339">
          <w:rPr>
            <w:rFonts w:ascii="Times New Roman" w:hAnsi="Times New Roman" w:cs="Times New Roman"/>
          </w:rPr>
          <w:br w:type="page"/>
        </w:r>
      </w:del>
    </w:p>
    <w:p w14:paraId="4012E253" w14:textId="77777777" w:rsidR="00623339" w:rsidRDefault="00623339" w:rsidP="008476D5">
      <w:pPr>
        <w:spacing w:line="480" w:lineRule="auto"/>
        <w:rPr>
          <w:rFonts w:ascii="Times New Roman" w:hAnsi="Times New Roman" w:cs="Times New Roman"/>
          <w:b/>
          <w:bCs/>
        </w:rPr>
        <w:sectPr w:rsidR="00623339" w:rsidSect="00637D26">
          <w:pgSz w:w="12240" w:h="15840"/>
          <w:pgMar w:top="1440" w:right="1077" w:bottom="1440" w:left="1077" w:header="720" w:footer="720" w:gutter="0"/>
          <w:cols w:space="720"/>
          <w:docGrid w:linePitch="360"/>
        </w:sectPr>
      </w:pPr>
    </w:p>
    <w:p w14:paraId="2F8154DB" w14:textId="635ECF0A" w:rsidR="00044B2A" w:rsidRPr="003A5850" w:rsidRDefault="00044B2A" w:rsidP="00044B2A">
      <w:pPr>
        <w:spacing w:line="480" w:lineRule="auto"/>
        <w:rPr>
          <w:ins w:id="692" w:author="Phatcharee  Chukaew" w:date="2019-12-17T17:22:00Z"/>
          <w:rFonts w:ascii="Times New Roman" w:hAnsi="Times New Roman" w:cs="Times New Roman"/>
        </w:rPr>
      </w:pPr>
      <w:ins w:id="693" w:author="Phatcharee  Chukaew" w:date="2019-12-17T17:22:00Z">
        <w:r w:rsidRPr="003A5850">
          <w:rPr>
            <w:rFonts w:ascii="Times New Roman" w:hAnsi="Times New Roman" w:cs="Times New Roman"/>
            <w:b/>
            <w:bCs/>
          </w:rPr>
          <w:lastRenderedPageBreak/>
          <w:t>Supplementa</w:t>
        </w:r>
      </w:ins>
      <w:ins w:id="694" w:author="Mark M. Rasenick" w:date="2019-12-30T17:27:00Z">
        <w:r w:rsidR="00832DF0">
          <w:rPr>
            <w:rFonts w:ascii="Times New Roman" w:hAnsi="Times New Roman" w:cs="Times New Roman"/>
            <w:b/>
            <w:bCs/>
          </w:rPr>
          <w:t>l</w:t>
        </w:r>
      </w:ins>
      <w:ins w:id="695" w:author="Phatcharee  Chukaew" w:date="2019-12-17T17:22:00Z">
        <w:del w:id="696" w:author="Mark M. Rasenick" w:date="2019-12-30T17:27:00Z">
          <w:r w:rsidRPr="003A5850" w:rsidDel="00832DF0">
            <w:rPr>
              <w:rFonts w:ascii="Times New Roman" w:hAnsi="Times New Roman" w:cs="Times New Roman"/>
              <w:b/>
              <w:bCs/>
            </w:rPr>
            <w:delText>ry</w:delText>
          </w:r>
        </w:del>
        <w:r w:rsidRPr="003A5850">
          <w:rPr>
            <w:rFonts w:ascii="Times New Roman" w:hAnsi="Times New Roman" w:cs="Times New Roman"/>
            <w:b/>
            <w:bCs/>
          </w:rPr>
          <w:t xml:space="preserve"> table </w:t>
        </w:r>
        <w:r>
          <w:rPr>
            <w:rFonts w:ascii="Times New Roman" w:hAnsi="Times New Roman" w:cs="Times New Roman"/>
            <w:b/>
            <w:bCs/>
          </w:rPr>
          <w:t>3</w:t>
        </w:r>
        <w:r w:rsidRPr="003A5850">
          <w:rPr>
            <w:rFonts w:ascii="Times New Roman" w:hAnsi="Times New Roman" w:cs="Times New Roman"/>
          </w:rPr>
          <w:t xml:space="preserve"> </w:t>
        </w:r>
        <w:r>
          <w:rPr>
            <w:rFonts w:ascii="Times New Roman" w:hAnsi="Times New Roman" w:cs="Times New Roman"/>
          </w:rPr>
          <w:t>Clinical characteristic</w:t>
        </w:r>
      </w:ins>
      <w:ins w:id="697" w:author="Mark M. Rasenick" w:date="2019-12-27T16:34:00Z">
        <w:r w:rsidR="009E6037">
          <w:rPr>
            <w:rFonts w:ascii="Times New Roman" w:hAnsi="Times New Roman" w:cs="Times New Roman"/>
          </w:rPr>
          <w:t>s</w:t>
        </w:r>
      </w:ins>
      <w:ins w:id="698" w:author="Phatcharee  Chukaew" w:date="2019-12-17T17:22:00Z">
        <w:r>
          <w:rPr>
            <w:rFonts w:ascii="Times New Roman" w:hAnsi="Times New Roman" w:cs="Times New Roman"/>
          </w:rPr>
          <w:t xml:space="preserve"> </w:t>
        </w:r>
        <w:del w:id="699" w:author="Mark M. Rasenick" w:date="2019-12-27T16:34:00Z">
          <w:r w:rsidDel="009E6037">
            <w:rPr>
              <w:rFonts w:ascii="Times New Roman" w:hAnsi="Times New Roman" w:cs="Times New Roman"/>
            </w:rPr>
            <w:delText>depressed donors of</w:delText>
          </w:r>
        </w:del>
      </w:ins>
      <w:ins w:id="700" w:author="Mark M. Rasenick" w:date="2019-12-27T16:34:00Z">
        <w:r w:rsidR="009E6037">
          <w:rPr>
            <w:rFonts w:ascii="Times New Roman" w:hAnsi="Times New Roman" w:cs="Times New Roman"/>
          </w:rPr>
          <w:t>of MDD</w:t>
        </w:r>
      </w:ins>
      <w:ins w:id="701" w:author="Phatcharee  Chukaew" w:date="2019-12-17T17:22:00Z">
        <w:r>
          <w:rPr>
            <w:rFonts w:ascii="Times New Roman" w:hAnsi="Times New Roman" w:cs="Times New Roman"/>
          </w:rPr>
          <w:t xml:space="preserve"> </w:t>
        </w:r>
        <w:r w:rsidRPr="003A5850">
          <w:rPr>
            <w:rFonts w:ascii="Times New Roman" w:hAnsi="Times New Roman" w:cs="Times New Roman"/>
          </w:rPr>
          <w:t>lymphoblast cell line</w:t>
        </w:r>
        <w:r>
          <w:rPr>
            <w:rFonts w:ascii="Times New Roman" w:hAnsi="Times New Roman" w:cs="Times New Roman"/>
          </w:rPr>
          <w:t xml:space="preserve"> </w:t>
        </w:r>
      </w:ins>
      <w:commentRangeStart w:id="702"/>
      <w:ins w:id="703" w:author="Mark M. Rasenick" w:date="2019-12-27T16:34:00Z">
        <w:r w:rsidR="009E6037">
          <w:rPr>
            <w:rFonts w:ascii="Times New Roman" w:hAnsi="Times New Roman" w:cs="Times New Roman"/>
          </w:rPr>
          <w:t>donors</w:t>
        </w:r>
      </w:ins>
      <w:commentRangeEnd w:id="702"/>
      <w:ins w:id="704" w:author="Mark M. Rasenick" w:date="2019-12-27T16:35:00Z">
        <w:r w:rsidR="009E6037">
          <w:rPr>
            <w:rStyle w:val="CommentReference"/>
          </w:rPr>
          <w:commentReference w:id="702"/>
        </w:r>
      </w:ins>
      <w:ins w:id="705" w:author="Phatcharee  Chukaew" w:date="2019-12-17T17:22:00Z">
        <w:r>
          <w:rPr>
            <w:rFonts w:ascii="Times New Roman" w:hAnsi="Times New Roman" w:cs="Times New Roman"/>
          </w:rPr>
          <w:t xml:space="preserve"> </w:t>
        </w:r>
      </w:ins>
    </w:p>
    <w:tbl>
      <w:tblPr>
        <w:tblW w:w="11928" w:type="dxa"/>
        <w:tblInd w:w="93" w:type="dxa"/>
        <w:tblLook w:val="04A0" w:firstRow="1" w:lastRow="0" w:firstColumn="1" w:lastColumn="0" w:noHBand="0" w:noVBand="1"/>
      </w:tblPr>
      <w:tblGrid>
        <w:gridCol w:w="1947"/>
        <w:gridCol w:w="1205"/>
        <w:gridCol w:w="887"/>
        <w:gridCol w:w="700"/>
        <w:gridCol w:w="1003"/>
        <w:gridCol w:w="917"/>
        <w:gridCol w:w="1241"/>
        <w:gridCol w:w="2080"/>
        <w:gridCol w:w="2125"/>
        <w:tblGridChange w:id="706">
          <w:tblGrid>
            <w:gridCol w:w="1947"/>
            <w:gridCol w:w="1205"/>
            <w:gridCol w:w="887"/>
            <w:gridCol w:w="700"/>
            <w:gridCol w:w="1003"/>
            <w:gridCol w:w="917"/>
            <w:gridCol w:w="1241"/>
            <w:gridCol w:w="2080"/>
            <w:gridCol w:w="2125"/>
          </w:tblGrid>
        </w:tblGridChange>
      </w:tblGrid>
      <w:tr w:rsidR="00044B2A" w:rsidRPr="003A5850" w14:paraId="46C9A401" w14:textId="77777777" w:rsidTr="009F449A">
        <w:trPr>
          <w:trHeight w:val="248"/>
          <w:ins w:id="707" w:author="Phatcharee  Chukaew" w:date="2019-12-17T17:22:00Z"/>
        </w:trPr>
        <w:tc>
          <w:tcPr>
            <w:tcW w:w="194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3313" w14:textId="77777777" w:rsidR="00044B2A" w:rsidRPr="003A5850" w:rsidRDefault="00044B2A" w:rsidP="009F449A">
            <w:pPr>
              <w:jc w:val="center"/>
              <w:rPr>
                <w:ins w:id="708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70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Group</w:t>
              </w:r>
            </w:ins>
          </w:p>
        </w:tc>
        <w:tc>
          <w:tcPr>
            <w:tcW w:w="1205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0764" w14:textId="77777777" w:rsidR="00044B2A" w:rsidRPr="003A5850" w:rsidRDefault="00044B2A" w:rsidP="009F449A">
            <w:pPr>
              <w:jc w:val="center"/>
              <w:rPr>
                <w:ins w:id="710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71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Sample ID</w:t>
              </w:r>
            </w:ins>
          </w:p>
        </w:tc>
        <w:tc>
          <w:tcPr>
            <w:tcW w:w="88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569B" w14:textId="77777777" w:rsidR="00044B2A" w:rsidRPr="003A5850" w:rsidRDefault="00044B2A" w:rsidP="009F449A">
            <w:pPr>
              <w:jc w:val="center"/>
              <w:rPr>
                <w:ins w:id="712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713" w:author="Phatcharee  Chukaew" w:date="2019-12-17T17:22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 xml:space="preserve">Episode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number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vertAlign w:val="superscript"/>
                  <w:lang w:bidi="th-TH"/>
                </w:rPr>
                <w:t>a</w:t>
              </w:r>
              <w:proofErr w:type="spellEnd"/>
            </w:ins>
          </w:p>
        </w:tc>
        <w:tc>
          <w:tcPr>
            <w:tcW w:w="70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3288" w14:textId="77777777" w:rsidR="00044B2A" w:rsidRPr="003A5850" w:rsidRDefault="00044B2A" w:rsidP="009F449A">
            <w:pPr>
              <w:jc w:val="center"/>
              <w:rPr>
                <w:ins w:id="714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715" w:author="Phatcharee  Chukaew" w:date="2019-12-17T17:22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 xml:space="preserve">Drug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usage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vertAlign w:val="superscript"/>
                  <w:lang w:bidi="th-TH"/>
                </w:rPr>
                <w:t>b</w:t>
              </w:r>
              <w:proofErr w:type="spellEnd"/>
            </w:ins>
          </w:p>
        </w:tc>
        <w:tc>
          <w:tcPr>
            <w:tcW w:w="100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440E" w14:textId="77777777" w:rsidR="00044B2A" w:rsidRPr="003A5850" w:rsidRDefault="00044B2A" w:rsidP="009F449A">
            <w:pPr>
              <w:jc w:val="center"/>
              <w:rPr>
                <w:ins w:id="716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717" w:author="Phatcharee  Chukaew" w:date="2019-12-17T17:22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 xml:space="preserve">Personal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disorders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vertAlign w:val="superscript"/>
                  <w:lang w:bidi="th-TH"/>
                </w:rPr>
                <w:t>c</w:t>
              </w:r>
              <w:proofErr w:type="spellEnd"/>
            </w:ins>
          </w:p>
        </w:tc>
        <w:tc>
          <w:tcPr>
            <w:tcW w:w="740" w:type="dxa"/>
            <w:vMerge w:val="restart"/>
            <w:tcBorders>
              <w:top w:val="single" w:sz="12" w:space="0" w:color="auto"/>
            </w:tcBorders>
            <w:vAlign w:val="center"/>
          </w:tcPr>
          <w:p w14:paraId="2D4A8CDA" w14:textId="77777777" w:rsidR="00044B2A" w:rsidRPr="003A5850" w:rsidRDefault="00044B2A" w:rsidP="009F449A">
            <w:pPr>
              <w:jc w:val="center"/>
              <w:rPr>
                <w:ins w:id="718" w:author="Phatcharee  Chukaew" w:date="2019-12-17T17:22:00Z"/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th-TH"/>
              </w:rPr>
            </w:pPr>
            <w:ins w:id="719" w:author="Phatcharee  Chukaew" w:date="2019-12-17T17:22:00Z">
              <w:r>
                <w:rPr>
                  <w:rFonts w:ascii="Times New Roman" w:eastAsia="Times New Roman" w:hAnsi="Times New Roman" w:cs="Times New Roman"/>
                  <w:b/>
                  <w:bCs/>
                  <w:sz w:val="18"/>
                  <w:szCs w:val="18"/>
                  <w:lang w:bidi="th-TH"/>
                </w:rPr>
                <w:t xml:space="preserve">STAR*D </w:t>
              </w:r>
              <w:proofErr w:type="spellStart"/>
              <w:r>
                <w:rPr>
                  <w:rFonts w:ascii="Times New Roman" w:eastAsia="Times New Roman" w:hAnsi="Times New Roman" w:cs="Times New Roman"/>
                  <w:b/>
                  <w:bCs/>
                  <w:sz w:val="18"/>
                  <w:szCs w:val="18"/>
                  <w:lang w:bidi="th-TH"/>
                </w:rPr>
                <w:t>level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vertAlign w:val="superscript"/>
                  <w:lang w:bidi="th-TH"/>
                </w:rPr>
                <w:t>d</w:t>
              </w:r>
              <w:proofErr w:type="spellEnd"/>
            </w:ins>
          </w:p>
        </w:tc>
        <w:tc>
          <w:tcPr>
            <w:tcW w:w="544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50C7" w14:textId="77777777" w:rsidR="00044B2A" w:rsidRPr="003A5850" w:rsidRDefault="00044B2A" w:rsidP="009F449A">
            <w:pPr>
              <w:jc w:val="center"/>
              <w:rPr>
                <w:ins w:id="720" w:author="Phatcharee  Chukaew" w:date="2019-12-17T17:22:00Z"/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th-TH"/>
              </w:rPr>
            </w:pPr>
            <w:ins w:id="72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b/>
                  <w:bCs/>
                  <w:sz w:val="18"/>
                  <w:szCs w:val="18"/>
                  <w:lang w:bidi="th-TH"/>
                </w:rPr>
                <w:t>HRS score</w:t>
              </w:r>
            </w:ins>
          </w:p>
        </w:tc>
      </w:tr>
      <w:tr w:rsidR="00044B2A" w:rsidRPr="003A5850" w14:paraId="19DC2E01" w14:textId="77777777" w:rsidTr="009E6037">
        <w:tblPrEx>
          <w:tblW w:w="11928" w:type="dxa"/>
          <w:tblInd w:w="93" w:type="dxa"/>
          <w:tblPrExChange w:id="722" w:author="Mark M. Rasenick" w:date="2019-12-27T16:34:00Z">
            <w:tblPrEx>
              <w:tblW w:w="11928" w:type="dxa"/>
              <w:tblInd w:w="93" w:type="dxa"/>
            </w:tblPrEx>
          </w:tblPrExChange>
        </w:tblPrEx>
        <w:trPr>
          <w:trHeight w:val="452"/>
          <w:ins w:id="723" w:author="Phatcharee  Chukaew" w:date="2019-12-17T17:22:00Z"/>
          <w:trPrChange w:id="724" w:author="Mark M. Rasenick" w:date="2019-12-27T16:34:00Z">
            <w:trPr>
              <w:trHeight w:val="392"/>
            </w:trPr>
          </w:trPrChange>
        </w:trPr>
        <w:tc>
          <w:tcPr>
            <w:tcW w:w="1947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725" w:author="Mark M. Rasenick" w:date="2019-12-27T16:34:00Z">
              <w:tcPr>
                <w:tcW w:w="1947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40A59FAB" w14:textId="77777777" w:rsidR="00044B2A" w:rsidRPr="003A5850" w:rsidRDefault="00044B2A" w:rsidP="009F449A">
            <w:pPr>
              <w:jc w:val="center"/>
              <w:rPr>
                <w:ins w:id="726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727" w:author="Mark M. Rasenick" w:date="2019-12-27T16:34:00Z">
              <w:tcPr>
                <w:tcW w:w="1205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2CEB2CC7" w14:textId="77777777" w:rsidR="00044B2A" w:rsidRPr="003A5850" w:rsidRDefault="00044B2A" w:rsidP="009F449A">
            <w:pPr>
              <w:jc w:val="center"/>
              <w:rPr>
                <w:ins w:id="728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887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729" w:author="Mark M. Rasenick" w:date="2019-12-27T16:34:00Z">
              <w:tcPr>
                <w:tcW w:w="887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552196F9" w14:textId="77777777" w:rsidR="00044B2A" w:rsidRPr="003A5850" w:rsidRDefault="00044B2A" w:rsidP="009F449A">
            <w:pPr>
              <w:jc w:val="center"/>
              <w:rPr>
                <w:ins w:id="730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731" w:author="Mark M. Rasenick" w:date="2019-12-27T16:34:00Z">
              <w:tcPr>
                <w:tcW w:w="700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04A9AFA5" w14:textId="77777777" w:rsidR="00044B2A" w:rsidRPr="003A5850" w:rsidRDefault="00044B2A" w:rsidP="009F449A">
            <w:pPr>
              <w:jc w:val="center"/>
              <w:rPr>
                <w:ins w:id="732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  <w:tcPrChange w:id="733" w:author="Mark M. Rasenick" w:date="2019-12-27T16:34:00Z">
              <w:tcPr>
                <w:tcW w:w="1003" w:type="dxa"/>
                <w:vMerge/>
                <w:tcBorders>
                  <w:top w:val="single" w:sz="4" w:space="0" w:color="auto"/>
                  <w:bottom w:val="single" w:sz="12" w:space="0" w:color="auto"/>
                </w:tcBorders>
                <w:vAlign w:val="center"/>
                <w:hideMark/>
              </w:tcPr>
            </w:tcPrChange>
          </w:tcPr>
          <w:p w14:paraId="7CC3F09B" w14:textId="77777777" w:rsidR="00044B2A" w:rsidRPr="003A5850" w:rsidRDefault="00044B2A" w:rsidP="009F449A">
            <w:pPr>
              <w:jc w:val="center"/>
              <w:rPr>
                <w:ins w:id="734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740" w:type="dxa"/>
            <w:vMerge/>
            <w:tcBorders>
              <w:bottom w:val="single" w:sz="12" w:space="0" w:color="auto"/>
            </w:tcBorders>
            <w:vAlign w:val="center"/>
            <w:tcPrChange w:id="735" w:author="Mark M. Rasenick" w:date="2019-12-27T16:34:00Z">
              <w:tcPr>
                <w:tcW w:w="740" w:type="dxa"/>
                <w:vMerge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03F255D6" w14:textId="77777777" w:rsidR="00044B2A" w:rsidRPr="003A5850" w:rsidRDefault="00044B2A" w:rsidP="009F449A">
            <w:pPr>
              <w:jc w:val="center"/>
              <w:rPr>
                <w:ins w:id="736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  <w:tcPrChange w:id="737" w:author="Mark M. Rasenick" w:date="2019-12-27T16:34:00Z">
              <w:tcPr>
                <w:tcW w:w="1241" w:type="dxa"/>
                <w:tcBorders>
                  <w:top w:val="single" w:sz="4" w:space="0" w:color="auto"/>
                  <w:bottom w:val="single" w:sz="12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D39909" w14:textId="77777777" w:rsidR="00044B2A" w:rsidRPr="003A5850" w:rsidRDefault="00044B2A" w:rsidP="009F449A">
            <w:pPr>
              <w:jc w:val="center"/>
              <w:rPr>
                <w:ins w:id="738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73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Enrollment</w:t>
              </w:r>
            </w:ins>
          </w:p>
        </w:tc>
        <w:tc>
          <w:tcPr>
            <w:tcW w:w="2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  <w:tcPrChange w:id="740" w:author="Mark M. Rasenick" w:date="2019-12-27T16:34:00Z">
              <w:tcPr>
                <w:tcW w:w="2080" w:type="dxa"/>
                <w:tcBorders>
                  <w:top w:val="single" w:sz="4" w:space="0" w:color="auto"/>
                  <w:bottom w:val="single" w:sz="1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0AA29AC8" w14:textId="77777777" w:rsidR="00044B2A" w:rsidRPr="003A5850" w:rsidRDefault="00044B2A" w:rsidP="009F449A">
            <w:pPr>
              <w:jc w:val="center"/>
              <w:rPr>
                <w:ins w:id="741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74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Citalopram treatment (≤ 14 weeks)</w:t>
              </w:r>
            </w:ins>
          </w:p>
        </w:tc>
        <w:tc>
          <w:tcPr>
            <w:tcW w:w="21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  <w:tcPrChange w:id="743" w:author="Mark M. Rasenick" w:date="2019-12-27T16:34:00Z">
              <w:tcPr>
                <w:tcW w:w="2125" w:type="dxa"/>
                <w:tcBorders>
                  <w:top w:val="single" w:sz="4" w:space="0" w:color="auto"/>
                  <w:bottom w:val="single" w:sz="12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1B189A17" w14:textId="77777777" w:rsidR="00044B2A" w:rsidRPr="003A5850" w:rsidRDefault="00044B2A" w:rsidP="009F449A">
            <w:pPr>
              <w:jc w:val="center"/>
              <w:rPr>
                <w:ins w:id="744" w:author="Phatcharee  Chukaew" w:date="2019-12-17T17:22:00Z"/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th-TH"/>
              </w:rPr>
            </w:pPr>
            <w:ins w:id="74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b/>
                  <w:bCs/>
                  <w:sz w:val="18"/>
                  <w:szCs w:val="18"/>
                  <w:lang w:bidi="th-TH"/>
                </w:rPr>
                <w:t>Antidepressant treatments (≤ 56 weeks)</w:t>
              </w:r>
            </w:ins>
          </w:p>
        </w:tc>
      </w:tr>
      <w:tr w:rsidR="00044B2A" w:rsidRPr="003A5850" w14:paraId="132759E8" w14:textId="77777777" w:rsidTr="009F449A">
        <w:trPr>
          <w:trHeight w:val="248"/>
          <w:ins w:id="746" w:author="Phatcharee  Chukaew" w:date="2019-12-17T17:22:00Z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95CC" w14:textId="77777777" w:rsidR="00044B2A" w:rsidRPr="003A5850" w:rsidRDefault="00044B2A" w:rsidP="009F449A">
            <w:pPr>
              <w:jc w:val="center"/>
              <w:rPr>
                <w:ins w:id="747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748" w:author="Phatcharee  Chukaew" w:date="2019-12-17T17:22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Remitter</w:t>
              </w:r>
            </w:ins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8280" w14:textId="77777777" w:rsidR="00044B2A" w:rsidRPr="003A5850" w:rsidRDefault="00044B2A" w:rsidP="009F449A">
            <w:pPr>
              <w:jc w:val="center"/>
              <w:rPr>
                <w:ins w:id="749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75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26645</w:t>
              </w:r>
            </w:ins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19FD" w14:textId="77777777" w:rsidR="00044B2A" w:rsidRDefault="00044B2A" w:rsidP="009F449A">
            <w:pPr>
              <w:jc w:val="center"/>
              <w:rPr>
                <w:ins w:id="75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5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EAEB" w14:textId="77777777" w:rsidR="00044B2A" w:rsidRDefault="00044B2A" w:rsidP="009F449A">
            <w:pPr>
              <w:jc w:val="center"/>
              <w:rPr>
                <w:ins w:id="75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5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201A" w14:textId="77777777" w:rsidR="00044B2A" w:rsidRDefault="00044B2A" w:rsidP="009F449A">
            <w:pPr>
              <w:jc w:val="center"/>
              <w:rPr>
                <w:ins w:id="75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5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4D013A0B" w14:textId="77777777" w:rsidR="00044B2A" w:rsidRDefault="00044B2A" w:rsidP="009F449A">
            <w:pPr>
              <w:jc w:val="center"/>
              <w:rPr>
                <w:ins w:id="75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5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577" w14:textId="77777777" w:rsidR="00044B2A" w:rsidRPr="003A5850" w:rsidRDefault="00044B2A" w:rsidP="009F449A">
            <w:pPr>
              <w:jc w:val="center"/>
              <w:rPr>
                <w:ins w:id="759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76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AE88" w14:textId="77777777" w:rsidR="00044B2A" w:rsidRPr="003A5850" w:rsidRDefault="00044B2A" w:rsidP="009F449A">
            <w:pPr>
              <w:jc w:val="center"/>
              <w:rPr>
                <w:ins w:id="761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76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0</w:t>
              </w:r>
            </w:ins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6B3F" w14:textId="77777777" w:rsidR="00044B2A" w:rsidRPr="003A5850" w:rsidRDefault="00044B2A" w:rsidP="009F449A">
            <w:pPr>
              <w:jc w:val="center"/>
              <w:rPr>
                <w:ins w:id="763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76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0</w:t>
              </w:r>
            </w:ins>
          </w:p>
        </w:tc>
      </w:tr>
      <w:tr w:rsidR="00044B2A" w:rsidRPr="003A5850" w14:paraId="4CB587EA" w14:textId="77777777" w:rsidTr="009F449A">
        <w:trPr>
          <w:trHeight w:val="248"/>
          <w:ins w:id="765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B0E33C" w14:textId="77777777" w:rsidR="00044B2A" w:rsidRPr="003A5850" w:rsidRDefault="00044B2A" w:rsidP="009F449A">
            <w:pPr>
              <w:jc w:val="center"/>
              <w:rPr>
                <w:ins w:id="766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80A595B" w14:textId="77777777" w:rsidR="00044B2A" w:rsidRPr="003A5850" w:rsidRDefault="00044B2A" w:rsidP="009F449A">
            <w:pPr>
              <w:jc w:val="center"/>
              <w:rPr>
                <w:ins w:id="767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76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14548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012A265" w14:textId="77777777" w:rsidR="00044B2A" w:rsidRDefault="00044B2A" w:rsidP="009F449A">
            <w:pPr>
              <w:jc w:val="center"/>
              <w:rPr>
                <w:ins w:id="76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7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ECC838" w14:textId="77777777" w:rsidR="00044B2A" w:rsidRDefault="00044B2A" w:rsidP="009F449A">
            <w:pPr>
              <w:jc w:val="center"/>
              <w:rPr>
                <w:ins w:id="77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7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7C9E9C7" w14:textId="77777777" w:rsidR="00044B2A" w:rsidRDefault="00044B2A" w:rsidP="009F449A">
            <w:pPr>
              <w:jc w:val="center"/>
              <w:rPr>
                <w:ins w:id="77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7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781A6489" w14:textId="77777777" w:rsidR="00044B2A" w:rsidRDefault="00044B2A" w:rsidP="009F449A">
            <w:pPr>
              <w:jc w:val="center"/>
              <w:rPr>
                <w:ins w:id="77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7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78FD588" w14:textId="77777777" w:rsidR="00044B2A" w:rsidRPr="003A5850" w:rsidRDefault="00044B2A" w:rsidP="009F449A">
            <w:pPr>
              <w:jc w:val="center"/>
              <w:rPr>
                <w:ins w:id="777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77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5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FF7C53" w14:textId="77777777" w:rsidR="00044B2A" w:rsidRPr="003A5850" w:rsidRDefault="00044B2A" w:rsidP="009F449A">
            <w:pPr>
              <w:jc w:val="center"/>
              <w:rPr>
                <w:ins w:id="779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78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1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B5165A8" w14:textId="77777777" w:rsidR="00044B2A" w:rsidRPr="003A5850" w:rsidRDefault="00044B2A" w:rsidP="009F449A">
            <w:pPr>
              <w:jc w:val="center"/>
              <w:rPr>
                <w:ins w:id="781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78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5</w:t>
              </w:r>
            </w:ins>
          </w:p>
        </w:tc>
      </w:tr>
      <w:tr w:rsidR="00044B2A" w:rsidRPr="003A5850" w14:paraId="30CD8B4C" w14:textId="77777777" w:rsidTr="009F449A">
        <w:trPr>
          <w:trHeight w:val="248"/>
          <w:ins w:id="783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2C0A73" w14:textId="77777777" w:rsidR="00044B2A" w:rsidRPr="003A5850" w:rsidRDefault="00044B2A" w:rsidP="009F449A">
            <w:pPr>
              <w:jc w:val="center"/>
              <w:rPr>
                <w:ins w:id="784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399D3F1" w14:textId="77777777" w:rsidR="00044B2A" w:rsidRPr="003A5850" w:rsidRDefault="00044B2A" w:rsidP="009F449A">
            <w:pPr>
              <w:jc w:val="center"/>
              <w:rPr>
                <w:ins w:id="785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786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24599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F648943" w14:textId="77777777" w:rsidR="00044B2A" w:rsidRDefault="00044B2A" w:rsidP="009F449A">
            <w:pPr>
              <w:jc w:val="center"/>
              <w:rPr>
                <w:ins w:id="78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8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EF29879" w14:textId="77777777" w:rsidR="00044B2A" w:rsidRDefault="00044B2A" w:rsidP="009F449A">
            <w:pPr>
              <w:jc w:val="center"/>
              <w:rPr>
                <w:ins w:id="78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9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BD01839" w14:textId="77777777" w:rsidR="00044B2A" w:rsidRDefault="00044B2A" w:rsidP="009F449A">
            <w:pPr>
              <w:jc w:val="center"/>
              <w:rPr>
                <w:ins w:id="79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9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593E1A5F" w14:textId="77777777" w:rsidR="00044B2A" w:rsidRDefault="00044B2A" w:rsidP="009F449A">
            <w:pPr>
              <w:jc w:val="center"/>
              <w:rPr>
                <w:ins w:id="79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79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E869C48" w14:textId="77777777" w:rsidR="00044B2A" w:rsidRPr="003A5850" w:rsidRDefault="00044B2A" w:rsidP="009F449A">
            <w:pPr>
              <w:jc w:val="center"/>
              <w:rPr>
                <w:ins w:id="795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796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5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2653F7" w14:textId="77777777" w:rsidR="00044B2A" w:rsidRPr="003A5850" w:rsidRDefault="00044B2A" w:rsidP="009F449A">
            <w:pPr>
              <w:jc w:val="center"/>
              <w:rPr>
                <w:ins w:id="797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79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8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2701474" w14:textId="77777777" w:rsidR="00044B2A" w:rsidRPr="003A5850" w:rsidRDefault="00044B2A" w:rsidP="009F449A">
            <w:pPr>
              <w:jc w:val="center"/>
              <w:rPr>
                <w:ins w:id="799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0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4</w:t>
              </w:r>
            </w:ins>
          </w:p>
        </w:tc>
      </w:tr>
      <w:tr w:rsidR="00044B2A" w:rsidRPr="003A5850" w14:paraId="7E2C0202" w14:textId="77777777" w:rsidTr="009F449A">
        <w:trPr>
          <w:trHeight w:val="248"/>
          <w:ins w:id="801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659E53" w14:textId="77777777" w:rsidR="00044B2A" w:rsidRPr="003A5850" w:rsidRDefault="00044B2A" w:rsidP="009F449A">
            <w:pPr>
              <w:jc w:val="center"/>
              <w:rPr>
                <w:ins w:id="802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D77CD70" w14:textId="77777777" w:rsidR="00044B2A" w:rsidRPr="003A5850" w:rsidRDefault="00044B2A" w:rsidP="009F449A">
            <w:pPr>
              <w:jc w:val="center"/>
              <w:rPr>
                <w:ins w:id="803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80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19754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8112220" w14:textId="77777777" w:rsidR="00044B2A" w:rsidRDefault="00044B2A" w:rsidP="009F449A">
            <w:pPr>
              <w:jc w:val="center"/>
              <w:rPr>
                <w:ins w:id="80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0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456D056" w14:textId="77777777" w:rsidR="00044B2A" w:rsidRDefault="00044B2A" w:rsidP="009F449A">
            <w:pPr>
              <w:jc w:val="center"/>
              <w:rPr>
                <w:ins w:id="80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0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1833B3F" w14:textId="77777777" w:rsidR="00044B2A" w:rsidRDefault="00044B2A" w:rsidP="009F449A">
            <w:pPr>
              <w:jc w:val="center"/>
              <w:rPr>
                <w:ins w:id="80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1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0284CF16" w14:textId="77777777" w:rsidR="00044B2A" w:rsidRDefault="00044B2A" w:rsidP="009F449A">
            <w:pPr>
              <w:jc w:val="center"/>
              <w:rPr>
                <w:ins w:id="81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1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3C092163" w14:textId="77777777" w:rsidR="00044B2A" w:rsidRPr="003A5850" w:rsidRDefault="00044B2A" w:rsidP="009F449A">
            <w:pPr>
              <w:jc w:val="center"/>
              <w:rPr>
                <w:ins w:id="813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1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5294C1" w14:textId="77777777" w:rsidR="00044B2A" w:rsidRPr="003A5850" w:rsidRDefault="00044B2A" w:rsidP="009F449A">
            <w:pPr>
              <w:jc w:val="center"/>
              <w:rPr>
                <w:ins w:id="815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16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1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C218D07" w14:textId="77777777" w:rsidR="00044B2A" w:rsidRPr="003A5850" w:rsidRDefault="00044B2A" w:rsidP="009F449A">
            <w:pPr>
              <w:jc w:val="center"/>
              <w:rPr>
                <w:ins w:id="817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1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5</w:t>
              </w:r>
            </w:ins>
          </w:p>
        </w:tc>
      </w:tr>
      <w:tr w:rsidR="00044B2A" w:rsidRPr="003A5850" w14:paraId="1EF41E4D" w14:textId="77777777" w:rsidTr="009F449A">
        <w:trPr>
          <w:trHeight w:val="248"/>
          <w:ins w:id="819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55F6F7" w14:textId="77777777" w:rsidR="00044B2A" w:rsidRPr="003A5850" w:rsidRDefault="00044B2A" w:rsidP="009F449A">
            <w:pPr>
              <w:jc w:val="center"/>
              <w:rPr>
                <w:ins w:id="820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1F065D4" w14:textId="77777777" w:rsidR="00044B2A" w:rsidRPr="003A5850" w:rsidRDefault="00044B2A" w:rsidP="009F449A">
            <w:pPr>
              <w:jc w:val="center"/>
              <w:rPr>
                <w:ins w:id="821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82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20744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E7F58D9" w14:textId="77777777" w:rsidR="00044B2A" w:rsidRDefault="00044B2A" w:rsidP="009F449A">
            <w:pPr>
              <w:jc w:val="center"/>
              <w:rPr>
                <w:ins w:id="82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2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68046C9" w14:textId="77777777" w:rsidR="00044B2A" w:rsidRDefault="00044B2A" w:rsidP="009F449A">
            <w:pPr>
              <w:jc w:val="center"/>
              <w:rPr>
                <w:ins w:id="82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2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2287192" w14:textId="77777777" w:rsidR="00044B2A" w:rsidRDefault="00044B2A" w:rsidP="009F449A">
            <w:pPr>
              <w:jc w:val="center"/>
              <w:rPr>
                <w:ins w:id="82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2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4499E51A" w14:textId="77777777" w:rsidR="00044B2A" w:rsidRDefault="00044B2A" w:rsidP="009F449A">
            <w:pPr>
              <w:jc w:val="center"/>
              <w:rPr>
                <w:ins w:id="82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3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EF6E1F9" w14:textId="77777777" w:rsidR="00044B2A" w:rsidRPr="003A5850" w:rsidRDefault="00044B2A" w:rsidP="009F449A">
            <w:pPr>
              <w:jc w:val="center"/>
              <w:rPr>
                <w:ins w:id="831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3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8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47EAE5" w14:textId="77777777" w:rsidR="00044B2A" w:rsidRPr="003A5850" w:rsidRDefault="00044B2A" w:rsidP="009F449A">
            <w:pPr>
              <w:jc w:val="center"/>
              <w:rPr>
                <w:ins w:id="833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3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20B1A13" w14:textId="77777777" w:rsidR="00044B2A" w:rsidRPr="003A5850" w:rsidRDefault="00044B2A" w:rsidP="009F449A">
            <w:pPr>
              <w:jc w:val="center"/>
              <w:rPr>
                <w:ins w:id="835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36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5</w:t>
              </w:r>
            </w:ins>
          </w:p>
        </w:tc>
      </w:tr>
      <w:tr w:rsidR="00044B2A" w:rsidRPr="003A5850" w14:paraId="3B60508C" w14:textId="77777777" w:rsidTr="009F449A">
        <w:trPr>
          <w:trHeight w:val="248"/>
          <w:ins w:id="837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3B29D2" w14:textId="77777777" w:rsidR="00044B2A" w:rsidRPr="003A5850" w:rsidRDefault="00044B2A" w:rsidP="009F449A">
            <w:pPr>
              <w:jc w:val="center"/>
              <w:rPr>
                <w:ins w:id="838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6C01974" w14:textId="77777777" w:rsidR="00044B2A" w:rsidRPr="003A5850" w:rsidRDefault="00044B2A" w:rsidP="009F449A">
            <w:pPr>
              <w:jc w:val="center"/>
              <w:rPr>
                <w:ins w:id="839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84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19634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29D71E0" w14:textId="77777777" w:rsidR="00044B2A" w:rsidRDefault="00044B2A" w:rsidP="009F449A">
            <w:pPr>
              <w:jc w:val="center"/>
              <w:rPr>
                <w:ins w:id="84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4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D26663C" w14:textId="77777777" w:rsidR="00044B2A" w:rsidRDefault="00044B2A" w:rsidP="009F449A">
            <w:pPr>
              <w:jc w:val="center"/>
              <w:rPr>
                <w:ins w:id="84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4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52CC6B1" w14:textId="77777777" w:rsidR="00044B2A" w:rsidRDefault="00044B2A" w:rsidP="009F449A">
            <w:pPr>
              <w:jc w:val="center"/>
              <w:rPr>
                <w:ins w:id="84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4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11CF454D" w14:textId="77777777" w:rsidR="00044B2A" w:rsidRDefault="00044B2A" w:rsidP="009F449A">
            <w:pPr>
              <w:jc w:val="center"/>
              <w:rPr>
                <w:ins w:id="84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4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7A25C02" w14:textId="77777777" w:rsidR="00044B2A" w:rsidRPr="003A5850" w:rsidRDefault="00044B2A" w:rsidP="009F449A">
            <w:pPr>
              <w:jc w:val="center"/>
              <w:rPr>
                <w:ins w:id="849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5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6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B0AC0B" w14:textId="77777777" w:rsidR="00044B2A" w:rsidRPr="003A5850" w:rsidRDefault="00044B2A" w:rsidP="009F449A">
            <w:pPr>
              <w:jc w:val="center"/>
              <w:rPr>
                <w:ins w:id="851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5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6C4EA61" w14:textId="77777777" w:rsidR="00044B2A" w:rsidRPr="003A5850" w:rsidRDefault="00044B2A" w:rsidP="009F449A">
            <w:pPr>
              <w:jc w:val="center"/>
              <w:rPr>
                <w:ins w:id="853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5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</w:t>
              </w:r>
            </w:ins>
          </w:p>
        </w:tc>
      </w:tr>
      <w:tr w:rsidR="00044B2A" w:rsidRPr="003A5850" w14:paraId="5D192547" w14:textId="77777777" w:rsidTr="009F449A">
        <w:trPr>
          <w:trHeight w:val="248"/>
          <w:ins w:id="855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FEE55F" w14:textId="77777777" w:rsidR="00044B2A" w:rsidRPr="003A5850" w:rsidRDefault="00044B2A" w:rsidP="009F449A">
            <w:pPr>
              <w:jc w:val="center"/>
              <w:rPr>
                <w:ins w:id="856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B25789" w14:textId="77777777" w:rsidR="00044B2A" w:rsidRPr="003A5850" w:rsidRDefault="00044B2A" w:rsidP="009F449A">
            <w:pPr>
              <w:jc w:val="center"/>
              <w:rPr>
                <w:ins w:id="857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85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20212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5D4FD83" w14:textId="77777777" w:rsidR="00044B2A" w:rsidRDefault="00044B2A" w:rsidP="009F449A">
            <w:pPr>
              <w:jc w:val="center"/>
              <w:rPr>
                <w:ins w:id="85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6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70E3CCA" w14:textId="77777777" w:rsidR="00044B2A" w:rsidRDefault="00044B2A" w:rsidP="009F449A">
            <w:pPr>
              <w:jc w:val="center"/>
              <w:rPr>
                <w:ins w:id="86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6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83F060C" w14:textId="77777777" w:rsidR="00044B2A" w:rsidRDefault="00044B2A" w:rsidP="009F449A">
            <w:pPr>
              <w:jc w:val="center"/>
              <w:rPr>
                <w:ins w:id="86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6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04D7CD16" w14:textId="77777777" w:rsidR="00044B2A" w:rsidRDefault="00044B2A" w:rsidP="009F449A">
            <w:pPr>
              <w:jc w:val="center"/>
              <w:rPr>
                <w:ins w:id="86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6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5E3667C" w14:textId="77777777" w:rsidR="00044B2A" w:rsidRPr="003A5850" w:rsidRDefault="00044B2A" w:rsidP="009F449A">
            <w:pPr>
              <w:jc w:val="center"/>
              <w:rPr>
                <w:ins w:id="867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6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6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DF844D" w14:textId="77777777" w:rsidR="00044B2A" w:rsidRPr="003A5850" w:rsidRDefault="00044B2A" w:rsidP="009F449A">
            <w:pPr>
              <w:jc w:val="center"/>
              <w:rPr>
                <w:ins w:id="869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7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3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CE37556" w14:textId="77777777" w:rsidR="00044B2A" w:rsidRPr="003A5850" w:rsidRDefault="00044B2A" w:rsidP="009F449A">
            <w:pPr>
              <w:jc w:val="center"/>
              <w:rPr>
                <w:ins w:id="871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7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3</w:t>
              </w:r>
            </w:ins>
          </w:p>
        </w:tc>
      </w:tr>
      <w:tr w:rsidR="00044B2A" w:rsidRPr="003A5850" w14:paraId="77116F37" w14:textId="77777777" w:rsidTr="009F449A">
        <w:trPr>
          <w:trHeight w:val="248"/>
          <w:ins w:id="873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B8081C" w14:textId="77777777" w:rsidR="00044B2A" w:rsidRPr="003A5850" w:rsidRDefault="00044B2A" w:rsidP="009F449A">
            <w:pPr>
              <w:jc w:val="center"/>
              <w:rPr>
                <w:ins w:id="874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71BE28E" w14:textId="77777777" w:rsidR="00044B2A" w:rsidRPr="003A5850" w:rsidRDefault="00044B2A" w:rsidP="009F449A">
            <w:pPr>
              <w:jc w:val="center"/>
              <w:rPr>
                <w:ins w:id="875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876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26525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3CF26E5" w14:textId="77777777" w:rsidR="00044B2A" w:rsidRDefault="00044B2A" w:rsidP="009F449A">
            <w:pPr>
              <w:jc w:val="center"/>
              <w:rPr>
                <w:ins w:id="87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7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D13F9B4" w14:textId="77777777" w:rsidR="00044B2A" w:rsidRDefault="00044B2A" w:rsidP="009F449A">
            <w:pPr>
              <w:jc w:val="center"/>
              <w:rPr>
                <w:ins w:id="87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8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25F586B" w14:textId="77777777" w:rsidR="00044B2A" w:rsidRDefault="00044B2A" w:rsidP="009F449A">
            <w:pPr>
              <w:jc w:val="center"/>
              <w:rPr>
                <w:ins w:id="88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8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1ECFB540" w14:textId="77777777" w:rsidR="00044B2A" w:rsidRDefault="00044B2A" w:rsidP="009F449A">
            <w:pPr>
              <w:jc w:val="center"/>
              <w:rPr>
                <w:ins w:id="88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8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1690A75" w14:textId="77777777" w:rsidR="00044B2A" w:rsidRPr="003A5850" w:rsidRDefault="00044B2A" w:rsidP="009F449A">
            <w:pPr>
              <w:jc w:val="center"/>
              <w:rPr>
                <w:ins w:id="885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86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C2E971" w14:textId="77777777" w:rsidR="00044B2A" w:rsidRPr="003A5850" w:rsidRDefault="00044B2A" w:rsidP="009F449A">
            <w:pPr>
              <w:jc w:val="center"/>
              <w:rPr>
                <w:ins w:id="887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8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6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1828412" w14:textId="77777777" w:rsidR="00044B2A" w:rsidRPr="003A5850" w:rsidRDefault="00044B2A" w:rsidP="009F449A">
            <w:pPr>
              <w:jc w:val="center"/>
              <w:rPr>
                <w:ins w:id="889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89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</w:t>
              </w:r>
            </w:ins>
          </w:p>
        </w:tc>
      </w:tr>
      <w:tr w:rsidR="00044B2A" w:rsidRPr="003A5850" w14:paraId="210963D4" w14:textId="77777777" w:rsidTr="009F449A">
        <w:trPr>
          <w:trHeight w:val="248"/>
          <w:ins w:id="891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E49886" w14:textId="77777777" w:rsidR="00044B2A" w:rsidRPr="003A5850" w:rsidRDefault="00044B2A" w:rsidP="009F449A">
            <w:pPr>
              <w:jc w:val="center"/>
              <w:rPr>
                <w:ins w:id="892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6BC3D26" w14:textId="77777777" w:rsidR="00044B2A" w:rsidRPr="003A5850" w:rsidRDefault="00044B2A" w:rsidP="009F449A">
            <w:pPr>
              <w:jc w:val="center"/>
              <w:rPr>
                <w:ins w:id="893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89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27584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E82A702" w14:textId="77777777" w:rsidR="00044B2A" w:rsidRDefault="00044B2A" w:rsidP="009F449A">
            <w:pPr>
              <w:jc w:val="center"/>
              <w:rPr>
                <w:ins w:id="89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9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4DC727" w14:textId="77777777" w:rsidR="00044B2A" w:rsidRDefault="00044B2A" w:rsidP="009F449A">
            <w:pPr>
              <w:jc w:val="center"/>
              <w:rPr>
                <w:ins w:id="89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89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3DDEB54" w14:textId="77777777" w:rsidR="00044B2A" w:rsidRDefault="00044B2A" w:rsidP="009F449A">
            <w:pPr>
              <w:jc w:val="center"/>
              <w:rPr>
                <w:ins w:id="89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0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7399A5EB" w14:textId="77777777" w:rsidR="00044B2A" w:rsidRDefault="00044B2A" w:rsidP="009F449A">
            <w:pPr>
              <w:jc w:val="center"/>
              <w:rPr>
                <w:ins w:id="90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0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87F0F3F" w14:textId="77777777" w:rsidR="00044B2A" w:rsidRPr="003A5850" w:rsidRDefault="00044B2A" w:rsidP="009F449A">
            <w:pPr>
              <w:jc w:val="center"/>
              <w:rPr>
                <w:ins w:id="903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0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6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78CCDC" w14:textId="77777777" w:rsidR="00044B2A" w:rsidRPr="003A5850" w:rsidRDefault="00044B2A" w:rsidP="009F449A">
            <w:pPr>
              <w:jc w:val="center"/>
              <w:rPr>
                <w:ins w:id="905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06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7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E58001E" w14:textId="77777777" w:rsidR="00044B2A" w:rsidRPr="003A5850" w:rsidRDefault="00044B2A" w:rsidP="009F449A">
            <w:pPr>
              <w:jc w:val="center"/>
              <w:rPr>
                <w:ins w:id="907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0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6</w:t>
              </w:r>
            </w:ins>
          </w:p>
        </w:tc>
      </w:tr>
      <w:tr w:rsidR="00044B2A" w:rsidRPr="003A5850" w14:paraId="1077FA20" w14:textId="77777777" w:rsidTr="009F449A">
        <w:trPr>
          <w:trHeight w:val="248"/>
          <w:ins w:id="909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478932" w14:textId="77777777" w:rsidR="00044B2A" w:rsidRPr="003A5850" w:rsidRDefault="00044B2A" w:rsidP="009F449A">
            <w:pPr>
              <w:jc w:val="center"/>
              <w:rPr>
                <w:ins w:id="910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66FA16" w14:textId="77777777" w:rsidR="00044B2A" w:rsidRPr="003A5850" w:rsidRDefault="00044B2A" w:rsidP="009F449A">
            <w:pPr>
              <w:jc w:val="center"/>
              <w:rPr>
                <w:ins w:id="911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91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19958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094FD4E" w14:textId="77777777" w:rsidR="00044B2A" w:rsidRDefault="00044B2A" w:rsidP="009F449A">
            <w:pPr>
              <w:jc w:val="center"/>
              <w:rPr>
                <w:ins w:id="91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1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EC65CFF" w14:textId="77777777" w:rsidR="00044B2A" w:rsidRDefault="00044B2A" w:rsidP="009F449A">
            <w:pPr>
              <w:jc w:val="center"/>
              <w:rPr>
                <w:ins w:id="91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1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AEA7D4C" w14:textId="77777777" w:rsidR="00044B2A" w:rsidRDefault="00044B2A" w:rsidP="009F449A">
            <w:pPr>
              <w:jc w:val="center"/>
              <w:rPr>
                <w:ins w:id="91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1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10D5C493" w14:textId="77777777" w:rsidR="00044B2A" w:rsidRDefault="00044B2A" w:rsidP="009F449A">
            <w:pPr>
              <w:jc w:val="center"/>
              <w:rPr>
                <w:ins w:id="91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2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3E2E788" w14:textId="77777777" w:rsidR="00044B2A" w:rsidRPr="003A5850" w:rsidRDefault="00044B2A" w:rsidP="009F449A">
            <w:pPr>
              <w:jc w:val="center"/>
              <w:rPr>
                <w:ins w:id="921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2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8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D94C15" w14:textId="77777777" w:rsidR="00044B2A" w:rsidRPr="003A5850" w:rsidRDefault="00044B2A" w:rsidP="009F449A">
            <w:pPr>
              <w:jc w:val="center"/>
              <w:rPr>
                <w:ins w:id="923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2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7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548AF40" w14:textId="77777777" w:rsidR="00044B2A" w:rsidRPr="003A5850" w:rsidRDefault="00044B2A" w:rsidP="009F449A">
            <w:pPr>
              <w:jc w:val="center"/>
              <w:rPr>
                <w:ins w:id="925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26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6</w:t>
              </w:r>
            </w:ins>
          </w:p>
        </w:tc>
      </w:tr>
      <w:tr w:rsidR="00044B2A" w:rsidRPr="003A5850" w14:paraId="0ABF4F33" w14:textId="77777777" w:rsidTr="009F449A">
        <w:trPr>
          <w:trHeight w:val="248"/>
          <w:ins w:id="927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C3693A" w14:textId="77777777" w:rsidR="00044B2A" w:rsidRPr="003A5850" w:rsidRDefault="00044B2A" w:rsidP="009F449A">
            <w:pPr>
              <w:jc w:val="center"/>
              <w:rPr>
                <w:ins w:id="928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A8BA7A" w14:textId="77777777" w:rsidR="00044B2A" w:rsidRPr="003A5850" w:rsidRDefault="00044B2A" w:rsidP="009F449A">
            <w:pPr>
              <w:jc w:val="center"/>
              <w:rPr>
                <w:ins w:id="929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93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21151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8069D15" w14:textId="77777777" w:rsidR="00044B2A" w:rsidRDefault="00044B2A" w:rsidP="009F449A">
            <w:pPr>
              <w:jc w:val="center"/>
              <w:rPr>
                <w:ins w:id="93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3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0C50267" w14:textId="77777777" w:rsidR="00044B2A" w:rsidRDefault="00044B2A" w:rsidP="009F449A">
            <w:pPr>
              <w:jc w:val="center"/>
              <w:rPr>
                <w:ins w:id="93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3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0F9DFBE" w14:textId="77777777" w:rsidR="00044B2A" w:rsidRDefault="00044B2A" w:rsidP="009F449A">
            <w:pPr>
              <w:jc w:val="center"/>
              <w:rPr>
                <w:ins w:id="93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3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4D0949F3" w14:textId="77777777" w:rsidR="00044B2A" w:rsidRDefault="00044B2A" w:rsidP="009F449A">
            <w:pPr>
              <w:jc w:val="center"/>
              <w:rPr>
                <w:ins w:id="937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38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7866C584" w14:textId="77777777" w:rsidR="00044B2A" w:rsidRPr="003A5850" w:rsidRDefault="00044B2A" w:rsidP="009F449A">
            <w:pPr>
              <w:jc w:val="center"/>
              <w:rPr>
                <w:ins w:id="939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4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B45BC8" w14:textId="77777777" w:rsidR="00044B2A" w:rsidRPr="003A5850" w:rsidRDefault="00044B2A" w:rsidP="009F449A">
            <w:pPr>
              <w:jc w:val="center"/>
              <w:rPr>
                <w:ins w:id="941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4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0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731C0D4" w14:textId="77777777" w:rsidR="00044B2A" w:rsidRPr="003A5850" w:rsidRDefault="00044B2A" w:rsidP="009F449A">
            <w:pPr>
              <w:jc w:val="center"/>
              <w:rPr>
                <w:ins w:id="943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44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7</w:t>
              </w:r>
            </w:ins>
          </w:p>
        </w:tc>
      </w:tr>
      <w:tr w:rsidR="00044B2A" w:rsidRPr="003A5850" w14:paraId="4A478061" w14:textId="77777777" w:rsidTr="009F449A">
        <w:trPr>
          <w:trHeight w:val="248"/>
          <w:ins w:id="945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4E0442" w14:textId="77777777" w:rsidR="00044B2A" w:rsidRPr="003A5850" w:rsidRDefault="00044B2A" w:rsidP="009F449A">
            <w:pPr>
              <w:jc w:val="center"/>
              <w:rPr>
                <w:ins w:id="946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42AD" w14:textId="77777777" w:rsidR="00044B2A" w:rsidRPr="003A5850" w:rsidRDefault="00044B2A" w:rsidP="009F449A">
            <w:pPr>
              <w:jc w:val="center"/>
              <w:rPr>
                <w:ins w:id="947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94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33393</w:t>
              </w:r>
            </w:ins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B380" w14:textId="77777777" w:rsidR="00044B2A" w:rsidRDefault="00044B2A" w:rsidP="009F449A">
            <w:pPr>
              <w:jc w:val="center"/>
              <w:rPr>
                <w:ins w:id="949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50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085F" w14:textId="77777777" w:rsidR="00044B2A" w:rsidRDefault="00044B2A" w:rsidP="009F449A">
            <w:pPr>
              <w:jc w:val="center"/>
              <w:rPr>
                <w:ins w:id="951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52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FA4E" w14:textId="77777777" w:rsidR="00044B2A" w:rsidRDefault="00044B2A" w:rsidP="009F449A">
            <w:pPr>
              <w:jc w:val="center"/>
              <w:rPr>
                <w:ins w:id="953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54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056B5B5B" w14:textId="77777777" w:rsidR="00044B2A" w:rsidRDefault="00044B2A" w:rsidP="009F449A">
            <w:pPr>
              <w:jc w:val="center"/>
              <w:rPr>
                <w:ins w:id="955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56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5D72" w14:textId="77777777" w:rsidR="00044B2A" w:rsidRPr="003A5850" w:rsidRDefault="00044B2A" w:rsidP="009F449A">
            <w:pPr>
              <w:jc w:val="center"/>
              <w:rPr>
                <w:ins w:id="957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58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9869" w14:textId="77777777" w:rsidR="00044B2A" w:rsidRPr="003A5850" w:rsidRDefault="00044B2A" w:rsidP="009F449A">
            <w:pPr>
              <w:jc w:val="center"/>
              <w:rPr>
                <w:ins w:id="959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60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0</w:t>
              </w:r>
            </w:ins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BE40" w14:textId="77777777" w:rsidR="00044B2A" w:rsidRPr="003A5850" w:rsidRDefault="00044B2A" w:rsidP="009F449A">
            <w:pPr>
              <w:jc w:val="center"/>
              <w:rPr>
                <w:ins w:id="961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62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</w:t>
              </w:r>
            </w:ins>
          </w:p>
        </w:tc>
      </w:tr>
      <w:tr w:rsidR="00044B2A" w:rsidRPr="003A5850" w14:paraId="1C83F86C" w14:textId="77777777" w:rsidTr="009F449A">
        <w:trPr>
          <w:trHeight w:val="248"/>
          <w:ins w:id="963" w:author="Phatcharee  Chukaew" w:date="2019-12-17T17:22:00Z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EEFE" w14:textId="77777777" w:rsidR="00044B2A" w:rsidRPr="003A5850" w:rsidRDefault="00044B2A" w:rsidP="009F449A">
            <w:pPr>
              <w:jc w:val="center"/>
              <w:rPr>
                <w:ins w:id="964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  <w:ins w:id="96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Non-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bidi="th-TH"/>
                </w:rPr>
                <w:t>remitter</w:t>
              </w:r>
            </w:ins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5360" w14:textId="77777777" w:rsidR="00044B2A" w:rsidRPr="003A5850" w:rsidRDefault="00044B2A" w:rsidP="009F449A">
            <w:pPr>
              <w:jc w:val="center"/>
              <w:rPr>
                <w:ins w:id="966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96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18967</w:t>
              </w:r>
            </w:ins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6031" w14:textId="77777777" w:rsidR="00044B2A" w:rsidRDefault="00044B2A" w:rsidP="009F449A">
            <w:pPr>
              <w:jc w:val="center"/>
              <w:rPr>
                <w:ins w:id="96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6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51</w:t>
              </w:r>
            </w:ins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1B3B" w14:textId="77777777" w:rsidR="00044B2A" w:rsidRDefault="00044B2A" w:rsidP="009F449A">
            <w:pPr>
              <w:jc w:val="center"/>
              <w:rPr>
                <w:ins w:id="97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7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81C5" w14:textId="77777777" w:rsidR="00044B2A" w:rsidRDefault="00044B2A" w:rsidP="009F449A">
            <w:pPr>
              <w:jc w:val="center"/>
              <w:rPr>
                <w:ins w:id="97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7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4E934C84" w14:textId="77777777" w:rsidR="00044B2A" w:rsidRDefault="00044B2A" w:rsidP="009F449A">
            <w:pPr>
              <w:jc w:val="center"/>
              <w:rPr>
                <w:ins w:id="97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7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37CD" w14:textId="77777777" w:rsidR="00044B2A" w:rsidRPr="003A5850" w:rsidRDefault="00044B2A" w:rsidP="009F449A">
            <w:pPr>
              <w:jc w:val="center"/>
              <w:rPr>
                <w:ins w:id="976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7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5</w:t>
              </w:r>
            </w:ins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70C3" w14:textId="77777777" w:rsidR="00044B2A" w:rsidRPr="003A5850" w:rsidRDefault="00044B2A" w:rsidP="009F449A">
            <w:pPr>
              <w:jc w:val="center"/>
              <w:rPr>
                <w:ins w:id="978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7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0</w:t>
              </w:r>
            </w:ins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D902" w14:textId="77777777" w:rsidR="00044B2A" w:rsidRPr="003A5850" w:rsidRDefault="00044B2A" w:rsidP="009F449A">
            <w:pPr>
              <w:jc w:val="center"/>
              <w:rPr>
                <w:ins w:id="980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8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0</w:t>
              </w:r>
            </w:ins>
          </w:p>
        </w:tc>
      </w:tr>
      <w:tr w:rsidR="00044B2A" w:rsidRPr="003A5850" w14:paraId="6D3B820C" w14:textId="77777777" w:rsidTr="009F449A">
        <w:trPr>
          <w:trHeight w:val="248"/>
          <w:ins w:id="982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DE00C8" w14:textId="77777777" w:rsidR="00044B2A" w:rsidRPr="003A5850" w:rsidRDefault="00044B2A" w:rsidP="009F449A">
            <w:pPr>
              <w:jc w:val="center"/>
              <w:rPr>
                <w:ins w:id="983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8D0BF51" w14:textId="77777777" w:rsidR="00044B2A" w:rsidRPr="003A5850" w:rsidRDefault="00044B2A" w:rsidP="009F449A">
            <w:pPr>
              <w:jc w:val="center"/>
              <w:rPr>
                <w:ins w:id="984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98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27349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B4844EB" w14:textId="77777777" w:rsidR="00044B2A" w:rsidRDefault="00044B2A" w:rsidP="009F449A">
            <w:pPr>
              <w:jc w:val="center"/>
              <w:rPr>
                <w:ins w:id="986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87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E88B194" w14:textId="77777777" w:rsidR="00044B2A" w:rsidRDefault="00044B2A" w:rsidP="009F449A">
            <w:pPr>
              <w:jc w:val="center"/>
              <w:rPr>
                <w:ins w:id="98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8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D115C2D" w14:textId="77777777" w:rsidR="00044B2A" w:rsidRDefault="00044B2A" w:rsidP="009F449A">
            <w:pPr>
              <w:jc w:val="center"/>
              <w:rPr>
                <w:ins w:id="99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9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3E09E2EB" w14:textId="77777777" w:rsidR="00044B2A" w:rsidRDefault="00044B2A" w:rsidP="009F449A">
            <w:pPr>
              <w:jc w:val="center"/>
              <w:rPr>
                <w:ins w:id="99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99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C533088" w14:textId="77777777" w:rsidR="00044B2A" w:rsidRPr="003A5850" w:rsidRDefault="00044B2A" w:rsidP="009F449A">
            <w:pPr>
              <w:jc w:val="center"/>
              <w:rPr>
                <w:ins w:id="994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9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799F1B" w14:textId="77777777" w:rsidR="00044B2A" w:rsidRPr="003A5850" w:rsidRDefault="00044B2A" w:rsidP="009F449A">
            <w:pPr>
              <w:jc w:val="center"/>
              <w:rPr>
                <w:ins w:id="996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9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0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AD9B682" w14:textId="77777777" w:rsidR="00044B2A" w:rsidRPr="003A5850" w:rsidRDefault="00044B2A" w:rsidP="009F449A">
            <w:pPr>
              <w:jc w:val="center"/>
              <w:rPr>
                <w:ins w:id="998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99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0</w:t>
              </w:r>
            </w:ins>
          </w:p>
        </w:tc>
      </w:tr>
      <w:tr w:rsidR="00044B2A" w:rsidRPr="003A5850" w14:paraId="622DF4A2" w14:textId="77777777" w:rsidTr="009F449A">
        <w:trPr>
          <w:trHeight w:val="248"/>
          <w:ins w:id="1000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F90AFC" w14:textId="77777777" w:rsidR="00044B2A" w:rsidRPr="003A5850" w:rsidRDefault="00044B2A" w:rsidP="009F449A">
            <w:pPr>
              <w:jc w:val="center"/>
              <w:rPr>
                <w:ins w:id="1001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3272C81" w14:textId="77777777" w:rsidR="00044B2A" w:rsidRPr="003A5850" w:rsidRDefault="00044B2A" w:rsidP="009F449A">
            <w:pPr>
              <w:jc w:val="center"/>
              <w:rPr>
                <w:ins w:id="1002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003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16750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0E32B3B" w14:textId="77777777" w:rsidR="00044B2A" w:rsidRDefault="00044B2A" w:rsidP="009F449A">
            <w:pPr>
              <w:jc w:val="center"/>
              <w:rPr>
                <w:ins w:id="100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0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5FE2C28" w14:textId="77777777" w:rsidR="00044B2A" w:rsidRDefault="00044B2A" w:rsidP="009F449A">
            <w:pPr>
              <w:jc w:val="center"/>
              <w:rPr>
                <w:ins w:id="1006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07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2F0DD70" w14:textId="77777777" w:rsidR="00044B2A" w:rsidRDefault="00044B2A" w:rsidP="009F449A">
            <w:pPr>
              <w:jc w:val="center"/>
              <w:rPr>
                <w:ins w:id="100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0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2D6BE289" w14:textId="77777777" w:rsidR="00044B2A" w:rsidRDefault="00044B2A" w:rsidP="009F449A">
            <w:pPr>
              <w:jc w:val="center"/>
              <w:rPr>
                <w:ins w:id="101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1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DE7B3C" w14:textId="77777777" w:rsidR="00044B2A" w:rsidRPr="003A5850" w:rsidRDefault="00044B2A" w:rsidP="009F449A">
            <w:pPr>
              <w:jc w:val="center"/>
              <w:rPr>
                <w:ins w:id="1012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13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8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2A81FD" w14:textId="77777777" w:rsidR="00044B2A" w:rsidRPr="003A5850" w:rsidRDefault="00044B2A" w:rsidP="009F449A">
            <w:pPr>
              <w:jc w:val="center"/>
              <w:rPr>
                <w:ins w:id="1014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1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8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1C9B4E7" w14:textId="77777777" w:rsidR="00044B2A" w:rsidRPr="003A5850" w:rsidRDefault="00044B2A" w:rsidP="009F449A">
            <w:pPr>
              <w:jc w:val="center"/>
              <w:rPr>
                <w:ins w:id="1016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1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8</w:t>
              </w:r>
            </w:ins>
          </w:p>
        </w:tc>
      </w:tr>
      <w:tr w:rsidR="00044B2A" w:rsidRPr="003A5850" w14:paraId="42DD6468" w14:textId="77777777" w:rsidTr="009F449A">
        <w:trPr>
          <w:trHeight w:val="248"/>
          <w:ins w:id="1018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0EC84A" w14:textId="77777777" w:rsidR="00044B2A" w:rsidRPr="003A5850" w:rsidRDefault="00044B2A" w:rsidP="009F449A">
            <w:pPr>
              <w:jc w:val="center"/>
              <w:rPr>
                <w:ins w:id="1019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2685C5" w14:textId="77777777" w:rsidR="00044B2A" w:rsidRPr="003A5850" w:rsidRDefault="00044B2A" w:rsidP="009F449A">
            <w:pPr>
              <w:jc w:val="center"/>
              <w:rPr>
                <w:ins w:id="1020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02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21487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2E6839A" w14:textId="77777777" w:rsidR="00044B2A" w:rsidRDefault="00044B2A" w:rsidP="009F449A">
            <w:pPr>
              <w:jc w:val="center"/>
              <w:rPr>
                <w:ins w:id="102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2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-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05364CA" w14:textId="77777777" w:rsidR="00044B2A" w:rsidRDefault="00044B2A" w:rsidP="009F449A">
            <w:pPr>
              <w:jc w:val="center"/>
              <w:rPr>
                <w:ins w:id="102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2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A4E7BEA" w14:textId="77777777" w:rsidR="00044B2A" w:rsidRDefault="00044B2A" w:rsidP="009F449A">
            <w:pPr>
              <w:jc w:val="center"/>
              <w:rPr>
                <w:ins w:id="1026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27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2FF4AB62" w14:textId="77777777" w:rsidR="00044B2A" w:rsidRDefault="00044B2A" w:rsidP="009F449A">
            <w:pPr>
              <w:jc w:val="center"/>
              <w:rPr>
                <w:ins w:id="102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2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85F8D51" w14:textId="77777777" w:rsidR="00044B2A" w:rsidRPr="003A5850" w:rsidRDefault="00044B2A" w:rsidP="009F449A">
            <w:pPr>
              <w:jc w:val="center"/>
              <w:rPr>
                <w:ins w:id="1030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3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4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BD3789" w14:textId="77777777" w:rsidR="00044B2A" w:rsidRPr="003A5850" w:rsidRDefault="00044B2A" w:rsidP="009F449A">
            <w:pPr>
              <w:jc w:val="center"/>
              <w:rPr>
                <w:ins w:id="1032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33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5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A087E2D" w14:textId="77777777" w:rsidR="00044B2A" w:rsidRPr="003A5850" w:rsidRDefault="00044B2A" w:rsidP="009F449A">
            <w:pPr>
              <w:jc w:val="center"/>
              <w:rPr>
                <w:ins w:id="1034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3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9</w:t>
              </w:r>
            </w:ins>
          </w:p>
        </w:tc>
      </w:tr>
      <w:tr w:rsidR="00044B2A" w:rsidRPr="003A5850" w14:paraId="1A6D5478" w14:textId="77777777" w:rsidTr="009F449A">
        <w:trPr>
          <w:trHeight w:val="248"/>
          <w:ins w:id="1036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61BE60" w14:textId="77777777" w:rsidR="00044B2A" w:rsidRPr="003A5850" w:rsidRDefault="00044B2A" w:rsidP="009F449A">
            <w:pPr>
              <w:jc w:val="center"/>
              <w:rPr>
                <w:ins w:id="1037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AD1457D" w14:textId="77777777" w:rsidR="00044B2A" w:rsidRPr="003A5850" w:rsidRDefault="00044B2A" w:rsidP="009F449A">
            <w:pPr>
              <w:jc w:val="center"/>
              <w:rPr>
                <w:ins w:id="1038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03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24601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963935F" w14:textId="77777777" w:rsidR="00044B2A" w:rsidRDefault="00044B2A" w:rsidP="009F449A">
            <w:pPr>
              <w:jc w:val="center"/>
              <w:rPr>
                <w:ins w:id="104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4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0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C195783" w14:textId="77777777" w:rsidR="00044B2A" w:rsidRDefault="00044B2A" w:rsidP="009F449A">
            <w:pPr>
              <w:jc w:val="center"/>
              <w:rPr>
                <w:ins w:id="104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4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33F18AE" w14:textId="77777777" w:rsidR="00044B2A" w:rsidRDefault="00044B2A" w:rsidP="009F449A">
            <w:pPr>
              <w:jc w:val="center"/>
              <w:rPr>
                <w:ins w:id="104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4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26A287C1" w14:textId="77777777" w:rsidR="00044B2A" w:rsidRDefault="00044B2A" w:rsidP="009F449A">
            <w:pPr>
              <w:jc w:val="center"/>
              <w:rPr>
                <w:ins w:id="1046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47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443EC7F7" w14:textId="77777777" w:rsidR="00044B2A" w:rsidRPr="003A5850" w:rsidRDefault="00044B2A" w:rsidP="009F449A">
            <w:pPr>
              <w:jc w:val="center"/>
              <w:rPr>
                <w:ins w:id="1048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4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8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8A18D6" w14:textId="77777777" w:rsidR="00044B2A" w:rsidRPr="003A5850" w:rsidRDefault="00044B2A" w:rsidP="009F449A">
            <w:pPr>
              <w:jc w:val="center"/>
              <w:rPr>
                <w:ins w:id="1050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5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4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7E795DF" w14:textId="77777777" w:rsidR="00044B2A" w:rsidRPr="003A5850" w:rsidRDefault="00044B2A" w:rsidP="009F449A">
            <w:pPr>
              <w:jc w:val="center"/>
              <w:rPr>
                <w:ins w:id="1052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53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6</w:t>
              </w:r>
            </w:ins>
          </w:p>
        </w:tc>
      </w:tr>
      <w:tr w:rsidR="00044B2A" w:rsidRPr="003A5850" w14:paraId="1F2702C0" w14:textId="77777777" w:rsidTr="009F449A">
        <w:trPr>
          <w:trHeight w:val="248"/>
          <w:ins w:id="1054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4E4BDE" w14:textId="77777777" w:rsidR="00044B2A" w:rsidRPr="003A5850" w:rsidRDefault="00044B2A" w:rsidP="009F449A">
            <w:pPr>
              <w:jc w:val="center"/>
              <w:rPr>
                <w:ins w:id="1055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9C18068" w14:textId="77777777" w:rsidR="00044B2A" w:rsidRPr="003A5850" w:rsidRDefault="00044B2A" w:rsidP="009F449A">
            <w:pPr>
              <w:jc w:val="center"/>
              <w:rPr>
                <w:ins w:id="1056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05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28940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F67D9E3" w14:textId="77777777" w:rsidR="00044B2A" w:rsidRDefault="00044B2A" w:rsidP="009F449A">
            <w:pPr>
              <w:jc w:val="center"/>
              <w:rPr>
                <w:ins w:id="1058" w:author="Phatcharee  Chukaew" w:date="2019-12-17T17:22:00Z"/>
                <w:rFonts w:ascii="Arial" w:hAnsi="Arial" w:cs="Arial"/>
                <w:color w:val="000000"/>
                <w:sz w:val="20"/>
                <w:szCs w:val="20"/>
              </w:rPr>
            </w:pPr>
            <w:ins w:id="1059" w:author="Phatcharee  Chukaew" w:date="2019-12-17T17:22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-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E1EDDF0" w14:textId="77777777" w:rsidR="00044B2A" w:rsidRDefault="00044B2A" w:rsidP="009F449A">
            <w:pPr>
              <w:jc w:val="center"/>
              <w:rPr>
                <w:ins w:id="106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6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1351F6D" w14:textId="77777777" w:rsidR="00044B2A" w:rsidRDefault="00044B2A" w:rsidP="009F449A">
            <w:pPr>
              <w:jc w:val="center"/>
              <w:rPr>
                <w:ins w:id="106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6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3E0346E7" w14:textId="77777777" w:rsidR="00044B2A" w:rsidRDefault="00044B2A" w:rsidP="009F449A">
            <w:pPr>
              <w:jc w:val="center"/>
              <w:rPr>
                <w:ins w:id="106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6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EC3EF80" w14:textId="77777777" w:rsidR="00044B2A" w:rsidRPr="003A5850" w:rsidRDefault="00044B2A" w:rsidP="009F449A">
            <w:pPr>
              <w:jc w:val="center"/>
              <w:rPr>
                <w:ins w:id="1066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6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C7C456" w14:textId="77777777" w:rsidR="00044B2A" w:rsidRPr="003A5850" w:rsidRDefault="00044B2A" w:rsidP="009F449A">
            <w:pPr>
              <w:jc w:val="center"/>
              <w:rPr>
                <w:ins w:id="1068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6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5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3C3F1FB" w14:textId="77777777" w:rsidR="00044B2A" w:rsidRPr="003A5850" w:rsidRDefault="00044B2A" w:rsidP="009F449A">
            <w:pPr>
              <w:jc w:val="center"/>
              <w:rPr>
                <w:ins w:id="1070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7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8</w:t>
              </w:r>
            </w:ins>
          </w:p>
        </w:tc>
      </w:tr>
      <w:tr w:rsidR="00044B2A" w:rsidRPr="003A5850" w14:paraId="3FA27A02" w14:textId="77777777" w:rsidTr="009F449A">
        <w:trPr>
          <w:trHeight w:val="248"/>
          <w:ins w:id="1072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A14E0D" w14:textId="77777777" w:rsidR="00044B2A" w:rsidRPr="003A5850" w:rsidRDefault="00044B2A" w:rsidP="009F449A">
            <w:pPr>
              <w:jc w:val="center"/>
              <w:rPr>
                <w:ins w:id="1073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53C1B71" w14:textId="77777777" w:rsidR="00044B2A" w:rsidRPr="003A5850" w:rsidRDefault="00044B2A" w:rsidP="009F449A">
            <w:pPr>
              <w:jc w:val="center"/>
              <w:rPr>
                <w:ins w:id="1074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07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21947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DF5AC45" w14:textId="77777777" w:rsidR="00044B2A" w:rsidRDefault="00044B2A" w:rsidP="009F449A">
            <w:pPr>
              <w:jc w:val="center"/>
              <w:rPr>
                <w:ins w:id="1076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77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DEB452" w14:textId="77777777" w:rsidR="00044B2A" w:rsidRDefault="00044B2A" w:rsidP="009F449A">
            <w:pPr>
              <w:jc w:val="center"/>
              <w:rPr>
                <w:ins w:id="107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7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EB8A526" w14:textId="77777777" w:rsidR="00044B2A" w:rsidRDefault="00044B2A" w:rsidP="009F449A">
            <w:pPr>
              <w:jc w:val="center"/>
              <w:rPr>
                <w:ins w:id="108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8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1CA48A35" w14:textId="77777777" w:rsidR="00044B2A" w:rsidRDefault="00044B2A" w:rsidP="009F449A">
            <w:pPr>
              <w:jc w:val="center"/>
              <w:rPr>
                <w:ins w:id="108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8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6F56E034" w14:textId="77777777" w:rsidR="00044B2A" w:rsidRPr="003A5850" w:rsidRDefault="00044B2A" w:rsidP="009F449A">
            <w:pPr>
              <w:jc w:val="center"/>
              <w:rPr>
                <w:ins w:id="1084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8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7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E419A2" w14:textId="77777777" w:rsidR="00044B2A" w:rsidRPr="003A5850" w:rsidRDefault="00044B2A" w:rsidP="009F449A">
            <w:pPr>
              <w:jc w:val="center"/>
              <w:rPr>
                <w:ins w:id="1086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8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0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3B847AD" w14:textId="77777777" w:rsidR="00044B2A" w:rsidRPr="003A5850" w:rsidRDefault="00044B2A" w:rsidP="009F449A">
            <w:pPr>
              <w:jc w:val="center"/>
              <w:rPr>
                <w:ins w:id="1088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08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3</w:t>
              </w:r>
            </w:ins>
          </w:p>
        </w:tc>
      </w:tr>
      <w:tr w:rsidR="00044B2A" w:rsidRPr="003A5850" w14:paraId="0A14F140" w14:textId="77777777" w:rsidTr="009F449A">
        <w:trPr>
          <w:trHeight w:val="248"/>
          <w:ins w:id="1090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2F877A" w14:textId="77777777" w:rsidR="00044B2A" w:rsidRPr="003A5850" w:rsidRDefault="00044B2A" w:rsidP="009F449A">
            <w:pPr>
              <w:jc w:val="center"/>
              <w:rPr>
                <w:ins w:id="1091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56D2A9C" w14:textId="77777777" w:rsidR="00044B2A" w:rsidRPr="003A5850" w:rsidRDefault="00044B2A" w:rsidP="009F449A">
            <w:pPr>
              <w:jc w:val="center"/>
              <w:rPr>
                <w:ins w:id="1092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093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16752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80893F6" w14:textId="77777777" w:rsidR="00044B2A" w:rsidRDefault="00044B2A" w:rsidP="009F449A">
            <w:pPr>
              <w:jc w:val="center"/>
              <w:rPr>
                <w:ins w:id="109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9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2136C8" w14:textId="77777777" w:rsidR="00044B2A" w:rsidRDefault="00044B2A" w:rsidP="009F449A">
            <w:pPr>
              <w:jc w:val="center"/>
              <w:rPr>
                <w:ins w:id="1096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97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13F7E83" w14:textId="77777777" w:rsidR="00044B2A" w:rsidRDefault="00044B2A" w:rsidP="009F449A">
            <w:pPr>
              <w:jc w:val="center"/>
              <w:rPr>
                <w:ins w:id="109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09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7BE5119F" w14:textId="77777777" w:rsidR="00044B2A" w:rsidRDefault="00044B2A" w:rsidP="009F449A">
            <w:pPr>
              <w:jc w:val="center"/>
              <w:rPr>
                <w:ins w:id="110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0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1DE1FD25" w14:textId="77777777" w:rsidR="00044B2A" w:rsidRPr="003A5850" w:rsidRDefault="00044B2A" w:rsidP="009F449A">
            <w:pPr>
              <w:jc w:val="center"/>
              <w:rPr>
                <w:ins w:id="1102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03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8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B9478A" w14:textId="77777777" w:rsidR="00044B2A" w:rsidRPr="003A5850" w:rsidRDefault="00044B2A" w:rsidP="009F449A">
            <w:pPr>
              <w:jc w:val="center"/>
              <w:rPr>
                <w:ins w:id="1104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0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9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BFA3D78" w14:textId="77777777" w:rsidR="00044B2A" w:rsidRPr="003A5850" w:rsidRDefault="00044B2A" w:rsidP="009F449A">
            <w:pPr>
              <w:jc w:val="center"/>
              <w:rPr>
                <w:ins w:id="1106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0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9</w:t>
              </w:r>
            </w:ins>
          </w:p>
        </w:tc>
      </w:tr>
      <w:tr w:rsidR="00044B2A" w:rsidRPr="003A5850" w14:paraId="6008C863" w14:textId="77777777" w:rsidTr="009F449A">
        <w:trPr>
          <w:trHeight w:val="248"/>
          <w:ins w:id="1108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77E7C2" w14:textId="77777777" w:rsidR="00044B2A" w:rsidRPr="003A5850" w:rsidRDefault="00044B2A" w:rsidP="009F449A">
            <w:pPr>
              <w:jc w:val="center"/>
              <w:rPr>
                <w:ins w:id="1109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302F090" w14:textId="77777777" w:rsidR="00044B2A" w:rsidRPr="003A5850" w:rsidRDefault="00044B2A" w:rsidP="009F449A">
            <w:pPr>
              <w:jc w:val="center"/>
              <w:rPr>
                <w:ins w:id="1110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11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17862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2D3C484" w14:textId="77777777" w:rsidR="00044B2A" w:rsidRDefault="00044B2A" w:rsidP="009F449A">
            <w:pPr>
              <w:jc w:val="center"/>
              <w:rPr>
                <w:ins w:id="111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1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126CDB4" w14:textId="77777777" w:rsidR="00044B2A" w:rsidRDefault="00044B2A" w:rsidP="009F449A">
            <w:pPr>
              <w:jc w:val="center"/>
              <w:rPr>
                <w:ins w:id="111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1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8AE2C62" w14:textId="77777777" w:rsidR="00044B2A" w:rsidRDefault="00044B2A" w:rsidP="009F449A">
            <w:pPr>
              <w:jc w:val="center"/>
              <w:rPr>
                <w:ins w:id="1116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17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7CE99C11" w14:textId="77777777" w:rsidR="00044B2A" w:rsidRDefault="00044B2A" w:rsidP="009F449A">
            <w:pPr>
              <w:jc w:val="center"/>
              <w:rPr>
                <w:ins w:id="111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1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9152AAB" w14:textId="77777777" w:rsidR="00044B2A" w:rsidRPr="003A5850" w:rsidRDefault="00044B2A" w:rsidP="009F449A">
            <w:pPr>
              <w:jc w:val="center"/>
              <w:rPr>
                <w:ins w:id="1120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2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6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12AA94" w14:textId="77777777" w:rsidR="00044B2A" w:rsidRPr="003A5850" w:rsidRDefault="00044B2A" w:rsidP="009F449A">
            <w:pPr>
              <w:jc w:val="center"/>
              <w:rPr>
                <w:ins w:id="1122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23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6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326BC0A" w14:textId="77777777" w:rsidR="00044B2A" w:rsidRPr="003A5850" w:rsidRDefault="00044B2A" w:rsidP="009F449A">
            <w:pPr>
              <w:jc w:val="center"/>
              <w:rPr>
                <w:ins w:id="1124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2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0</w:t>
              </w:r>
            </w:ins>
          </w:p>
        </w:tc>
      </w:tr>
      <w:tr w:rsidR="00044B2A" w:rsidRPr="003A5850" w14:paraId="130381A1" w14:textId="77777777" w:rsidTr="009F449A">
        <w:trPr>
          <w:trHeight w:val="248"/>
          <w:ins w:id="1126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FC685D" w14:textId="77777777" w:rsidR="00044B2A" w:rsidRPr="003A5850" w:rsidRDefault="00044B2A" w:rsidP="009F449A">
            <w:pPr>
              <w:jc w:val="center"/>
              <w:rPr>
                <w:ins w:id="1127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D3C8EEE" w14:textId="77777777" w:rsidR="00044B2A" w:rsidRPr="003A5850" w:rsidRDefault="00044B2A" w:rsidP="009F449A">
            <w:pPr>
              <w:jc w:val="center"/>
              <w:rPr>
                <w:ins w:id="1128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12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4C25339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743FD75" w14:textId="77777777" w:rsidR="00044B2A" w:rsidRDefault="00044B2A" w:rsidP="009F449A">
            <w:pPr>
              <w:jc w:val="center"/>
              <w:rPr>
                <w:ins w:id="113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3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65F1F6F" w14:textId="77777777" w:rsidR="00044B2A" w:rsidRDefault="00044B2A" w:rsidP="009F449A">
            <w:pPr>
              <w:jc w:val="center"/>
              <w:rPr>
                <w:ins w:id="113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3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A45CC6E" w14:textId="77777777" w:rsidR="00044B2A" w:rsidRDefault="00044B2A" w:rsidP="009F449A">
            <w:pPr>
              <w:jc w:val="center"/>
              <w:rPr>
                <w:ins w:id="113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3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40" w:type="dxa"/>
            <w:vAlign w:val="center"/>
          </w:tcPr>
          <w:p w14:paraId="02C0490B" w14:textId="77777777" w:rsidR="00044B2A" w:rsidRDefault="00044B2A" w:rsidP="009F449A">
            <w:pPr>
              <w:jc w:val="center"/>
              <w:rPr>
                <w:ins w:id="1136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37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25BEDD80" w14:textId="77777777" w:rsidR="00044B2A" w:rsidRPr="003A5850" w:rsidRDefault="00044B2A" w:rsidP="009F449A">
            <w:pPr>
              <w:jc w:val="center"/>
              <w:rPr>
                <w:ins w:id="1138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3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5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443B50" w14:textId="77777777" w:rsidR="00044B2A" w:rsidRPr="003A5850" w:rsidRDefault="00044B2A" w:rsidP="009F449A">
            <w:pPr>
              <w:jc w:val="center"/>
              <w:rPr>
                <w:ins w:id="1140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4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5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2A4454E" w14:textId="77777777" w:rsidR="00044B2A" w:rsidRPr="003A5850" w:rsidRDefault="00044B2A" w:rsidP="009F449A">
            <w:pPr>
              <w:jc w:val="center"/>
              <w:rPr>
                <w:ins w:id="1142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43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5</w:t>
              </w:r>
            </w:ins>
          </w:p>
        </w:tc>
      </w:tr>
      <w:tr w:rsidR="00044B2A" w:rsidRPr="003A5850" w14:paraId="325CEF92" w14:textId="77777777" w:rsidTr="009F449A">
        <w:trPr>
          <w:trHeight w:val="248"/>
          <w:ins w:id="1144" w:author="Phatcharee  Chukaew" w:date="2019-12-17T17:22:00Z"/>
        </w:trPr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90AB20" w14:textId="77777777" w:rsidR="00044B2A" w:rsidRPr="003A5850" w:rsidRDefault="00044B2A" w:rsidP="009F449A">
            <w:pPr>
              <w:jc w:val="center"/>
              <w:rPr>
                <w:ins w:id="1145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1018F7E" w14:textId="77777777" w:rsidR="00044B2A" w:rsidRPr="003A5850" w:rsidRDefault="00044B2A" w:rsidP="009F449A">
            <w:pPr>
              <w:jc w:val="center"/>
              <w:rPr>
                <w:ins w:id="1146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14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20107</w:t>
              </w:r>
            </w:ins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3EA9656" w14:textId="77777777" w:rsidR="00044B2A" w:rsidRDefault="00044B2A" w:rsidP="009F449A">
            <w:pPr>
              <w:jc w:val="center"/>
              <w:rPr>
                <w:ins w:id="114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4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996389B" w14:textId="77777777" w:rsidR="00044B2A" w:rsidRDefault="00044B2A" w:rsidP="009F449A">
            <w:pPr>
              <w:jc w:val="center"/>
              <w:rPr>
                <w:ins w:id="115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5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3068A92" w14:textId="77777777" w:rsidR="00044B2A" w:rsidRDefault="00044B2A" w:rsidP="009F449A">
            <w:pPr>
              <w:jc w:val="center"/>
              <w:rPr>
                <w:ins w:id="115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5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vAlign w:val="center"/>
          </w:tcPr>
          <w:p w14:paraId="7CFECB0B" w14:textId="77777777" w:rsidR="00044B2A" w:rsidRDefault="00044B2A" w:rsidP="009F449A">
            <w:pPr>
              <w:jc w:val="center"/>
              <w:rPr>
                <w:ins w:id="1154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55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2</w:t>
              </w:r>
            </w:ins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14:paraId="55C05430" w14:textId="77777777" w:rsidR="00044B2A" w:rsidRPr="003A5850" w:rsidRDefault="00044B2A" w:rsidP="009F449A">
            <w:pPr>
              <w:jc w:val="center"/>
              <w:rPr>
                <w:ins w:id="1156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5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8</w:t>
              </w:r>
            </w:ins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6AA48E" w14:textId="77777777" w:rsidR="00044B2A" w:rsidRPr="003A5850" w:rsidRDefault="00044B2A" w:rsidP="009F449A">
            <w:pPr>
              <w:jc w:val="center"/>
              <w:rPr>
                <w:ins w:id="1158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5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4</w:t>
              </w:r>
            </w:ins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C37C3BC" w14:textId="77777777" w:rsidR="00044B2A" w:rsidRPr="003A5850" w:rsidRDefault="00044B2A" w:rsidP="009F449A">
            <w:pPr>
              <w:jc w:val="center"/>
              <w:rPr>
                <w:ins w:id="1160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61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7</w:t>
              </w:r>
            </w:ins>
          </w:p>
        </w:tc>
      </w:tr>
      <w:tr w:rsidR="00044B2A" w:rsidRPr="003A5850" w14:paraId="558AB2C0" w14:textId="77777777" w:rsidTr="009F449A">
        <w:trPr>
          <w:trHeight w:val="248"/>
          <w:ins w:id="1162" w:author="Phatcharee  Chukaew" w:date="2019-12-17T17:22:00Z"/>
        </w:trPr>
        <w:tc>
          <w:tcPr>
            <w:tcW w:w="194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25F79A6" w14:textId="77777777" w:rsidR="00044B2A" w:rsidRPr="003A5850" w:rsidRDefault="00044B2A" w:rsidP="009F449A">
            <w:pPr>
              <w:jc w:val="center"/>
              <w:rPr>
                <w:ins w:id="1163" w:author="Phatcharee  Chukaew" w:date="2019-12-17T17:22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th-TH"/>
              </w:rPr>
            </w:pP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AA555" w14:textId="77777777" w:rsidR="00044B2A" w:rsidRPr="003A5850" w:rsidRDefault="00044B2A" w:rsidP="009F449A">
            <w:pPr>
              <w:jc w:val="center"/>
              <w:rPr>
                <w:ins w:id="1164" w:author="Phatcharee  Chukaew" w:date="2019-12-17T17:2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th-TH"/>
              </w:rPr>
            </w:pPr>
            <w:ins w:id="116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bidi="th-TH"/>
                </w:rPr>
                <w:t>03C22174</w:t>
              </w:r>
            </w:ins>
          </w:p>
        </w:tc>
        <w:tc>
          <w:tcPr>
            <w:tcW w:w="8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5610E" w14:textId="77777777" w:rsidR="00044B2A" w:rsidRDefault="00044B2A" w:rsidP="009F449A">
            <w:pPr>
              <w:jc w:val="center"/>
              <w:rPr>
                <w:ins w:id="1166" w:author="Phatcharee  Chukaew" w:date="2019-12-17T17:22:00Z"/>
                <w:rFonts w:ascii="Arial" w:hAnsi="Arial" w:cs="Arial"/>
                <w:color w:val="000000"/>
                <w:sz w:val="20"/>
                <w:szCs w:val="20"/>
              </w:rPr>
            </w:pPr>
            <w:ins w:id="1167" w:author="Phatcharee  Chukaew" w:date="2019-12-17T17:22:00Z">
              <w:r>
                <w:rPr>
                  <w:rFonts w:ascii="Arial" w:hAnsi="Arial" w:cs="Arial"/>
                  <w:color w:val="000000"/>
                  <w:sz w:val="20"/>
                  <w:szCs w:val="20"/>
                </w:rPr>
                <w:t>6</w:t>
              </w:r>
            </w:ins>
          </w:p>
        </w:tc>
        <w:tc>
          <w:tcPr>
            <w:tcW w:w="7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9323F" w14:textId="77777777" w:rsidR="00044B2A" w:rsidRDefault="00044B2A" w:rsidP="009F449A">
            <w:pPr>
              <w:jc w:val="center"/>
              <w:rPr>
                <w:ins w:id="1168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69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6984C2" w14:textId="77777777" w:rsidR="00044B2A" w:rsidRDefault="00044B2A" w:rsidP="009F449A">
            <w:pPr>
              <w:jc w:val="center"/>
              <w:rPr>
                <w:ins w:id="1170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71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</w:tc>
        <w:tc>
          <w:tcPr>
            <w:tcW w:w="740" w:type="dxa"/>
            <w:tcBorders>
              <w:bottom w:val="single" w:sz="12" w:space="0" w:color="auto"/>
            </w:tcBorders>
            <w:vAlign w:val="center"/>
          </w:tcPr>
          <w:p w14:paraId="6016F9A4" w14:textId="77777777" w:rsidR="00044B2A" w:rsidRDefault="00044B2A" w:rsidP="009F449A">
            <w:pPr>
              <w:jc w:val="center"/>
              <w:rPr>
                <w:ins w:id="1172" w:author="Phatcharee  Chukaew" w:date="2019-12-17T17:22:00Z"/>
                <w:rFonts w:ascii="Arial" w:hAnsi="Arial" w:cs="Arial"/>
                <w:sz w:val="20"/>
                <w:szCs w:val="20"/>
              </w:rPr>
            </w:pPr>
            <w:ins w:id="1173" w:author="Phatcharee  Chukaew" w:date="2019-12-17T17:22:00Z">
              <w:r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</w:tc>
        <w:tc>
          <w:tcPr>
            <w:tcW w:w="12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73E975" w14:textId="77777777" w:rsidR="00044B2A" w:rsidRPr="003A5850" w:rsidRDefault="00044B2A" w:rsidP="009F449A">
            <w:pPr>
              <w:jc w:val="center"/>
              <w:rPr>
                <w:ins w:id="1174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75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16</w:t>
              </w:r>
            </w:ins>
          </w:p>
        </w:tc>
        <w:tc>
          <w:tcPr>
            <w:tcW w:w="2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D02863" w14:textId="77777777" w:rsidR="00044B2A" w:rsidRPr="003A5850" w:rsidRDefault="00044B2A" w:rsidP="009F449A">
            <w:pPr>
              <w:jc w:val="center"/>
              <w:rPr>
                <w:ins w:id="1176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77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3</w:t>
              </w:r>
            </w:ins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A339C" w14:textId="77777777" w:rsidR="00044B2A" w:rsidRPr="003A5850" w:rsidRDefault="00044B2A" w:rsidP="009F449A">
            <w:pPr>
              <w:jc w:val="center"/>
              <w:rPr>
                <w:ins w:id="1178" w:author="Phatcharee  Chukaew" w:date="2019-12-17T17:22:00Z"/>
                <w:rFonts w:ascii="Times New Roman" w:eastAsia="Times New Roman" w:hAnsi="Times New Roman" w:cs="Times New Roman"/>
                <w:sz w:val="18"/>
                <w:szCs w:val="18"/>
                <w:lang w:bidi="th-TH"/>
              </w:rPr>
            </w:pPr>
            <w:ins w:id="1179" w:author="Phatcharee  Chukaew" w:date="2019-12-17T17:22:00Z">
              <w:r w:rsidRPr="003A5850">
                <w:rPr>
                  <w:rFonts w:ascii="Times New Roman" w:eastAsia="Times New Roman" w:hAnsi="Times New Roman" w:cs="Times New Roman"/>
                  <w:sz w:val="18"/>
                  <w:szCs w:val="18"/>
                  <w:lang w:bidi="th-TH"/>
                </w:rPr>
                <w:t>28</w:t>
              </w:r>
            </w:ins>
          </w:p>
        </w:tc>
      </w:tr>
    </w:tbl>
    <w:p w14:paraId="44F849BD" w14:textId="39E8A03D" w:rsidR="00044B2A" w:rsidRDefault="00044B2A">
      <w:pPr>
        <w:rPr>
          <w:ins w:id="1180" w:author="Phatcharee  Chukaew" w:date="2019-12-17T17:22:00Z"/>
          <w:rFonts w:ascii="Times New Roman" w:hAnsi="Times New Roman" w:cs="Times New Roman"/>
        </w:rPr>
        <w:pPrChange w:id="1181" w:author="Phatcharee  Chukaew" w:date="2019-12-17T17:28:00Z">
          <w:pPr>
            <w:spacing w:line="360" w:lineRule="auto"/>
          </w:pPr>
        </w:pPrChange>
      </w:pPr>
      <w:ins w:id="1182" w:author="Phatcharee  Chukaew" w:date="2019-12-17T17:22:00Z">
        <w:r>
          <w:rPr>
            <w:rFonts w:ascii="Times New Roman" w:hAnsi="Times New Roman" w:cs="Times New Roman"/>
          </w:rPr>
          <w:t>- = not ap</w:t>
        </w:r>
      </w:ins>
      <w:ins w:id="1183" w:author="Mark M. Rasenick" w:date="2019-12-28T13:53:00Z">
        <w:r w:rsidR="00BA379F">
          <w:rPr>
            <w:rFonts w:ascii="Times New Roman" w:hAnsi="Times New Roman" w:cs="Times New Roman"/>
          </w:rPr>
          <w:t>p</w:t>
        </w:r>
      </w:ins>
      <w:ins w:id="1184" w:author="Phatcharee  Chukaew" w:date="2019-12-17T17:22:00Z">
        <w:del w:id="1185" w:author="Mark M. Rasenick" w:date="2019-12-28T13:53:00Z">
          <w:r w:rsidDel="00BA379F">
            <w:rPr>
              <w:rFonts w:ascii="Times New Roman" w:hAnsi="Times New Roman" w:cs="Times New Roman"/>
            </w:rPr>
            <w:delText>l</w:delText>
          </w:r>
        </w:del>
        <w:r>
          <w:rPr>
            <w:rFonts w:ascii="Times New Roman" w:hAnsi="Times New Roman" w:cs="Times New Roman"/>
          </w:rPr>
          <w:t>licable</w:t>
        </w:r>
      </w:ins>
    </w:p>
    <w:p w14:paraId="0431B746" w14:textId="77777777" w:rsidR="00044B2A" w:rsidRDefault="00044B2A">
      <w:pPr>
        <w:rPr>
          <w:ins w:id="1186" w:author="Phatcharee  Chukaew" w:date="2019-12-17T17:22:00Z"/>
          <w:rFonts w:ascii="Times New Roman" w:hAnsi="Times New Roman" w:cs="Times New Roman"/>
        </w:rPr>
        <w:pPrChange w:id="1187" w:author="Phatcharee  Chukaew" w:date="2019-12-17T17:28:00Z">
          <w:pPr>
            <w:spacing w:line="360" w:lineRule="auto"/>
          </w:pPr>
        </w:pPrChange>
      </w:pPr>
      <w:ins w:id="1188" w:author="Phatcharee  Chukaew" w:date="2019-12-17T17:22:00Z">
        <w:r>
          <w:rPr>
            <w:rFonts w:ascii="Times New Roman" w:hAnsi="Times New Roman" w:cs="Times New Roman"/>
          </w:rPr>
          <w:t>a = number of depressed episode</w:t>
        </w:r>
      </w:ins>
      <w:ins w:id="1189" w:author="Mark M. Rasenick" w:date="2019-12-27T16:36:00Z">
        <w:r w:rsidR="009E6037">
          <w:rPr>
            <w:rFonts w:ascii="Times New Roman" w:hAnsi="Times New Roman" w:cs="Times New Roman"/>
          </w:rPr>
          <w:t>s at</w:t>
        </w:r>
      </w:ins>
      <w:ins w:id="1190" w:author="Phatcharee  Chukaew" w:date="2019-12-17T17:22:00Z">
        <w:del w:id="1191" w:author="Mark M. Rasenick" w:date="2019-12-27T16:36:00Z">
          <w:r w:rsidDel="009E6037">
            <w:rPr>
              <w:rFonts w:ascii="Times New Roman" w:hAnsi="Times New Roman" w:cs="Times New Roman"/>
            </w:rPr>
            <w:delText xml:space="preserve"> during</w:delText>
          </w:r>
        </w:del>
        <w:r>
          <w:rPr>
            <w:rFonts w:ascii="Times New Roman" w:hAnsi="Times New Roman" w:cs="Times New Roman"/>
          </w:rPr>
          <w:t xml:space="preserve"> enrollment</w:t>
        </w:r>
      </w:ins>
      <w:ins w:id="1192" w:author="Mark M. Rasenick" w:date="2019-12-27T16:39:00Z">
        <w:r w:rsidR="00403443">
          <w:rPr>
            <w:rFonts w:ascii="Times New Roman" w:hAnsi="Times New Roman" w:cs="Times New Roman"/>
          </w:rPr>
          <w:t xml:space="preserve"> 51??</w:t>
        </w:r>
      </w:ins>
    </w:p>
    <w:p w14:paraId="0250A338" w14:textId="77777777" w:rsidR="00044B2A" w:rsidRPr="003A5850" w:rsidRDefault="00044B2A">
      <w:pPr>
        <w:rPr>
          <w:ins w:id="1193" w:author="Phatcharee  Chukaew" w:date="2019-12-17T17:22:00Z"/>
          <w:rFonts w:ascii="Times New Roman" w:hAnsi="Times New Roman" w:cs="Times New Roman"/>
        </w:rPr>
        <w:pPrChange w:id="1194" w:author="Phatcharee  Chukaew" w:date="2019-12-17T17:28:00Z">
          <w:pPr>
            <w:spacing w:line="360" w:lineRule="auto"/>
          </w:pPr>
        </w:pPrChange>
      </w:pPr>
      <w:ins w:id="1195" w:author="Phatcharee  Chukaew" w:date="2019-12-17T17:22:00Z">
        <w:r>
          <w:rPr>
            <w:rFonts w:ascii="Times New Roman" w:hAnsi="Times New Roman" w:cs="Times New Roman"/>
          </w:rPr>
          <w:t xml:space="preserve">b = experience of drug usage (alcohol, amphetamine, cocaine, cannabis or opioid) from DSM-4 </w:t>
        </w:r>
        <w:r w:rsidRPr="00F56DEA">
          <w:rPr>
            <w:rFonts w:ascii="Times New Roman" w:hAnsi="Times New Roman" w:cs="Times New Roman"/>
          </w:rPr>
          <w:t>AXIS II diagnoses</w:t>
        </w:r>
        <w:r>
          <w:rPr>
            <w:rFonts w:ascii="Times New Roman" w:hAnsi="Times New Roman" w:cs="Times New Roman"/>
          </w:rPr>
          <w:t xml:space="preserve"> (1 = no, 2= yes)</w:t>
        </w:r>
      </w:ins>
    </w:p>
    <w:p w14:paraId="6A9243F4" w14:textId="77777777" w:rsidR="00044B2A" w:rsidRPr="003A5850" w:rsidRDefault="00044B2A">
      <w:pPr>
        <w:rPr>
          <w:ins w:id="1196" w:author="Phatcharee  Chukaew" w:date="2019-12-17T17:22:00Z"/>
          <w:rFonts w:ascii="Times New Roman" w:hAnsi="Times New Roman" w:cs="Times New Roman"/>
        </w:rPr>
        <w:pPrChange w:id="1197" w:author="Phatcharee  Chukaew" w:date="2019-12-17T17:28:00Z">
          <w:pPr>
            <w:spacing w:line="360" w:lineRule="auto"/>
          </w:pPr>
        </w:pPrChange>
      </w:pPr>
      <w:ins w:id="1198" w:author="Phatcharee  Chukaew" w:date="2019-12-17T17:22:00Z">
        <w:r>
          <w:rPr>
            <w:rFonts w:ascii="Times New Roman" w:hAnsi="Times New Roman" w:cs="Times New Roman"/>
          </w:rPr>
          <w:t xml:space="preserve">c = </w:t>
        </w:r>
        <w:r w:rsidRPr="009E6037">
          <w:rPr>
            <w:rFonts w:ascii="Times New Roman" w:hAnsi="Times New Roman" w:cs="Times New Roman"/>
            <w:highlight w:val="yellow"/>
            <w:rPrChange w:id="1199" w:author="Mark M. Rasenick" w:date="2019-12-27T16:37:00Z">
              <w:rPr>
                <w:rFonts w:ascii="Times New Roman" w:hAnsi="Times New Roman" w:cs="Times New Roman"/>
              </w:rPr>
            </w:rPrChange>
          </w:rPr>
          <w:t xml:space="preserve">personal disorders from DSM-4 AXIS II diagnoses (1 = no, 2= </w:t>
        </w:r>
        <w:proofErr w:type="gramStart"/>
        <w:r w:rsidRPr="009E6037">
          <w:rPr>
            <w:rFonts w:ascii="Times New Roman" w:hAnsi="Times New Roman" w:cs="Times New Roman"/>
            <w:highlight w:val="yellow"/>
            <w:rPrChange w:id="1200" w:author="Mark M. Rasenick" w:date="2019-12-27T16:37:00Z">
              <w:rPr>
                <w:rFonts w:ascii="Times New Roman" w:hAnsi="Times New Roman" w:cs="Times New Roman"/>
              </w:rPr>
            </w:rPrChange>
          </w:rPr>
          <w:t>yes)</w:t>
        </w:r>
      </w:ins>
      <w:ins w:id="1201" w:author="Mark M. Rasenick" w:date="2019-12-27T16:37:00Z">
        <w:r w:rsidR="009E6037">
          <w:rPr>
            <w:rFonts w:ascii="Times New Roman" w:hAnsi="Times New Roman" w:cs="Times New Roman"/>
          </w:rPr>
          <w:t xml:space="preserve">  personality</w:t>
        </w:r>
        <w:proofErr w:type="gramEnd"/>
        <w:r w:rsidR="009E6037">
          <w:rPr>
            <w:rFonts w:ascii="Times New Roman" w:hAnsi="Times New Roman" w:cs="Times New Roman"/>
          </w:rPr>
          <w:t>??</w:t>
        </w:r>
      </w:ins>
    </w:p>
    <w:p w14:paraId="0845D2B8" w14:textId="77777777" w:rsidR="00664E2E" w:rsidRPr="00664E2E" w:rsidRDefault="00044B2A">
      <w:pPr>
        <w:rPr>
          <w:ins w:id="1202" w:author="Phatcharee  Chukaew" w:date="2019-12-17T17:28:00Z"/>
          <w:rFonts w:ascii="Times New Roman" w:hAnsi="Times New Roman" w:cs="Times New Roman"/>
        </w:rPr>
        <w:pPrChange w:id="1203" w:author="Phatcharee  Chukaew" w:date="2019-12-17T17:28:00Z">
          <w:pPr>
            <w:spacing w:line="360" w:lineRule="auto"/>
          </w:pPr>
        </w:pPrChange>
      </w:pPr>
      <w:ins w:id="1204" w:author="Phatcharee  Chukaew" w:date="2019-12-17T17:22:00Z">
        <w:r>
          <w:rPr>
            <w:rFonts w:ascii="Times New Roman" w:hAnsi="Times New Roman" w:cs="Times New Roman"/>
          </w:rPr>
          <w:t>d = STAR*D level refer</w:t>
        </w:r>
      </w:ins>
      <w:ins w:id="1205" w:author="Mark M. Rasenick" w:date="2019-12-27T16:37:00Z">
        <w:r w:rsidR="009E6037">
          <w:rPr>
            <w:rFonts w:ascii="Times New Roman" w:hAnsi="Times New Roman" w:cs="Times New Roman"/>
          </w:rPr>
          <w:t>s</w:t>
        </w:r>
      </w:ins>
      <w:ins w:id="1206" w:author="Phatcharee  Chukaew" w:date="2019-12-17T17:22:00Z">
        <w:r>
          <w:rPr>
            <w:rFonts w:ascii="Times New Roman" w:hAnsi="Times New Roman" w:cs="Times New Roman"/>
          </w:rPr>
          <w:t xml:space="preserve"> to assigned drug to participants followed STAR*D study protocol</w:t>
        </w:r>
      </w:ins>
      <w:ins w:id="1207" w:author="Phatcharee  Chukaew" w:date="2019-12-17T17:27:00Z">
        <w:r w:rsidR="00664E2E">
          <w:rPr>
            <w:rFonts w:ascii="Times New Roman" w:hAnsi="Times New Roman" w:cs="Times New Roman"/>
          </w:rPr>
          <w:t>. All subjects initially received citalopram up to 14 weeks.</w:t>
        </w:r>
      </w:ins>
      <w:r w:rsidR="00664E2E">
        <w:rPr>
          <w:rFonts w:ascii="Times New Roman" w:hAnsi="Times New Roman" w:cs="Times New Roman"/>
        </w:rPr>
        <w:t xml:space="preserve"> </w:t>
      </w:r>
      <w:ins w:id="1208" w:author="Phatcharee  Chukaew" w:date="2019-12-17T17:28:00Z">
        <w:r w:rsidR="00664E2E" w:rsidRPr="00664E2E">
          <w:rPr>
            <w:rFonts w:ascii="Times New Roman" w:hAnsi="Times New Roman" w:cs="Times New Roman"/>
          </w:rPr>
          <w:t>If a participant did not become</w:t>
        </w:r>
        <w:r w:rsidR="00664E2E">
          <w:rPr>
            <w:rFonts w:ascii="Times New Roman" w:hAnsi="Times New Roman" w:cs="Times New Roman"/>
          </w:rPr>
          <w:t xml:space="preserve"> </w:t>
        </w:r>
        <w:r w:rsidR="00664E2E" w:rsidRPr="00664E2E">
          <w:rPr>
            <w:rFonts w:ascii="Times New Roman" w:hAnsi="Times New Roman" w:cs="Times New Roman"/>
          </w:rPr>
          <w:t>symptom‐free or could not tolerate side</w:t>
        </w:r>
        <w:r w:rsidR="00664E2E">
          <w:rPr>
            <w:rFonts w:ascii="Times New Roman" w:hAnsi="Times New Roman" w:cs="Times New Roman"/>
          </w:rPr>
          <w:t xml:space="preserve"> </w:t>
        </w:r>
        <w:r w:rsidR="00664E2E" w:rsidRPr="00664E2E">
          <w:rPr>
            <w:rFonts w:ascii="Times New Roman" w:hAnsi="Times New Roman" w:cs="Times New Roman"/>
          </w:rPr>
          <w:t>effects from the citalopram, he/she was</w:t>
        </w:r>
      </w:ins>
    </w:p>
    <w:p w14:paraId="79B1969C" w14:textId="77777777" w:rsidR="00044B2A" w:rsidRPr="003A5850" w:rsidRDefault="00664E2E">
      <w:pPr>
        <w:rPr>
          <w:ins w:id="1209" w:author="Phatcharee  Chukaew" w:date="2019-12-17T17:22:00Z"/>
          <w:rFonts w:ascii="Times New Roman" w:hAnsi="Times New Roman" w:cs="Times New Roman"/>
        </w:rPr>
        <w:pPrChange w:id="1210" w:author="Phatcharee  Chukaew" w:date="2019-12-17T17:28:00Z">
          <w:pPr>
            <w:spacing w:line="360" w:lineRule="auto"/>
          </w:pPr>
        </w:pPrChange>
      </w:pPr>
      <w:ins w:id="1211" w:author="Phatcharee  Chukaew" w:date="2019-12-17T17:28:00Z">
        <w:r w:rsidRPr="00664E2E">
          <w:rPr>
            <w:rFonts w:ascii="Times New Roman" w:hAnsi="Times New Roman" w:cs="Times New Roman"/>
          </w:rPr>
          <w:t>encouraged to progress to the next level</w:t>
        </w:r>
        <w:r>
          <w:rPr>
            <w:rFonts w:ascii="Times New Roman" w:hAnsi="Times New Roman" w:cs="Times New Roman"/>
          </w:rPr>
          <w:t>.</w:t>
        </w:r>
      </w:ins>
    </w:p>
    <w:p w14:paraId="2CEBE099" w14:textId="77777777" w:rsidR="00E6661A" w:rsidRPr="003A5850" w:rsidRDefault="00E6661A" w:rsidP="00F56DEA">
      <w:pPr>
        <w:spacing w:line="360" w:lineRule="auto"/>
        <w:rPr>
          <w:rFonts w:ascii="Times New Roman" w:hAnsi="Times New Roman" w:cs="Times New Roman"/>
        </w:rPr>
      </w:pPr>
    </w:p>
    <w:sectPr w:rsidR="00E6661A" w:rsidRPr="003A5850" w:rsidSect="00637D26">
      <w:pgSz w:w="15840" w:h="12240" w:orient="landscape"/>
      <w:pgMar w:top="1077" w:right="1440" w:bottom="1077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702" w:author="Mark M. Rasenick" w:date="2019-12-27T16:35:00Z" w:initials="MMR">
    <w:p w14:paraId="59D14DD5" w14:textId="77777777" w:rsidR="009E6037" w:rsidRDefault="009E6037">
      <w:pPr>
        <w:pStyle w:val="CommentText"/>
      </w:pPr>
      <w:r>
        <w:rPr>
          <w:rStyle w:val="CommentReference"/>
        </w:rPr>
        <w:annotationRef/>
      </w:r>
      <w:r>
        <w:t>Please remove blue background</w:t>
      </w: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D14DD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71453" w14:textId="77777777" w:rsidR="00FF7634" w:rsidRDefault="00FF7634" w:rsidP="004D1D04">
      <w:r>
        <w:separator/>
      </w:r>
    </w:p>
  </w:endnote>
  <w:endnote w:type="continuationSeparator" w:id="0">
    <w:p w14:paraId="0713BED0" w14:textId="77777777" w:rsidR="00FF7634" w:rsidRDefault="00FF7634" w:rsidP="004D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8EB8C3" w14:textId="77777777" w:rsidR="00FF7634" w:rsidRDefault="00FF7634" w:rsidP="004D1D04">
      <w:r>
        <w:separator/>
      </w:r>
    </w:p>
  </w:footnote>
  <w:footnote w:type="continuationSeparator" w:id="0">
    <w:p w14:paraId="1FD8A3B6" w14:textId="77777777" w:rsidR="00FF7634" w:rsidRDefault="00FF7634" w:rsidP="004D1D0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25941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DD1142C" w14:textId="77777777" w:rsidR="00AC3EEF" w:rsidRDefault="00AC3E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2B8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</w:r>
        <w:r>
          <w:rPr>
            <w:noProof/>
          </w:rPr>
        </w:r>
        <w:r>
          <w:rPr>
            <w:noProof/>
          </w:rPr>
        </w:r>
      </w:p>
    </w:sdtContent>
  </w:sdt>
  <w:p w14:paraId="08FFDAC4" w14:textId="77777777" w:rsidR="00AC3EEF" w:rsidRDefault="00AC3EE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F77B2"/>
    <w:multiLevelType w:val="hybridMultilevel"/>
    <w:tmpl w:val="DB0035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064FA8"/>
    <w:multiLevelType w:val="hybridMultilevel"/>
    <w:tmpl w:val="2892D18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724D2A"/>
    <w:multiLevelType w:val="hybridMultilevel"/>
    <w:tmpl w:val="1B6A05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345DA6"/>
    <w:multiLevelType w:val="hybridMultilevel"/>
    <w:tmpl w:val="DB5E370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30379D"/>
    <w:multiLevelType w:val="hybridMultilevel"/>
    <w:tmpl w:val="6422E9D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AE22F7"/>
    <w:multiLevelType w:val="hybridMultilevel"/>
    <w:tmpl w:val="49D4BE2E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5B47089"/>
    <w:multiLevelType w:val="hybridMultilevel"/>
    <w:tmpl w:val="0CFA2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2401D2"/>
    <w:multiLevelType w:val="hybridMultilevel"/>
    <w:tmpl w:val="0A047A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FDD1306"/>
    <w:multiLevelType w:val="hybridMultilevel"/>
    <w:tmpl w:val="EC68E2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8"/>
  </w:num>
  <w:num w:numId="5">
    <w:abstractNumId w:val="1"/>
  </w:num>
  <w:num w:numId="6">
    <w:abstractNumId w:val="3"/>
  </w:num>
  <w:num w:numId="7">
    <w:abstractNumId w:val="4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F2F62"/>
    <w:rsid w:val="000000AD"/>
    <w:rsid w:val="000005A8"/>
    <w:rsid w:val="00001931"/>
    <w:rsid w:val="00002AB5"/>
    <w:rsid w:val="00003327"/>
    <w:rsid w:val="00004120"/>
    <w:rsid w:val="00004C51"/>
    <w:rsid w:val="0001026F"/>
    <w:rsid w:val="0001175B"/>
    <w:rsid w:val="00012497"/>
    <w:rsid w:val="00012A59"/>
    <w:rsid w:val="00012F84"/>
    <w:rsid w:val="00013BDB"/>
    <w:rsid w:val="00013F6C"/>
    <w:rsid w:val="00014DBC"/>
    <w:rsid w:val="00015231"/>
    <w:rsid w:val="000173D0"/>
    <w:rsid w:val="0001782E"/>
    <w:rsid w:val="000218D1"/>
    <w:rsid w:val="00024C8E"/>
    <w:rsid w:val="00025958"/>
    <w:rsid w:val="00025B75"/>
    <w:rsid w:val="00027028"/>
    <w:rsid w:val="000275EE"/>
    <w:rsid w:val="00031C32"/>
    <w:rsid w:val="0003201F"/>
    <w:rsid w:val="00032B31"/>
    <w:rsid w:val="00032BDC"/>
    <w:rsid w:val="00035C2C"/>
    <w:rsid w:val="00035FD2"/>
    <w:rsid w:val="0003730D"/>
    <w:rsid w:val="00037563"/>
    <w:rsid w:val="00042EB8"/>
    <w:rsid w:val="00043840"/>
    <w:rsid w:val="00043EF1"/>
    <w:rsid w:val="00044B2A"/>
    <w:rsid w:val="000472E3"/>
    <w:rsid w:val="00052065"/>
    <w:rsid w:val="000529C6"/>
    <w:rsid w:val="00055AC1"/>
    <w:rsid w:val="00056B3D"/>
    <w:rsid w:val="00056CD5"/>
    <w:rsid w:val="0005701B"/>
    <w:rsid w:val="00057781"/>
    <w:rsid w:val="00057F3E"/>
    <w:rsid w:val="00066622"/>
    <w:rsid w:val="0006698C"/>
    <w:rsid w:val="000673D2"/>
    <w:rsid w:val="0007071B"/>
    <w:rsid w:val="00072B1B"/>
    <w:rsid w:val="00072D10"/>
    <w:rsid w:val="000733AD"/>
    <w:rsid w:val="000740F5"/>
    <w:rsid w:val="000754CD"/>
    <w:rsid w:val="00075FD1"/>
    <w:rsid w:val="00076C36"/>
    <w:rsid w:val="00077868"/>
    <w:rsid w:val="0008091D"/>
    <w:rsid w:val="00081D34"/>
    <w:rsid w:val="00082B7E"/>
    <w:rsid w:val="00083806"/>
    <w:rsid w:val="000838CE"/>
    <w:rsid w:val="00084372"/>
    <w:rsid w:val="00085431"/>
    <w:rsid w:val="00090409"/>
    <w:rsid w:val="00090750"/>
    <w:rsid w:val="000909A6"/>
    <w:rsid w:val="00090E9D"/>
    <w:rsid w:val="00090FE3"/>
    <w:rsid w:val="00092008"/>
    <w:rsid w:val="0009253C"/>
    <w:rsid w:val="0009583C"/>
    <w:rsid w:val="000966C3"/>
    <w:rsid w:val="00096B0E"/>
    <w:rsid w:val="00097BFB"/>
    <w:rsid w:val="000A2F64"/>
    <w:rsid w:val="000A3B64"/>
    <w:rsid w:val="000A4521"/>
    <w:rsid w:val="000A51EF"/>
    <w:rsid w:val="000A5447"/>
    <w:rsid w:val="000A5BFF"/>
    <w:rsid w:val="000A5E22"/>
    <w:rsid w:val="000B0A40"/>
    <w:rsid w:val="000B2521"/>
    <w:rsid w:val="000B3DD6"/>
    <w:rsid w:val="000B4B61"/>
    <w:rsid w:val="000B5492"/>
    <w:rsid w:val="000B5919"/>
    <w:rsid w:val="000B667A"/>
    <w:rsid w:val="000B6B52"/>
    <w:rsid w:val="000C05E2"/>
    <w:rsid w:val="000C0FBE"/>
    <w:rsid w:val="000C177E"/>
    <w:rsid w:val="000C1AAB"/>
    <w:rsid w:val="000C26E2"/>
    <w:rsid w:val="000C37C7"/>
    <w:rsid w:val="000C3A85"/>
    <w:rsid w:val="000C4E56"/>
    <w:rsid w:val="000C4E75"/>
    <w:rsid w:val="000C5292"/>
    <w:rsid w:val="000C653E"/>
    <w:rsid w:val="000C7321"/>
    <w:rsid w:val="000C7ABA"/>
    <w:rsid w:val="000D0106"/>
    <w:rsid w:val="000D06C8"/>
    <w:rsid w:val="000D0AB5"/>
    <w:rsid w:val="000D25D0"/>
    <w:rsid w:val="000D319B"/>
    <w:rsid w:val="000D3DA0"/>
    <w:rsid w:val="000D44A2"/>
    <w:rsid w:val="000D517F"/>
    <w:rsid w:val="000D5829"/>
    <w:rsid w:val="000E0764"/>
    <w:rsid w:val="000E281C"/>
    <w:rsid w:val="000E5168"/>
    <w:rsid w:val="000E5950"/>
    <w:rsid w:val="000E71BA"/>
    <w:rsid w:val="000E7E95"/>
    <w:rsid w:val="000F0A38"/>
    <w:rsid w:val="000F298E"/>
    <w:rsid w:val="000F5198"/>
    <w:rsid w:val="000F576E"/>
    <w:rsid w:val="000F59EC"/>
    <w:rsid w:val="00100E50"/>
    <w:rsid w:val="00100F8A"/>
    <w:rsid w:val="001018ED"/>
    <w:rsid w:val="00101CD2"/>
    <w:rsid w:val="00102329"/>
    <w:rsid w:val="0010351C"/>
    <w:rsid w:val="001038BE"/>
    <w:rsid w:val="00104454"/>
    <w:rsid w:val="001045DC"/>
    <w:rsid w:val="001070FE"/>
    <w:rsid w:val="00107853"/>
    <w:rsid w:val="001079D2"/>
    <w:rsid w:val="001121CC"/>
    <w:rsid w:val="00112AFF"/>
    <w:rsid w:val="00112EC1"/>
    <w:rsid w:val="001135C2"/>
    <w:rsid w:val="00114048"/>
    <w:rsid w:val="0011405A"/>
    <w:rsid w:val="001148CC"/>
    <w:rsid w:val="00116E7C"/>
    <w:rsid w:val="0012101B"/>
    <w:rsid w:val="00121F69"/>
    <w:rsid w:val="0012516A"/>
    <w:rsid w:val="001251A7"/>
    <w:rsid w:val="00125518"/>
    <w:rsid w:val="0012703E"/>
    <w:rsid w:val="001279BB"/>
    <w:rsid w:val="00127D6A"/>
    <w:rsid w:val="001301A5"/>
    <w:rsid w:val="0013223F"/>
    <w:rsid w:val="00133B76"/>
    <w:rsid w:val="00133F3D"/>
    <w:rsid w:val="001345CD"/>
    <w:rsid w:val="00135533"/>
    <w:rsid w:val="00136130"/>
    <w:rsid w:val="00143508"/>
    <w:rsid w:val="00143A0F"/>
    <w:rsid w:val="00146D77"/>
    <w:rsid w:val="00150D4E"/>
    <w:rsid w:val="00151678"/>
    <w:rsid w:val="00152B4D"/>
    <w:rsid w:val="00152DC4"/>
    <w:rsid w:val="001541F6"/>
    <w:rsid w:val="00155E01"/>
    <w:rsid w:val="00156B61"/>
    <w:rsid w:val="00162C6D"/>
    <w:rsid w:val="001650F1"/>
    <w:rsid w:val="00165C03"/>
    <w:rsid w:val="00167324"/>
    <w:rsid w:val="00173F45"/>
    <w:rsid w:val="00177840"/>
    <w:rsid w:val="001820D7"/>
    <w:rsid w:val="00182616"/>
    <w:rsid w:val="00183004"/>
    <w:rsid w:val="00184A16"/>
    <w:rsid w:val="00184A89"/>
    <w:rsid w:val="00184FBE"/>
    <w:rsid w:val="001865B6"/>
    <w:rsid w:val="00191046"/>
    <w:rsid w:val="001910C8"/>
    <w:rsid w:val="001921BD"/>
    <w:rsid w:val="0019223F"/>
    <w:rsid w:val="0019276E"/>
    <w:rsid w:val="0019394F"/>
    <w:rsid w:val="00195460"/>
    <w:rsid w:val="001957D3"/>
    <w:rsid w:val="00196086"/>
    <w:rsid w:val="00197A02"/>
    <w:rsid w:val="001A062B"/>
    <w:rsid w:val="001A0C60"/>
    <w:rsid w:val="001A24A6"/>
    <w:rsid w:val="001A28EE"/>
    <w:rsid w:val="001A3789"/>
    <w:rsid w:val="001A4DF3"/>
    <w:rsid w:val="001A538A"/>
    <w:rsid w:val="001A6EF3"/>
    <w:rsid w:val="001B0001"/>
    <w:rsid w:val="001B122D"/>
    <w:rsid w:val="001B22B2"/>
    <w:rsid w:val="001B2418"/>
    <w:rsid w:val="001B4F01"/>
    <w:rsid w:val="001B6B06"/>
    <w:rsid w:val="001C19C0"/>
    <w:rsid w:val="001C1DDD"/>
    <w:rsid w:val="001C2077"/>
    <w:rsid w:val="001C2642"/>
    <w:rsid w:val="001C39FC"/>
    <w:rsid w:val="001C6732"/>
    <w:rsid w:val="001C6DC6"/>
    <w:rsid w:val="001D0F7A"/>
    <w:rsid w:val="001D36CC"/>
    <w:rsid w:val="001D415B"/>
    <w:rsid w:val="001D5661"/>
    <w:rsid w:val="001D6D05"/>
    <w:rsid w:val="001E13FB"/>
    <w:rsid w:val="001E4A3D"/>
    <w:rsid w:val="001E5564"/>
    <w:rsid w:val="001F0DFA"/>
    <w:rsid w:val="001F0E16"/>
    <w:rsid w:val="001F0FC9"/>
    <w:rsid w:val="001F155E"/>
    <w:rsid w:val="001F2F62"/>
    <w:rsid w:val="001F3C90"/>
    <w:rsid w:val="00201B13"/>
    <w:rsid w:val="00201D65"/>
    <w:rsid w:val="00201F43"/>
    <w:rsid w:val="00203C28"/>
    <w:rsid w:val="002054BB"/>
    <w:rsid w:val="00205803"/>
    <w:rsid w:val="00205F1D"/>
    <w:rsid w:val="00206B0E"/>
    <w:rsid w:val="00206F23"/>
    <w:rsid w:val="0020706E"/>
    <w:rsid w:val="0020734C"/>
    <w:rsid w:val="0020750A"/>
    <w:rsid w:val="002108C4"/>
    <w:rsid w:val="00213F64"/>
    <w:rsid w:val="00214307"/>
    <w:rsid w:val="00216ACD"/>
    <w:rsid w:val="00217B51"/>
    <w:rsid w:val="00220021"/>
    <w:rsid w:val="00221711"/>
    <w:rsid w:val="00222C33"/>
    <w:rsid w:val="002243DB"/>
    <w:rsid w:val="002268C6"/>
    <w:rsid w:val="00226A17"/>
    <w:rsid w:val="00230A8B"/>
    <w:rsid w:val="00234168"/>
    <w:rsid w:val="00234BE5"/>
    <w:rsid w:val="002414C7"/>
    <w:rsid w:val="0024205D"/>
    <w:rsid w:val="002424C1"/>
    <w:rsid w:val="00243ABC"/>
    <w:rsid w:val="0024475F"/>
    <w:rsid w:val="002456ED"/>
    <w:rsid w:val="00245B47"/>
    <w:rsid w:val="00245C24"/>
    <w:rsid w:val="00246D93"/>
    <w:rsid w:val="00247D6A"/>
    <w:rsid w:val="00250242"/>
    <w:rsid w:val="002506DC"/>
    <w:rsid w:val="00251BFD"/>
    <w:rsid w:val="00252FF3"/>
    <w:rsid w:val="00253C08"/>
    <w:rsid w:val="00253E3A"/>
    <w:rsid w:val="002545D3"/>
    <w:rsid w:val="002567CC"/>
    <w:rsid w:val="0026185F"/>
    <w:rsid w:val="00262ABE"/>
    <w:rsid w:val="002631C2"/>
    <w:rsid w:val="002645DB"/>
    <w:rsid w:val="00267441"/>
    <w:rsid w:val="00270041"/>
    <w:rsid w:val="00270539"/>
    <w:rsid w:val="0027104B"/>
    <w:rsid w:val="002717A3"/>
    <w:rsid w:val="002719CE"/>
    <w:rsid w:val="00271A49"/>
    <w:rsid w:val="00272430"/>
    <w:rsid w:val="00273682"/>
    <w:rsid w:val="00273787"/>
    <w:rsid w:val="00281FEC"/>
    <w:rsid w:val="00285E5F"/>
    <w:rsid w:val="002909F0"/>
    <w:rsid w:val="00292C26"/>
    <w:rsid w:val="00293D0B"/>
    <w:rsid w:val="00294848"/>
    <w:rsid w:val="0029547B"/>
    <w:rsid w:val="00297EA0"/>
    <w:rsid w:val="00297F39"/>
    <w:rsid w:val="002A0B04"/>
    <w:rsid w:val="002A392C"/>
    <w:rsid w:val="002A489B"/>
    <w:rsid w:val="002A53F0"/>
    <w:rsid w:val="002A639B"/>
    <w:rsid w:val="002A69B1"/>
    <w:rsid w:val="002A69E3"/>
    <w:rsid w:val="002A6B0B"/>
    <w:rsid w:val="002A7F8F"/>
    <w:rsid w:val="002B1F37"/>
    <w:rsid w:val="002B282C"/>
    <w:rsid w:val="002B2E5E"/>
    <w:rsid w:val="002B4725"/>
    <w:rsid w:val="002B4D03"/>
    <w:rsid w:val="002B51A8"/>
    <w:rsid w:val="002B7021"/>
    <w:rsid w:val="002C00C9"/>
    <w:rsid w:val="002C044A"/>
    <w:rsid w:val="002C1A22"/>
    <w:rsid w:val="002C3683"/>
    <w:rsid w:val="002C4274"/>
    <w:rsid w:val="002C5E4D"/>
    <w:rsid w:val="002C5E8A"/>
    <w:rsid w:val="002C6DEC"/>
    <w:rsid w:val="002D2665"/>
    <w:rsid w:val="002D4E48"/>
    <w:rsid w:val="002D52E8"/>
    <w:rsid w:val="002D70F4"/>
    <w:rsid w:val="002E0693"/>
    <w:rsid w:val="002E1FA9"/>
    <w:rsid w:val="002E2635"/>
    <w:rsid w:val="002E2813"/>
    <w:rsid w:val="002E4669"/>
    <w:rsid w:val="002E56DD"/>
    <w:rsid w:val="002E6146"/>
    <w:rsid w:val="002E6292"/>
    <w:rsid w:val="002E66FD"/>
    <w:rsid w:val="002F0D03"/>
    <w:rsid w:val="002F3603"/>
    <w:rsid w:val="002F380D"/>
    <w:rsid w:val="002F4089"/>
    <w:rsid w:val="002F5356"/>
    <w:rsid w:val="002F717D"/>
    <w:rsid w:val="0030113C"/>
    <w:rsid w:val="003018D4"/>
    <w:rsid w:val="003039EE"/>
    <w:rsid w:val="00304B59"/>
    <w:rsid w:val="00305D94"/>
    <w:rsid w:val="00307433"/>
    <w:rsid w:val="0030754B"/>
    <w:rsid w:val="00310274"/>
    <w:rsid w:val="00310706"/>
    <w:rsid w:val="0031107C"/>
    <w:rsid w:val="0031207B"/>
    <w:rsid w:val="003123B6"/>
    <w:rsid w:val="003149D3"/>
    <w:rsid w:val="0031637B"/>
    <w:rsid w:val="00316DE9"/>
    <w:rsid w:val="00317629"/>
    <w:rsid w:val="00320016"/>
    <w:rsid w:val="00320496"/>
    <w:rsid w:val="0032153E"/>
    <w:rsid w:val="003254C8"/>
    <w:rsid w:val="00326126"/>
    <w:rsid w:val="0032640F"/>
    <w:rsid w:val="00331B75"/>
    <w:rsid w:val="003344F1"/>
    <w:rsid w:val="003372C9"/>
    <w:rsid w:val="00337D49"/>
    <w:rsid w:val="00341FC0"/>
    <w:rsid w:val="00342258"/>
    <w:rsid w:val="00343B7B"/>
    <w:rsid w:val="00344A7B"/>
    <w:rsid w:val="00352C95"/>
    <w:rsid w:val="00354090"/>
    <w:rsid w:val="00355378"/>
    <w:rsid w:val="00356759"/>
    <w:rsid w:val="0036224A"/>
    <w:rsid w:val="003630EE"/>
    <w:rsid w:val="003639E0"/>
    <w:rsid w:val="00363AB9"/>
    <w:rsid w:val="00363D7D"/>
    <w:rsid w:val="00364925"/>
    <w:rsid w:val="00365ECF"/>
    <w:rsid w:val="0036635F"/>
    <w:rsid w:val="00367884"/>
    <w:rsid w:val="0037203C"/>
    <w:rsid w:val="00373458"/>
    <w:rsid w:val="00374024"/>
    <w:rsid w:val="00374A31"/>
    <w:rsid w:val="003769AD"/>
    <w:rsid w:val="00384382"/>
    <w:rsid w:val="00386241"/>
    <w:rsid w:val="0038796A"/>
    <w:rsid w:val="00390DBF"/>
    <w:rsid w:val="0039101B"/>
    <w:rsid w:val="00391955"/>
    <w:rsid w:val="00392BAF"/>
    <w:rsid w:val="00393861"/>
    <w:rsid w:val="00393D78"/>
    <w:rsid w:val="0039666C"/>
    <w:rsid w:val="00396CBA"/>
    <w:rsid w:val="003A01CA"/>
    <w:rsid w:val="003A57F9"/>
    <w:rsid w:val="003A5850"/>
    <w:rsid w:val="003A5AFE"/>
    <w:rsid w:val="003A6447"/>
    <w:rsid w:val="003A68DC"/>
    <w:rsid w:val="003A7538"/>
    <w:rsid w:val="003B02EA"/>
    <w:rsid w:val="003B2E03"/>
    <w:rsid w:val="003B32D1"/>
    <w:rsid w:val="003B3BF6"/>
    <w:rsid w:val="003B4828"/>
    <w:rsid w:val="003B5D7E"/>
    <w:rsid w:val="003B6BE5"/>
    <w:rsid w:val="003C565D"/>
    <w:rsid w:val="003D0315"/>
    <w:rsid w:val="003D08F0"/>
    <w:rsid w:val="003D1478"/>
    <w:rsid w:val="003D1621"/>
    <w:rsid w:val="003D2860"/>
    <w:rsid w:val="003D2BDD"/>
    <w:rsid w:val="003D3B22"/>
    <w:rsid w:val="003D4B87"/>
    <w:rsid w:val="003D5F0E"/>
    <w:rsid w:val="003D6344"/>
    <w:rsid w:val="003D702B"/>
    <w:rsid w:val="003D782A"/>
    <w:rsid w:val="003E1746"/>
    <w:rsid w:val="003E2B59"/>
    <w:rsid w:val="003E3357"/>
    <w:rsid w:val="003E4AAB"/>
    <w:rsid w:val="003E5AA0"/>
    <w:rsid w:val="003E7DC1"/>
    <w:rsid w:val="003F0B83"/>
    <w:rsid w:val="003F12F6"/>
    <w:rsid w:val="003F17C5"/>
    <w:rsid w:val="003F292B"/>
    <w:rsid w:val="003F2F6F"/>
    <w:rsid w:val="003F6FD7"/>
    <w:rsid w:val="003F73CC"/>
    <w:rsid w:val="0040005E"/>
    <w:rsid w:val="00400F58"/>
    <w:rsid w:val="0040199E"/>
    <w:rsid w:val="00403443"/>
    <w:rsid w:val="00404798"/>
    <w:rsid w:val="00405C57"/>
    <w:rsid w:val="004075B5"/>
    <w:rsid w:val="004078EE"/>
    <w:rsid w:val="00410745"/>
    <w:rsid w:val="00411A80"/>
    <w:rsid w:val="004123EE"/>
    <w:rsid w:val="00413037"/>
    <w:rsid w:val="004133C5"/>
    <w:rsid w:val="004152C1"/>
    <w:rsid w:val="0041599B"/>
    <w:rsid w:val="00416528"/>
    <w:rsid w:val="00416A14"/>
    <w:rsid w:val="00416EA6"/>
    <w:rsid w:val="00420BC6"/>
    <w:rsid w:val="0042577D"/>
    <w:rsid w:val="00425785"/>
    <w:rsid w:val="00425B13"/>
    <w:rsid w:val="00425B63"/>
    <w:rsid w:val="00427E94"/>
    <w:rsid w:val="004337F1"/>
    <w:rsid w:val="00435872"/>
    <w:rsid w:val="00441C88"/>
    <w:rsid w:val="00441F3C"/>
    <w:rsid w:val="0044289B"/>
    <w:rsid w:val="00443445"/>
    <w:rsid w:val="00443551"/>
    <w:rsid w:val="004444E7"/>
    <w:rsid w:val="00444CB4"/>
    <w:rsid w:val="00444D32"/>
    <w:rsid w:val="00444DE8"/>
    <w:rsid w:val="00447E7E"/>
    <w:rsid w:val="00454D92"/>
    <w:rsid w:val="004560DF"/>
    <w:rsid w:val="0045653D"/>
    <w:rsid w:val="00457D9D"/>
    <w:rsid w:val="004615AF"/>
    <w:rsid w:val="0046735A"/>
    <w:rsid w:val="004675C3"/>
    <w:rsid w:val="00470F34"/>
    <w:rsid w:val="00474693"/>
    <w:rsid w:val="004751F9"/>
    <w:rsid w:val="004771D8"/>
    <w:rsid w:val="00480ABC"/>
    <w:rsid w:val="00480B3D"/>
    <w:rsid w:val="004823E6"/>
    <w:rsid w:val="004832D7"/>
    <w:rsid w:val="004846C4"/>
    <w:rsid w:val="00485F73"/>
    <w:rsid w:val="00487584"/>
    <w:rsid w:val="004928C5"/>
    <w:rsid w:val="00493403"/>
    <w:rsid w:val="00494B14"/>
    <w:rsid w:val="00494D1D"/>
    <w:rsid w:val="004966AD"/>
    <w:rsid w:val="00497D43"/>
    <w:rsid w:val="004A00F7"/>
    <w:rsid w:val="004A1B5F"/>
    <w:rsid w:val="004A2C5C"/>
    <w:rsid w:val="004A2D9A"/>
    <w:rsid w:val="004A7310"/>
    <w:rsid w:val="004A7D5A"/>
    <w:rsid w:val="004B04DE"/>
    <w:rsid w:val="004B0519"/>
    <w:rsid w:val="004B1CC8"/>
    <w:rsid w:val="004B1D06"/>
    <w:rsid w:val="004B1DE9"/>
    <w:rsid w:val="004B2AE2"/>
    <w:rsid w:val="004B31B8"/>
    <w:rsid w:val="004B40A0"/>
    <w:rsid w:val="004B445C"/>
    <w:rsid w:val="004B560B"/>
    <w:rsid w:val="004C1F48"/>
    <w:rsid w:val="004C4957"/>
    <w:rsid w:val="004C4C72"/>
    <w:rsid w:val="004C6088"/>
    <w:rsid w:val="004D0BB5"/>
    <w:rsid w:val="004D19F8"/>
    <w:rsid w:val="004D1D04"/>
    <w:rsid w:val="004D33EB"/>
    <w:rsid w:val="004D364D"/>
    <w:rsid w:val="004D42BE"/>
    <w:rsid w:val="004D5DC9"/>
    <w:rsid w:val="004D6675"/>
    <w:rsid w:val="004E3758"/>
    <w:rsid w:val="004E53B7"/>
    <w:rsid w:val="004E5A9B"/>
    <w:rsid w:val="004E754C"/>
    <w:rsid w:val="004F16D4"/>
    <w:rsid w:val="004F1AF3"/>
    <w:rsid w:val="004F1F6E"/>
    <w:rsid w:val="004F2F5E"/>
    <w:rsid w:val="004F59AA"/>
    <w:rsid w:val="00500843"/>
    <w:rsid w:val="005020A3"/>
    <w:rsid w:val="005034D7"/>
    <w:rsid w:val="00503D35"/>
    <w:rsid w:val="005046B0"/>
    <w:rsid w:val="00504BD7"/>
    <w:rsid w:val="0050625A"/>
    <w:rsid w:val="00507875"/>
    <w:rsid w:val="00510E17"/>
    <w:rsid w:val="00511701"/>
    <w:rsid w:val="0051174E"/>
    <w:rsid w:val="0051352D"/>
    <w:rsid w:val="00513A2C"/>
    <w:rsid w:val="00514256"/>
    <w:rsid w:val="005176C7"/>
    <w:rsid w:val="00520DE9"/>
    <w:rsid w:val="0052194F"/>
    <w:rsid w:val="005228E2"/>
    <w:rsid w:val="005235B9"/>
    <w:rsid w:val="00523D6A"/>
    <w:rsid w:val="00524EF6"/>
    <w:rsid w:val="00525D38"/>
    <w:rsid w:val="0053385A"/>
    <w:rsid w:val="00533B87"/>
    <w:rsid w:val="00533FC4"/>
    <w:rsid w:val="00534CB2"/>
    <w:rsid w:val="00537B47"/>
    <w:rsid w:val="00537D0F"/>
    <w:rsid w:val="00541088"/>
    <w:rsid w:val="00541730"/>
    <w:rsid w:val="00542822"/>
    <w:rsid w:val="00542F5B"/>
    <w:rsid w:val="00545C15"/>
    <w:rsid w:val="00545C27"/>
    <w:rsid w:val="005467D1"/>
    <w:rsid w:val="005502CF"/>
    <w:rsid w:val="00552CE8"/>
    <w:rsid w:val="00554049"/>
    <w:rsid w:val="005555B0"/>
    <w:rsid w:val="0055600C"/>
    <w:rsid w:val="0055645D"/>
    <w:rsid w:val="005567E8"/>
    <w:rsid w:val="00557A53"/>
    <w:rsid w:val="00557D9D"/>
    <w:rsid w:val="005607F2"/>
    <w:rsid w:val="00564C7E"/>
    <w:rsid w:val="00564DF0"/>
    <w:rsid w:val="0056516E"/>
    <w:rsid w:val="00565609"/>
    <w:rsid w:val="0056767A"/>
    <w:rsid w:val="0057046A"/>
    <w:rsid w:val="00572853"/>
    <w:rsid w:val="0057450B"/>
    <w:rsid w:val="005778FB"/>
    <w:rsid w:val="005779FC"/>
    <w:rsid w:val="00580D2E"/>
    <w:rsid w:val="00582874"/>
    <w:rsid w:val="00582970"/>
    <w:rsid w:val="0058486C"/>
    <w:rsid w:val="00590626"/>
    <w:rsid w:val="005923A1"/>
    <w:rsid w:val="00595958"/>
    <w:rsid w:val="00596276"/>
    <w:rsid w:val="005976BE"/>
    <w:rsid w:val="005A3019"/>
    <w:rsid w:val="005A302C"/>
    <w:rsid w:val="005A3624"/>
    <w:rsid w:val="005A3968"/>
    <w:rsid w:val="005A46F9"/>
    <w:rsid w:val="005A5CCC"/>
    <w:rsid w:val="005A6829"/>
    <w:rsid w:val="005A6CB8"/>
    <w:rsid w:val="005A6CE9"/>
    <w:rsid w:val="005A7983"/>
    <w:rsid w:val="005B02D4"/>
    <w:rsid w:val="005B405A"/>
    <w:rsid w:val="005B540A"/>
    <w:rsid w:val="005B5886"/>
    <w:rsid w:val="005B6528"/>
    <w:rsid w:val="005C2748"/>
    <w:rsid w:val="005C2D5E"/>
    <w:rsid w:val="005C3EB1"/>
    <w:rsid w:val="005C44C8"/>
    <w:rsid w:val="005C4DAE"/>
    <w:rsid w:val="005C787E"/>
    <w:rsid w:val="005D1A71"/>
    <w:rsid w:val="005D524E"/>
    <w:rsid w:val="005D76EC"/>
    <w:rsid w:val="005E15DA"/>
    <w:rsid w:val="005E1A84"/>
    <w:rsid w:val="005E24FA"/>
    <w:rsid w:val="005E282D"/>
    <w:rsid w:val="005E3553"/>
    <w:rsid w:val="005E3AA5"/>
    <w:rsid w:val="005E4D05"/>
    <w:rsid w:val="005E4EF0"/>
    <w:rsid w:val="005E580D"/>
    <w:rsid w:val="005E7D3F"/>
    <w:rsid w:val="005F30E0"/>
    <w:rsid w:val="005F457B"/>
    <w:rsid w:val="005F47C3"/>
    <w:rsid w:val="005F61C7"/>
    <w:rsid w:val="00600D3D"/>
    <w:rsid w:val="0061089C"/>
    <w:rsid w:val="0061192F"/>
    <w:rsid w:val="00611B8E"/>
    <w:rsid w:val="00613EB7"/>
    <w:rsid w:val="0061606C"/>
    <w:rsid w:val="006169F2"/>
    <w:rsid w:val="00616CA5"/>
    <w:rsid w:val="00620852"/>
    <w:rsid w:val="00621BB9"/>
    <w:rsid w:val="00623339"/>
    <w:rsid w:val="00624F1B"/>
    <w:rsid w:val="006253D0"/>
    <w:rsid w:val="006254A0"/>
    <w:rsid w:val="00625C73"/>
    <w:rsid w:val="00626950"/>
    <w:rsid w:val="00627820"/>
    <w:rsid w:val="00630FF1"/>
    <w:rsid w:val="00632AD7"/>
    <w:rsid w:val="00632D31"/>
    <w:rsid w:val="00633AB4"/>
    <w:rsid w:val="00637D26"/>
    <w:rsid w:val="006410C9"/>
    <w:rsid w:val="00641E89"/>
    <w:rsid w:val="0064308D"/>
    <w:rsid w:val="00647736"/>
    <w:rsid w:val="00647A81"/>
    <w:rsid w:val="006527F9"/>
    <w:rsid w:val="00652884"/>
    <w:rsid w:val="00652A9C"/>
    <w:rsid w:val="00653C39"/>
    <w:rsid w:val="00655F1F"/>
    <w:rsid w:val="0066064A"/>
    <w:rsid w:val="00661704"/>
    <w:rsid w:val="00662A61"/>
    <w:rsid w:val="00664E2E"/>
    <w:rsid w:val="0066586D"/>
    <w:rsid w:val="00670372"/>
    <w:rsid w:val="00673EED"/>
    <w:rsid w:val="00676504"/>
    <w:rsid w:val="00676766"/>
    <w:rsid w:val="00684879"/>
    <w:rsid w:val="00684F93"/>
    <w:rsid w:val="00685115"/>
    <w:rsid w:val="00687444"/>
    <w:rsid w:val="00691B48"/>
    <w:rsid w:val="006935AE"/>
    <w:rsid w:val="00693EA5"/>
    <w:rsid w:val="0069563B"/>
    <w:rsid w:val="00695731"/>
    <w:rsid w:val="006959ED"/>
    <w:rsid w:val="00695A85"/>
    <w:rsid w:val="006967A7"/>
    <w:rsid w:val="00697C71"/>
    <w:rsid w:val="006A0787"/>
    <w:rsid w:val="006A0E99"/>
    <w:rsid w:val="006A2192"/>
    <w:rsid w:val="006A21DA"/>
    <w:rsid w:val="006A3192"/>
    <w:rsid w:val="006A3C1D"/>
    <w:rsid w:val="006A4352"/>
    <w:rsid w:val="006A4AE6"/>
    <w:rsid w:val="006A55D4"/>
    <w:rsid w:val="006A579E"/>
    <w:rsid w:val="006A62AB"/>
    <w:rsid w:val="006A748D"/>
    <w:rsid w:val="006B1F30"/>
    <w:rsid w:val="006B2108"/>
    <w:rsid w:val="006B4331"/>
    <w:rsid w:val="006B6010"/>
    <w:rsid w:val="006C1AFA"/>
    <w:rsid w:val="006C44BD"/>
    <w:rsid w:val="006C594D"/>
    <w:rsid w:val="006C5A24"/>
    <w:rsid w:val="006D2327"/>
    <w:rsid w:val="006D2EB0"/>
    <w:rsid w:val="006D5A04"/>
    <w:rsid w:val="006D5EEF"/>
    <w:rsid w:val="006D7871"/>
    <w:rsid w:val="006E09E9"/>
    <w:rsid w:val="006E1920"/>
    <w:rsid w:val="006E1E75"/>
    <w:rsid w:val="006E28F7"/>
    <w:rsid w:val="006E438C"/>
    <w:rsid w:val="006E56EF"/>
    <w:rsid w:val="006E69BB"/>
    <w:rsid w:val="006E71FD"/>
    <w:rsid w:val="006F17F5"/>
    <w:rsid w:val="006F2D3A"/>
    <w:rsid w:val="006F4637"/>
    <w:rsid w:val="006F4BCE"/>
    <w:rsid w:val="006F55A4"/>
    <w:rsid w:val="006F6527"/>
    <w:rsid w:val="006F6790"/>
    <w:rsid w:val="00700742"/>
    <w:rsid w:val="0070091C"/>
    <w:rsid w:val="00701D96"/>
    <w:rsid w:val="00702009"/>
    <w:rsid w:val="007050F2"/>
    <w:rsid w:val="007112F9"/>
    <w:rsid w:val="00713217"/>
    <w:rsid w:val="0071327A"/>
    <w:rsid w:val="007163B2"/>
    <w:rsid w:val="0072041D"/>
    <w:rsid w:val="0072105F"/>
    <w:rsid w:val="0072109A"/>
    <w:rsid w:val="007213EA"/>
    <w:rsid w:val="0072199A"/>
    <w:rsid w:val="00723543"/>
    <w:rsid w:val="007252E3"/>
    <w:rsid w:val="00726B0E"/>
    <w:rsid w:val="00726DE6"/>
    <w:rsid w:val="0073205D"/>
    <w:rsid w:val="00732268"/>
    <w:rsid w:val="00733264"/>
    <w:rsid w:val="0073442C"/>
    <w:rsid w:val="0073446C"/>
    <w:rsid w:val="00735CD1"/>
    <w:rsid w:val="00736811"/>
    <w:rsid w:val="00737C24"/>
    <w:rsid w:val="0074047B"/>
    <w:rsid w:val="00745425"/>
    <w:rsid w:val="00745FF6"/>
    <w:rsid w:val="007479E0"/>
    <w:rsid w:val="007510CE"/>
    <w:rsid w:val="00751B6C"/>
    <w:rsid w:val="00751F9F"/>
    <w:rsid w:val="0075280D"/>
    <w:rsid w:val="0075307D"/>
    <w:rsid w:val="0075412D"/>
    <w:rsid w:val="00754575"/>
    <w:rsid w:val="00755315"/>
    <w:rsid w:val="007562C7"/>
    <w:rsid w:val="007578B2"/>
    <w:rsid w:val="00761B32"/>
    <w:rsid w:val="00763557"/>
    <w:rsid w:val="007652D3"/>
    <w:rsid w:val="007715B1"/>
    <w:rsid w:val="0077646F"/>
    <w:rsid w:val="007803DE"/>
    <w:rsid w:val="00781E8E"/>
    <w:rsid w:val="00782148"/>
    <w:rsid w:val="00785948"/>
    <w:rsid w:val="007878D1"/>
    <w:rsid w:val="00790F03"/>
    <w:rsid w:val="0079103E"/>
    <w:rsid w:val="0079160A"/>
    <w:rsid w:val="00792865"/>
    <w:rsid w:val="00792D66"/>
    <w:rsid w:val="007934E6"/>
    <w:rsid w:val="00793FD0"/>
    <w:rsid w:val="00795CEC"/>
    <w:rsid w:val="007960E1"/>
    <w:rsid w:val="00797424"/>
    <w:rsid w:val="007A0F9D"/>
    <w:rsid w:val="007A166E"/>
    <w:rsid w:val="007A2334"/>
    <w:rsid w:val="007A3B03"/>
    <w:rsid w:val="007A45A6"/>
    <w:rsid w:val="007A4AA3"/>
    <w:rsid w:val="007A4B67"/>
    <w:rsid w:val="007A71F5"/>
    <w:rsid w:val="007B09CB"/>
    <w:rsid w:val="007B1ACC"/>
    <w:rsid w:val="007B256C"/>
    <w:rsid w:val="007B2CED"/>
    <w:rsid w:val="007B3F4F"/>
    <w:rsid w:val="007B4338"/>
    <w:rsid w:val="007B6CCF"/>
    <w:rsid w:val="007B747F"/>
    <w:rsid w:val="007B767E"/>
    <w:rsid w:val="007C0D03"/>
    <w:rsid w:val="007C254C"/>
    <w:rsid w:val="007C3554"/>
    <w:rsid w:val="007C3B96"/>
    <w:rsid w:val="007C3E93"/>
    <w:rsid w:val="007C6AA3"/>
    <w:rsid w:val="007C6B74"/>
    <w:rsid w:val="007D1839"/>
    <w:rsid w:val="007D4074"/>
    <w:rsid w:val="007D56CF"/>
    <w:rsid w:val="007D57BF"/>
    <w:rsid w:val="007D6A40"/>
    <w:rsid w:val="007E093D"/>
    <w:rsid w:val="007E153D"/>
    <w:rsid w:val="007E19B1"/>
    <w:rsid w:val="007E4AB3"/>
    <w:rsid w:val="007E4E5F"/>
    <w:rsid w:val="007F0A6A"/>
    <w:rsid w:val="007F4B1C"/>
    <w:rsid w:val="007F59BB"/>
    <w:rsid w:val="007F7450"/>
    <w:rsid w:val="007F7CBA"/>
    <w:rsid w:val="0080182A"/>
    <w:rsid w:val="00801F14"/>
    <w:rsid w:val="00803584"/>
    <w:rsid w:val="008035DC"/>
    <w:rsid w:val="00805F96"/>
    <w:rsid w:val="008066CB"/>
    <w:rsid w:val="00806837"/>
    <w:rsid w:val="00806E7B"/>
    <w:rsid w:val="00807AE3"/>
    <w:rsid w:val="00807DE0"/>
    <w:rsid w:val="00810D56"/>
    <w:rsid w:val="00812DE6"/>
    <w:rsid w:val="00814A20"/>
    <w:rsid w:val="008151F3"/>
    <w:rsid w:val="00822F1A"/>
    <w:rsid w:val="0082389F"/>
    <w:rsid w:val="00824B89"/>
    <w:rsid w:val="00827623"/>
    <w:rsid w:val="008279E3"/>
    <w:rsid w:val="00827BE2"/>
    <w:rsid w:val="00830C8F"/>
    <w:rsid w:val="0083245A"/>
    <w:rsid w:val="00832D19"/>
    <w:rsid w:val="00832DF0"/>
    <w:rsid w:val="008344FE"/>
    <w:rsid w:val="0083473E"/>
    <w:rsid w:val="00834CD6"/>
    <w:rsid w:val="00835A05"/>
    <w:rsid w:val="00836665"/>
    <w:rsid w:val="0083724C"/>
    <w:rsid w:val="0084018F"/>
    <w:rsid w:val="0084087A"/>
    <w:rsid w:val="00840CC4"/>
    <w:rsid w:val="00841898"/>
    <w:rsid w:val="008429C0"/>
    <w:rsid w:val="00842CBF"/>
    <w:rsid w:val="00844A2F"/>
    <w:rsid w:val="0084510F"/>
    <w:rsid w:val="008464D1"/>
    <w:rsid w:val="00846688"/>
    <w:rsid w:val="00846F8C"/>
    <w:rsid w:val="008476D5"/>
    <w:rsid w:val="008522A1"/>
    <w:rsid w:val="008524F3"/>
    <w:rsid w:val="0085269E"/>
    <w:rsid w:val="008533B2"/>
    <w:rsid w:val="00855D97"/>
    <w:rsid w:val="00856051"/>
    <w:rsid w:val="008568A7"/>
    <w:rsid w:val="00860417"/>
    <w:rsid w:val="00860DAD"/>
    <w:rsid w:val="0086347E"/>
    <w:rsid w:val="00863AAA"/>
    <w:rsid w:val="00865883"/>
    <w:rsid w:val="00866409"/>
    <w:rsid w:val="00867D65"/>
    <w:rsid w:val="008700B0"/>
    <w:rsid w:val="008701CD"/>
    <w:rsid w:val="00870717"/>
    <w:rsid w:val="00870BA5"/>
    <w:rsid w:val="0087103A"/>
    <w:rsid w:val="008756D7"/>
    <w:rsid w:val="00880737"/>
    <w:rsid w:val="00882339"/>
    <w:rsid w:val="00883366"/>
    <w:rsid w:val="008848A2"/>
    <w:rsid w:val="00885C11"/>
    <w:rsid w:val="00887D3E"/>
    <w:rsid w:val="0089025C"/>
    <w:rsid w:val="008910B6"/>
    <w:rsid w:val="00891667"/>
    <w:rsid w:val="008952AE"/>
    <w:rsid w:val="0089556F"/>
    <w:rsid w:val="00896113"/>
    <w:rsid w:val="00897550"/>
    <w:rsid w:val="008A02E6"/>
    <w:rsid w:val="008A0466"/>
    <w:rsid w:val="008A357C"/>
    <w:rsid w:val="008A3E3A"/>
    <w:rsid w:val="008A4DEE"/>
    <w:rsid w:val="008A6948"/>
    <w:rsid w:val="008A75A7"/>
    <w:rsid w:val="008A7A58"/>
    <w:rsid w:val="008B054F"/>
    <w:rsid w:val="008B16A3"/>
    <w:rsid w:val="008B30D7"/>
    <w:rsid w:val="008B34B2"/>
    <w:rsid w:val="008B404B"/>
    <w:rsid w:val="008B44AB"/>
    <w:rsid w:val="008B63B5"/>
    <w:rsid w:val="008B6C87"/>
    <w:rsid w:val="008B78F3"/>
    <w:rsid w:val="008C39F8"/>
    <w:rsid w:val="008C4CDC"/>
    <w:rsid w:val="008C5236"/>
    <w:rsid w:val="008C5595"/>
    <w:rsid w:val="008C5654"/>
    <w:rsid w:val="008C606D"/>
    <w:rsid w:val="008C66E5"/>
    <w:rsid w:val="008D13E8"/>
    <w:rsid w:val="008D2667"/>
    <w:rsid w:val="008D3499"/>
    <w:rsid w:val="008D3D55"/>
    <w:rsid w:val="008D47E7"/>
    <w:rsid w:val="008E1799"/>
    <w:rsid w:val="008E3ADD"/>
    <w:rsid w:val="008F1630"/>
    <w:rsid w:val="008F1E99"/>
    <w:rsid w:val="008F38F5"/>
    <w:rsid w:val="008F3E1D"/>
    <w:rsid w:val="008F610C"/>
    <w:rsid w:val="009014ED"/>
    <w:rsid w:val="0090166F"/>
    <w:rsid w:val="00904BE7"/>
    <w:rsid w:val="00905384"/>
    <w:rsid w:val="00906908"/>
    <w:rsid w:val="009100E2"/>
    <w:rsid w:val="00915EA2"/>
    <w:rsid w:val="00917206"/>
    <w:rsid w:val="009173C6"/>
    <w:rsid w:val="00921646"/>
    <w:rsid w:val="00922ABD"/>
    <w:rsid w:val="00922E0F"/>
    <w:rsid w:val="00922F32"/>
    <w:rsid w:val="0092424E"/>
    <w:rsid w:val="00927BD0"/>
    <w:rsid w:val="00930334"/>
    <w:rsid w:val="00930B4A"/>
    <w:rsid w:val="00932457"/>
    <w:rsid w:val="009324E1"/>
    <w:rsid w:val="009336AB"/>
    <w:rsid w:val="009368E4"/>
    <w:rsid w:val="0093723C"/>
    <w:rsid w:val="009372DB"/>
    <w:rsid w:val="009402BB"/>
    <w:rsid w:val="00942903"/>
    <w:rsid w:val="00942F62"/>
    <w:rsid w:val="00943336"/>
    <w:rsid w:val="00944249"/>
    <w:rsid w:val="00944479"/>
    <w:rsid w:val="00944E8A"/>
    <w:rsid w:val="00945925"/>
    <w:rsid w:val="009462A6"/>
    <w:rsid w:val="0094636C"/>
    <w:rsid w:val="00947FCC"/>
    <w:rsid w:val="00952791"/>
    <w:rsid w:val="00953CEC"/>
    <w:rsid w:val="0095466C"/>
    <w:rsid w:val="00954745"/>
    <w:rsid w:val="00954CDB"/>
    <w:rsid w:val="00955AC0"/>
    <w:rsid w:val="0095746E"/>
    <w:rsid w:val="00960B86"/>
    <w:rsid w:val="009611E3"/>
    <w:rsid w:val="00964C30"/>
    <w:rsid w:val="00965798"/>
    <w:rsid w:val="009663FE"/>
    <w:rsid w:val="009666BF"/>
    <w:rsid w:val="009724C4"/>
    <w:rsid w:val="009734BD"/>
    <w:rsid w:val="00976A4E"/>
    <w:rsid w:val="00976E94"/>
    <w:rsid w:val="00980833"/>
    <w:rsid w:val="00983812"/>
    <w:rsid w:val="00984924"/>
    <w:rsid w:val="00986845"/>
    <w:rsid w:val="00990355"/>
    <w:rsid w:val="00990D11"/>
    <w:rsid w:val="00993A60"/>
    <w:rsid w:val="00994F56"/>
    <w:rsid w:val="0099559E"/>
    <w:rsid w:val="00996246"/>
    <w:rsid w:val="009967BA"/>
    <w:rsid w:val="00997029"/>
    <w:rsid w:val="009A158A"/>
    <w:rsid w:val="009A3817"/>
    <w:rsid w:val="009A4732"/>
    <w:rsid w:val="009A6E28"/>
    <w:rsid w:val="009B32EE"/>
    <w:rsid w:val="009B4083"/>
    <w:rsid w:val="009B52ED"/>
    <w:rsid w:val="009B5820"/>
    <w:rsid w:val="009B58FA"/>
    <w:rsid w:val="009B7BF7"/>
    <w:rsid w:val="009C0382"/>
    <w:rsid w:val="009C180D"/>
    <w:rsid w:val="009C2354"/>
    <w:rsid w:val="009C33D6"/>
    <w:rsid w:val="009C4793"/>
    <w:rsid w:val="009C4F5A"/>
    <w:rsid w:val="009D0EF7"/>
    <w:rsid w:val="009D2309"/>
    <w:rsid w:val="009D2A51"/>
    <w:rsid w:val="009D2D73"/>
    <w:rsid w:val="009D45CB"/>
    <w:rsid w:val="009D4BC4"/>
    <w:rsid w:val="009D4F79"/>
    <w:rsid w:val="009E09F2"/>
    <w:rsid w:val="009E230D"/>
    <w:rsid w:val="009E6037"/>
    <w:rsid w:val="009E7356"/>
    <w:rsid w:val="009F37EE"/>
    <w:rsid w:val="009F38CF"/>
    <w:rsid w:val="009F449A"/>
    <w:rsid w:val="009F75C2"/>
    <w:rsid w:val="009F78EE"/>
    <w:rsid w:val="00A053C6"/>
    <w:rsid w:val="00A067FD"/>
    <w:rsid w:val="00A07CDC"/>
    <w:rsid w:val="00A10D62"/>
    <w:rsid w:val="00A10D79"/>
    <w:rsid w:val="00A16DE7"/>
    <w:rsid w:val="00A16FC3"/>
    <w:rsid w:val="00A17C0C"/>
    <w:rsid w:val="00A21A1C"/>
    <w:rsid w:val="00A21CAC"/>
    <w:rsid w:val="00A22223"/>
    <w:rsid w:val="00A2253F"/>
    <w:rsid w:val="00A24D40"/>
    <w:rsid w:val="00A26CF1"/>
    <w:rsid w:val="00A270CD"/>
    <w:rsid w:val="00A27A67"/>
    <w:rsid w:val="00A31C07"/>
    <w:rsid w:val="00A34420"/>
    <w:rsid w:val="00A37F60"/>
    <w:rsid w:val="00A402D8"/>
    <w:rsid w:val="00A40E25"/>
    <w:rsid w:val="00A4153E"/>
    <w:rsid w:val="00A42359"/>
    <w:rsid w:val="00A43C63"/>
    <w:rsid w:val="00A455D6"/>
    <w:rsid w:val="00A47805"/>
    <w:rsid w:val="00A510EB"/>
    <w:rsid w:val="00A5206C"/>
    <w:rsid w:val="00A52373"/>
    <w:rsid w:val="00A530A1"/>
    <w:rsid w:val="00A530EC"/>
    <w:rsid w:val="00A54B4A"/>
    <w:rsid w:val="00A55789"/>
    <w:rsid w:val="00A567DF"/>
    <w:rsid w:val="00A57759"/>
    <w:rsid w:val="00A61529"/>
    <w:rsid w:val="00A64A1D"/>
    <w:rsid w:val="00A67395"/>
    <w:rsid w:val="00A67887"/>
    <w:rsid w:val="00A72174"/>
    <w:rsid w:val="00A72EF1"/>
    <w:rsid w:val="00A73E1A"/>
    <w:rsid w:val="00A81AA6"/>
    <w:rsid w:val="00A81C9F"/>
    <w:rsid w:val="00A83110"/>
    <w:rsid w:val="00A853BD"/>
    <w:rsid w:val="00A85F66"/>
    <w:rsid w:val="00A86B36"/>
    <w:rsid w:val="00A87B56"/>
    <w:rsid w:val="00A87C7F"/>
    <w:rsid w:val="00A93933"/>
    <w:rsid w:val="00A9790D"/>
    <w:rsid w:val="00AA0020"/>
    <w:rsid w:val="00AA2FDB"/>
    <w:rsid w:val="00AA4172"/>
    <w:rsid w:val="00AA5886"/>
    <w:rsid w:val="00AA759E"/>
    <w:rsid w:val="00AA7BA2"/>
    <w:rsid w:val="00AB0C80"/>
    <w:rsid w:val="00AB2FF4"/>
    <w:rsid w:val="00AB3EB9"/>
    <w:rsid w:val="00AB484C"/>
    <w:rsid w:val="00AB4C59"/>
    <w:rsid w:val="00AC0F57"/>
    <w:rsid w:val="00AC355E"/>
    <w:rsid w:val="00AC3856"/>
    <w:rsid w:val="00AC3EEF"/>
    <w:rsid w:val="00AC56BB"/>
    <w:rsid w:val="00AC7C94"/>
    <w:rsid w:val="00AC7E14"/>
    <w:rsid w:val="00AD4088"/>
    <w:rsid w:val="00AD510A"/>
    <w:rsid w:val="00AD5C85"/>
    <w:rsid w:val="00AD6643"/>
    <w:rsid w:val="00AD7E88"/>
    <w:rsid w:val="00AE2151"/>
    <w:rsid w:val="00AE3229"/>
    <w:rsid w:val="00AE3DAF"/>
    <w:rsid w:val="00AE42C1"/>
    <w:rsid w:val="00AE6187"/>
    <w:rsid w:val="00AE70D2"/>
    <w:rsid w:val="00AE70F9"/>
    <w:rsid w:val="00AF0247"/>
    <w:rsid w:val="00AF1A09"/>
    <w:rsid w:val="00AF2571"/>
    <w:rsid w:val="00AF30D7"/>
    <w:rsid w:val="00AF3D11"/>
    <w:rsid w:val="00AF3EF6"/>
    <w:rsid w:val="00AF59DC"/>
    <w:rsid w:val="00AF79A8"/>
    <w:rsid w:val="00B030D4"/>
    <w:rsid w:val="00B03127"/>
    <w:rsid w:val="00B10F8F"/>
    <w:rsid w:val="00B11A6C"/>
    <w:rsid w:val="00B1384B"/>
    <w:rsid w:val="00B17231"/>
    <w:rsid w:val="00B21F8A"/>
    <w:rsid w:val="00B2283E"/>
    <w:rsid w:val="00B23004"/>
    <w:rsid w:val="00B23628"/>
    <w:rsid w:val="00B23AF0"/>
    <w:rsid w:val="00B24425"/>
    <w:rsid w:val="00B2484B"/>
    <w:rsid w:val="00B25C20"/>
    <w:rsid w:val="00B278C4"/>
    <w:rsid w:val="00B30CAF"/>
    <w:rsid w:val="00B3274B"/>
    <w:rsid w:val="00B3354C"/>
    <w:rsid w:val="00B36856"/>
    <w:rsid w:val="00B36892"/>
    <w:rsid w:val="00B36D00"/>
    <w:rsid w:val="00B40851"/>
    <w:rsid w:val="00B4099B"/>
    <w:rsid w:val="00B41337"/>
    <w:rsid w:val="00B4180B"/>
    <w:rsid w:val="00B43B6E"/>
    <w:rsid w:val="00B43C9B"/>
    <w:rsid w:val="00B450F0"/>
    <w:rsid w:val="00B452DC"/>
    <w:rsid w:val="00B45FD4"/>
    <w:rsid w:val="00B46290"/>
    <w:rsid w:val="00B464D5"/>
    <w:rsid w:val="00B473B8"/>
    <w:rsid w:val="00B5025D"/>
    <w:rsid w:val="00B519FB"/>
    <w:rsid w:val="00B51D2B"/>
    <w:rsid w:val="00B51F71"/>
    <w:rsid w:val="00B52E40"/>
    <w:rsid w:val="00B536FD"/>
    <w:rsid w:val="00B53968"/>
    <w:rsid w:val="00B539AD"/>
    <w:rsid w:val="00B54DBA"/>
    <w:rsid w:val="00B55068"/>
    <w:rsid w:val="00B552BD"/>
    <w:rsid w:val="00B55E40"/>
    <w:rsid w:val="00B564B7"/>
    <w:rsid w:val="00B565CE"/>
    <w:rsid w:val="00B56B0E"/>
    <w:rsid w:val="00B61371"/>
    <w:rsid w:val="00B62265"/>
    <w:rsid w:val="00B62BF0"/>
    <w:rsid w:val="00B6460F"/>
    <w:rsid w:val="00B65215"/>
    <w:rsid w:val="00B658AF"/>
    <w:rsid w:val="00B65D70"/>
    <w:rsid w:val="00B66449"/>
    <w:rsid w:val="00B676EB"/>
    <w:rsid w:val="00B67DC6"/>
    <w:rsid w:val="00B708AD"/>
    <w:rsid w:val="00B70C1C"/>
    <w:rsid w:val="00B71025"/>
    <w:rsid w:val="00B718EB"/>
    <w:rsid w:val="00B73753"/>
    <w:rsid w:val="00B746D7"/>
    <w:rsid w:val="00B77101"/>
    <w:rsid w:val="00B775CE"/>
    <w:rsid w:val="00B8346C"/>
    <w:rsid w:val="00B85A75"/>
    <w:rsid w:val="00B862B5"/>
    <w:rsid w:val="00B864A1"/>
    <w:rsid w:val="00B87F80"/>
    <w:rsid w:val="00B90130"/>
    <w:rsid w:val="00B902F4"/>
    <w:rsid w:val="00B90B20"/>
    <w:rsid w:val="00B91611"/>
    <w:rsid w:val="00B916D4"/>
    <w:rsid w:val="00B91A51"/>
    <w:rsid w:val="00B92690"/>
    <w:rsid w:val="00B95349"/>
    <w:rsid w:val="00B96E49"/>
    <w:rsid w:val="00BA00F0"/>
    <w:rsid w:val="00BA1531"/>
    <w:rsid w:val="00BA209A"/>
    <w:rsid w:val="00BA2C6C"/>
    <w:rsid w:val="00BA379F"/>
    <w:rsid w:val="00BA4059"/>
    <w:rsid w:val="00BA4245"/>
    <w:rsid w:val="00BA4BD8"/>
    <w:rsid w:val="00BA519F"/>
    <w:rsid w:val="00BB2680"/>
    <w:rsid w:val="00BB2AE1"/>
    <w:rsid w:val="00BB2DEB"/>
    <w:rsid w:val="00BB3185"/>
    <w:rsid w:val="00BB4A8E"/>
    <w:rsid w:val="00BB538A"/>
    <w:rsid w:val="00BB6077"/>
    <w:rsid w:val="00BB68D2"/>
    <w:rsid w:val="00BC1BB7"/>
    <w:rsid w:val="00BC2C0C"/>
    <w:rsid w:val="00BC3FF9"/>
    <w:rsid w:val="00BC6769"/>
    <w:rsid w:val="00BC6814"/>
    <w:rsid w:val="00BC7A90"/>
    <w:rsid w:val="00BD21F9"/>
    <w:rsid w:val="00BD5303"/>
    <w:rsid w:val="00BE0E58"/>
    <w:rsid w:val="00BE21E7"/>
    <w:rsid w:val="00BE4039"/>
    <w:rsid w:val="00BE439F"/>
    <w:rsid w:val="00BE49EC"/>
    <w:rsid w:val="00BF0F8D"/>
    <w:rsid w:val="00BF371D"/>
    <w:rsid w:val="00BF48E7"/>
    <w:rsid w:val="00BF6283"/>
    <w:rsid w:val="00C00989"/>
    <w:rsid w:val="00C04FEC"/>
    <w:rsid w:val="00C0543E"/>
    <w:rsid w:val="00C0643C"/>
    <w:rsid w:val="00C0717E"/>
    <w:rsid w:val="00C1049B"/>
    <w:rsid w:val="00C12868"/>
    <w:rsid w:val="00C12D5A"/>
    <w:rsid w:val="00C141C7"/>
    <w:rsid w:val="00C156DB"/>
    <w:rsid w:val="00C178A9"/>
    <w:rsid w:val="00C17A1B"/>
    <w:rsid w:val="00C209C1"/>
    <w:rsid w:val="00C21789"/>
    <w:rsid w:val="00C21E47"/>
    <w:rsid w:val="00C30FB7"/>
    <w:rsid w:val="00C32503"/>
    <w:rsid w:val="00C3305C"/>
    <w:rsid w:val="00C34F83"/>
    <w:rsid w:val="00C35EDD"/>
    <w:rsid w:val="00C361D3"/>
    <w:rsid w:val="00C366B9"/>
    <w:rsid w:val="00C37C88"/>
    <w:rsid w:val="00C40E8C"/>
    <w:rsid w:val="00C437AE"/>
    <w:rsid w:val="00C44D49"/>
    <w:rsid w:val="00C46F84"/>
    <w:rsid w:val="00C47665"/>
    <w:rsid w:val="00C507B2"/>
    <w:rsid w:val="00C517D2"/>
    <w:rsid w:val="00C52ECF"/>
    <w:rsid w:val="00C533BE"/>
    <w:rsid w:val="00C5466A"/>
    <w:rsid w:val="00C5555C"/>
    <w:rsid w:val="00C562EB"/>
    <w:rsid w:val="00C56317"/>
    <w:rsid w:val="00C563F9"/>
    <w:rsid w:val="00C56CD1"/>
    <w:rsid w:val="00C604D2"/>
    <w:rsid w:val="00C61B61"/>
    <w:rsid w:val="00C623B8"/>
    <w:rsid w:val="00C63F1A"/>
    <w:rsid w:val="00C640C0"/>
    <w:rsid w:val="00C643E7"/>
    <w:rsid w:val="00C64AB2"/>
    <w:rsid w:val="00C64F91"/>
    <w:rsid w:val="00C70306"/>
    <w:rsid w:val="00C70A10"/>
    <w:rsid w:val="00C71142"/>
    <w:rsid w:val="00C7371C"/>
    <w:rsid w:val="00C742B5"/>
    <w:rsid w:val="00C74919"/>
    <w:rsid w:val="00C75522"/>
    <w:rsid w:val="00C76B3A"/>
    <w:rsid w:val="00C7703E"/>
    <w:rsid w:val="00C77627"/>
    <w:rsid w:val="00C77994"/>
    <w:rsid w:val="00C805F6"/>
    <w:rsid w:val="00C81636"/>
    <w:rsid w:val="00C81DC9"/>
    <w:rsid w:val="00C833B0"/>
    <w:rsid w:val="00C83AE0"/>
    <w:rsid w:val="00C85125"/>
    <w:rsid w:val="00C87A8D"/>
    <w:rsid w:val="00C90A08"/>
    <w:rsid w:val="00C90B29"/>
    <w:rsid w:val="00C92C2D"/>
    <w:rsid w:val="00C92C45"/>
    <w:rsid w:val="00C96910"/>
    <w:rsid w:val="00CA02EF"/>
    <w:rsid w:val="00CA18B9"/>
    <w:rsid w:val="00CA4C0A"/>
    <w:rsid w:val="00CA4D9E"/>
    <w:rsid w:val="00CA5265"/>
    <w:rsid w:val="00CA57F4"/>
    <w:rsid w:val="00CA5D5B"/>
    <w:rsid w:val="00CA5D6E"/>
    <w:rsid w:val="00CA603C"/>
    <w:rsid w:val="00CB2096"/>
    <w:rsid w:val="00CB2D50"/>
    <w:rsid w:val="00CB34ED"/>
    <w:rsid w:val="00CB4172"/>
    <w:rsid w:val="00CB42D6"/>
    <w:rsid w:val="00CB5143"/>
    <w:rsid w:val="00CB6177"/>
    <w:rsid w:val="00CB6982"/>
    <w:rsid w:val="00CC2D2A"/>
    <w:rsid w:val="00CC5202"/>
    <w:rsid w:val="00CC67F3"/>
    <w:rsid w:val="00CD1111"/>
    <w:rsid w:val="00CD1D22"/>
    <w:rsid w:val="00CD1EB7"/>
    <w:rsid w:val="00CD25DB"/>
    <w:rsid w:val="00CD3169"/>
    <w:rsid w:val="00CD4DA4"/>
    <w:rsid w:val="00CD5887"/>
    <w:rsid w:val="00CD75FB"/>
    <w:rsid w:val="00CD7929"/>
    <w:rsid w:val="00CD7C19"/>
    <w:rsid w:val="00CE0B9D"/>
    <w:rsid w:val="00CE4292"/>
    <w:rsid w:val="00CE62EF"/>
    <w:rsid w:val="00CE6FF4"/>
    <w:rsid w:val="00CE78F5"/>
    <w:rsid w:val="00CF0C2E"/>
    <w:rsid w:val="00CF116B"/>
    <w:rsid w:val="00CF289F"/>
    <w:rsid w:val="00CF5012"/>
    <w:rsid w:val="00CF7763"/>
    <w:rsid w:val="00D006BA"/>
    <w:rsid w:val="00D03945"/>
    <w:rsid w:val="00D04999"/>
    <w:rsid w:val="00D06244"/>
    <w:rsid w:val="00D103E9"/>
    <w:rsid w:val="00D11287"/>
    <w:rsid w:val="00D135EB"/>
    <w:rsid w:val="00D162B6"/>
    <w:rsid w:val="00D177F0"/>
    <w:rsid w:val="00D179EC"/>
    <w:rsid w:val="00D22E69"/>
    <w:rsid w:val="00D22F21"/>
    <w:rsid w:val="00D23283"/>
    <w:rsid w:val="00D24487"/>
    <w:rsid w:val="00D24CA4"/>
    <w:rsid w:val="00D255AF"/>
    <w:rsid w:val="00D27CE9"/>
    <w:rsid w:val="00D301C9"/>
    <w:rsid w:val="00D31540"/>
    <w:rsid w:val="00D318C2"/>
    <w:rsid w:val="00D31CAF"/>
    <w:rsid w:val="00D331C8"/>
    <w:rsid w:val="00D3591E"/>
    <w:rsid w:val="00D3720A"/>
    <w:rsid w:val="00D37F59"/>
    <w:rsid w:val="00D40491"/>
    <w:rsid w:val="00D41261"/>
    <w:rsid w:val="00D4232A"/>
    <w:rsid w:val="00D42867"/>
    <w:rsid w:val="00D436FD"/>
    <w:rsid w:val="00D44635"/>
    <w:rsid w:val="00D465C7"/>
    <w:rsid w:val="00D46D6C"/>
    <w:rsid w:val="00D50C58"/>
    <w:rsid w:val="00D551E1"/>
    <w:rsid w:val="00D565C7"/>
    <w:rsid w:val="00D56FE3"/>
    <w:rsid w:val="00D57BB2"/>
    <w:rsid w:val="00D614E6"/>
    <w:rsid w:val="00D6176E"/>
    <w:rsid w:val="00D61CB8"/>
    <w:rsid w:val="00D63382"/>
    <w:rsid w:val="00D63C01"/>
    <w:rsid w:val="00D64B91"/>
    <w:rsid w:val="00D65C16"/>
    <w:rsid w:val="00D6694E"/>
    <w:rsid w:val="00D67FD3"/>
    <w:rsid w:val="00D737DB"/>
    <w:rsid w:val="00D73EE3"/>
    <w:rsid w:val="00D741AE"/>
    <w:rsid w:val="00D7535B"/>
    <w:rsid w:val="00D760A8"/>
    <w:rsid w:val="00D76236"/>
    <w:rsid w:val="00D7666D"/>
    <w:rsid w:val="00D81678"/>
    <w:rsid w:val="00D82A35"/>
    <w:rsid w:val="00D86467"/>
    <w:rsid w:val="00D87A94"/>
    <w:rsid w:val="00D91863"/>
    <w:rsid w:val="00D925AE"/>
    <w:rsid w:val="00D936B0"/>
    <w:rsid w:val="00D9374B"/>
    <w:rsid w:val="00D95F63"/>
    <w:rsid w:val="00D966FE"/>
    <w:rsid w:val="00DA0DE6"/>
    <w:rsid w:val="00DA1BA8"/>
    <w:rsid w:val="00DA3246"/>
    <w:rsid w:val="00DA5CAA"/>
    <w:rsid w:val="00DA7A97"/>
    <w:rsid w:val="00DA7CD2"/>
    <w:rsid w:val="00DB011E"/>
    <w:rsid w:val="00DB0821"/>
    <w:rsid w:val="00DB12C6"/>
    <w:rsid w:val="00DB3116"/>
    <w:rsid w:val="00DB6AB4"/>
    <w:rsid w:val="00DC24EA"/>
    <w:rsid w:val="00DC25F7"/>
    <w:rsid w:val="00DC469A"/>
    <w:rsid w:val="00DC56E5"/>
    <w:rsid w:val="00DC6EC2"/>
    <w:rsid w:val="00DD31FB"/>
    <w:rsid w:val="00DD3412"/>
    <w:rsid w:val="00DD5B99"/>
    <w:rsid w:val="00DE065E"/>
    <w:rsid w:val="00DE1189"/>
    <w:rsid w:val="00DE176B"/>
    <w:rsid w:val="00DE4893"/>
    <w:rsid w:val="00DE4D6E"/>
    <w:rsid w:val="00DE7C38"/>
    <w:rsid w:val="00DF0738"/>
    <w:rsid w:val="00DF3B97"/>
    <w:rsid w:val="00DF4D4F"/>
    <w:rsid w:val="00DF4E20"/>
    <w:rsid w:val="00DF5748"/>
    <w:rsid w:val="00DF6FE7"/>
    <w:rsid w:val="00E00F0A"/>
    <w:rsid w:val="00E016DC"/>
    <w:rsid w:val="00E02DCE"/>
    <w:rsid w:val="00E03140"/>
    <w:rsid w:val="00E1014F"/>
    <w:rsid w:val="00E109B2"/>
    <w:rsid w:val="00E12A78"/>
    <w:rsid w:val="00E12B29"/>
    <w:rsid w:val="00E13DBD"/>
    <w:rsid w:val="00E145B9"/>
    <w:rsid w:val="00E149B1"/>
    <w:rsid w:val="00E162BD"/>
    <w:rsid w:val="00E163EB"/>
    <w:rsid w:val="00E16BA5"/>
    <w:rsid w:val="00E222BA"/>
    <w:rsid w:val="00E24567"/>
    <w:rsid w:val="00E26E34"/>
    <w:rsid w:val="00E31557"/>
    <w:rsid w:val="00E31DF5"/>
    <w:rsid w:val="00E32B0B"/>
    <w:rsid w:val="00E3464D"/>
    <w:rsid w:val="00E346F8"/>
    <w:rsid w:val="00E35971"/>
    <w:rsid w:val="00E35CB3"/>
    <w:rsid w:val="00E35EDB"/>
    <w:rsid w:val="00E374A3"/>
    <w:rsid w:val="00E37FC5"/>
    <w:rsid w:val="00E4064B"/>
    <w:rsid w:val="00E409CD"/>
    <w:rsid w:val="00E4134D"/>
    <w:rsid w:val="00E43533"/>
    <w:rsid w:val="00E43943"/>
    <w:rsid w:val="00E464DD"/>
    <w:rsid w:val="00E47950"/>
    <w:rsid w:val="00E50571"/>
    <w:rsid w:val="00E527E2"/>
    <w:rsid w:val="00E5283D"/>
    <w:rsid w:val="00E56AE0"/>
    <w:rsid w:val="00E60186"/>
    <w:rsid w:val="00E6050B"/>
    <w:rsid w:val="00E61671"/>
    <w:rsid w:val="00E625B9"/>
    <w:rsid w:val="00E63ECC"/>
    <w:rsid w:val="00E66566"/>
    <w:rsid w:val="00E6661A"/>
    <w:rsid w:val="00E668EA"/>
    <w:rsid w:val="00E677BD"/>
    <w:rsid w:val="00E67B3F"/>
    <w:rsid w:val="00E67BD3"/>
    <w:rsid w:val="00E70825"/>
    <w:rsid w:val="00E70ED6"/>
    <w:rsid w:val="00E71B24"/>
    <w:rsid w:val="00E72503"/>
    <w:rsid w:val="00E73897"/>
    <w:rsid w:val="00E74474"/>
    <w:rsid w:val="00E75434"/>
    <w:rsid w:val="00E774E5"/>
    <w:rsid w:val="00E800EB"/>
    <w:rsid w:val="00E8356B"/>
    <w:rsid w:val="00E854C0"/>
    <w:rsid w:val="00E860C3"/>
    <w:rsid w:val="00E86CEF"/>
    <w:rsid w:val="00E940E3"/>
    <w:rsid w:val="00E96C7F"/>
    <w:rsid w:val="00EA0B41"/>
    <w:rsid w:val="00EA216F"/>
    <w:rsid w:val="00EA2C17"/>
    <w:rsid w:val="00EA3335"/>
    <w:rsid w:val="00EA3CF1"/>
    <w:rsid w:val="00EA5156"/>
    <w:rsid w:val="00EA5750"/>
    <w:rsid w:val="00EA5984"/>
    <w:rsid w:val="00EA741D"/>
    <w:rsid w:val="00EB0BB4"/>
    <w:rsid w:val="00EB2F76"/>
    <w:rsid w:val="00EB4FBF"/>
    <w:rsid w:val="00EB5288"/>
    <w:rsid w:val="00EB77B0"/>
    <w:rsid w:val="00EC225C"/>
    <w:rsid w:val="00EC3412"/>
    <w:rsid w:val="00EC524F"/>
    <w:rsid w:val="00EC6751"/>
    <w:rsid w:val="00EC7F36"/>
    <w:rsid w:val="00ED0154"/>
    <w:rsid w:val="00ED1599"/>
    <w:rsid w:val="00ED1D03"/>
    <w:rsid w:val="00ED225C"/>
    <w:rsid w:val="00ED5D90"/>
    <w:rsid w:val="00ED6E5C"/>
    <w:rsid w:val="00EE2216"/>
    <w:rsid w:val="00EE3050"/>
    <w:rsid w:val="00EE3B22"/>
    <w:rsid w:val="00EE405F"/>
    <w:rsid w:val="00EE4721"/>
    <w:rsid w:val="00EE474C"/>
    <w:rsid w:val="00EE4EC7"/>
    <w:rsid w:val="00EE6908"/>
    <w:rsid w:val="00EE6C32"/>
    <w:rsid w:val="00EE7D84"/>
    <w:rsid w:val="00EF00A5"/>
    <w:rsid w:val="00EF295D"/>
    <w:rsid w:val="00EF34D8"/>
    <w:rsid w:val="00EF5705"/>
    <w:rsid w:val="00EF6C56"/>
    <w:rsid w:val="00EF7CBE"/>
    <w:rsid w:val="00F00465"/>
    <w:rsid w:val="00F030A0"/>
    <w:rsid w:val="00F04AED"/>
    <w:rsid w:val="00F06BC5"/>
    <w:rsid w:val="00F11EC4"/>
    <w:rsid w:val="00F13167"/>
    <w:rsid w:val="00F1363B"/>
    <w:rsid w:val="00F14592"/>
    <w:rsid w:val="00F156B0"/>
    <w:rsid w:val="00F20BD7"/>
    <w:rsid w:val="00F222EC"/>
    <w:rsid w:val="00F2343C"/>
    <w:rsid w:val="00F27804"/>
    <w:rsid w:val="00F33B6D"/>
    <w:rsid w:val="00F33B72"/>
    <w:rsid w:val="00F369E7"/>
    <w:rsid w:val="00F3705B"/>
    <w:rsid w:val="00F4054C"/>
    <w:rsid w:val="00F40FB7"/>
    <w:rsid w:val="00F459EA"/>
    <w:rsid w:val="00F462F6"/>
    <w:rsid w:val="00F46AC9"/>
    <w:rsid w:val="00F47E2A"/>
    <w:rsid w:val="00F5013D"/>
    <w:rsid w:val="00F53C36"/>
    <w:rsid w:val="00F54F14"/>
    <w:rsid w:val="00F54F54"/>
    <w:rsid w:val="00F54F82"/>
    <w:rsid w:val="00F55B0B"/>
    <w:rsid w:val="00F56DEA"/>
    <w:rsid w:val="00F57549"/>
    <w:rsid w:val="00F5757E"/>
    <w:rsid w:val="00F57CFE"/>
    <w:rsid w:val="00F613B3"/>
    <w:rsid w:val="00F625B7"/>
    <w:rsid w:val="00F625FB"/>
    <w:rsid w:val="00F62931"/>
    <w:rsid w:val="00F65B0A"/>
    <w:rsid w:val="00F7163A"/>
    <w:rsid w:val="00F71A32"/>
    <w:rsid w:val="00F72AAD"/>
    <w:rsid w:val="00F73631"/>
    <w:rsid w:val="00F738E0"/>
    <w:rsid w:val="00F74ECD"/>
    <w:rsid w:val="00F76400"/>
    <w:rsid w:val="00F765A2"/>
    <w:rsid w:val="00F774A6"/>
    <w:rsid w:val="00F81004"/>
    <w:rsid w:val="00F81829"/>
    <w:rsid w:val="00F86641"/>
    <w:rsid w:val="00F86770"/>
    <w:rsid w:val="00F91D3B"/>
    <w:rsid w:val="00F91E26"/>
    <w:rsid w:val="00F92DBC"/>
    <w:rsid w:val="00F93AA1"/>
    <w:rsid w:val="00F95583"/>
    <w:rsid w:val="00F96B3E"/>
    <w:rsid w:val="00F9712B"/>
    <w:rsid w:val="00F972D3"/>
    <w:rsid w:val="00F97D0B"/>
    <w:rsid w:val="00FA2D71"/>
    <w:rsid w:val="00FA4F7F"/>
    <w:rsid w:val="00FA51BC"/>
    <w:rsid w:val="00FA55B7"/>
    <w:rsid w:val="00FA579F"/>
    <w:rsid w:val="00FA61AA"/>
    <w:rsid w:val="00FA62AE"/>
    <w:rsid w:val="00FB2FE6"/>
    <w:rsid w:val="00FB51F3"/>
    <w:rsid w:val="00FB642F"/>
    <w:rsid w:val="00FB6DFB"/>
    <w:rsid w:val="00FB70EA"/>
    <w:rsid w:val="00FB7105"/>
    <w:rsid w:val="00FC0C51"/>
    <w:rsid w:val="00FC47B4"/>
    <w:rsid w:val="00FC6739"/>
    <w:rsid w:val="00FC676F"/>
    <w:rsid w:val="00FD0412"/>
    <w:rsid w:val="00FD23DA"/>
    <w:rsid w:val="00FD2BEE"/>
    <w:rsid w:val="00FD2EE1"/>
    <w:rsid w:val="00FD31B1"/>
    <w:rsid w:val="00FD3320"/>
    <w:rsid w:val="00FD39C6"/>
    <w:rsid w:val="00FD46EF"/>
    <w:rsid w:val="00FD5B77"/>
    <w:rsid w:val="00FD7176"/>
    <w:rsid w:val="00FE0047"/>
    <w:rsid w:val="00FE7EAF"/>
    <w:rsid w:val="00FF1417"/>
    <w:rsid w:val="00FF23E5"/>
    <w:rsid w:val="00FF25CF"/>
    <w:rsid w:val="00FF275B"/>
    <w:rsid w:val="00FF52AF"/>
    <w:rsid w:val="00FF52B8"/>
    <w:rsid w:val="00FF635B"/>
    <w:rsid w:val="00FF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E65E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2F62"/>
    <w:pPr>
      <w:ind w:left="720"/>
      <w:contextualSpacing/>
    </w:pPr>
  </w:style>
  <w:style w:type="table" w:styleId="TableGrid">
    <w:name w:val="Table Grid"/>
    <w:basedOn w:val="TableNormal"/>
    <w:uiPriority w:val="59"/>
    <w:rsid w:val="00EE474C"/>
    <w:rPr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D1D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1D04"/>
  </w:style>
  <w:style w:type="paragraph" w:styleId="Footer">
    <w:name w:val="footer"/>
    <w:basedOn w:val="Normal"/>
    <w:link w:val="FooterChar"/>
    <w:uiPriority w:val="99"/>
    <w:unhideWhenUsed/>
    <w:rsid w:val="004D1D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D04"/>
  </w:style>
  <w:style w:type="paragraph" w:customStyle="1" w:styleId="EndNoteBibliographyTitle">
    <w:name w:val="EndNote Bibliography Title"/>
    <w:basedOn w:val="Normal"/>
    <w:link w:val="EndNoteBibliographyTitleChar"/>
    <w:rsid w:val="007213E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3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13EA"/>
    <w:pPr>
      <w:jc w:val="thaiDistribute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13E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5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52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E438C"/>
  </w:style>
  <w:style w:type="character" w:styleId="CommentReference">
    <w:name w:val="annotation reference"/>
    <w:basedOn w:val="DefaultParagraphFont"/>
    <w:uiPriority w:val="99"/>
    <w:semiHidden/>
    <w:unhideWhenUsed/>
    <w:rsid w:val="00860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4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4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879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comments" Target="comments.xml"/><Relationship Id="rId1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9FB8B-FBA1-9F45-949A-499FFB967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42</Words>
  <Characters>6514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rk M. Rasenick</cp:lastModifiedBy>
  <cp:revision>7</cp:revision>
  <cp:lastPrinted>2019-10-24T15:55:00Z</cp:lastPrinted>
  <dcterms:created xsi:type="dcterms:W3CDTF">2019-12-27T22:40:00Z</dcterms:created>
  <dcterms:modified xsi:type="dcterms:W3CDTF">2020-01-05T16:42:00Z</dcterms:modified>
</cp:coreProperties>
</file>